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196F1" w14:textId="7EB31CA7" w:rsidR="00DC2C9D" w:rsidRPr="00CD37CA" w:rsidRDefault="00DC2C9D" w:rsidP="0041627B">
      <w:pPr>
        <w:pStyle w:val="Header"/>
        <w:rPr>
          <w:rFonts w:cs="Times New Roman"/>
          <w:b/>
          <w:sz w:val="24"/>
        </w:rPr>
      </w:pPr>
      <w:r w:rsidRPr="00CD37CA">
        <w:rPr>
          <w:rFonts w:cs="Times New Roman"/>
          <w:b/>
          <w:sz w:val="24"/>
        </w:rPr>
        <w:t>Table: List of excluded articles from the total search and not included in the final meta-analysis (N=16</w:t>
      </w:r>
      <w:r w:rsidR="0034087C" w:rsidRPr="00CD37CA">
        <w:rPr>
          <w:rFonts w:cs="Times New Roman"/>
          <w:b/>
          <w:sz w:val="24"/>
        </w:rPr>
        <w:t>9</w:t>
      </w:r>
      <w:r w:rsidRPr="00CD37CA">
        <w:rPr>
          <w:rFonts w:cs="Times New Roman"/>
          <w:b/>
          <w:sz w:val="24"/>
        </w:rPr>
        <w:t>)</w:t>
      </w:r>
    </w:p>
    <w:p w14:paraId="717851B9" w14:textId="77777777" w:rsidR="00DC2C9D" w:rsidRPr="0041627B" w:rsidRDefault="00DC2C9D" w:rsidP="0041627B">
      <w:pPr>
        <w:pStyle w:val="Header"/>
        <w:rPr>
          <w:rFonts w:cs="Times New Roman"/>
        </w:rPr>
      </w:pPr>
    </w:p>
    <w:tbl>
      <w:tblPr>
        <w:tblStyle w:val="TableGrid"/>
        <w:tblW w:w="13950" w:type="dxa"/>
        <w:tblInd w:w="-545" w:type="dxa"/>
        <w:tblLook w:val="04A0" w:firstRow="1" w:lastRow="0" w:firstColumn="1" w:lastColumn="0" w:noHBand="0" w:noVBand="1"/>
      </w:tblPr>
      <w:tblGrid>
        <w:gridCol w:w="810"/>
        <w:gridCol w:w="2160"/>
        <w:gridCol w:w="7380"/>
        <w:gridCol w:w="3600"/>
      </w:tblGrid>
      <w:tr w:rsidR="00C902E3" w:rsidRPr="0041627B" w14:paraId="10D52248" w14:textId="77777777" w:rsidTr="00C61071">
        <w:tc>
          <w:tcPr>
            <w:tcW w:w="810" w:type="dxa"/>
          </w:tcPr>
          <w:p w14:paraId="7AA8FA67" w14:textId="14C03195" w:rsidR="00C902E3" w:rsidRPr="0041627B" w:rsidRDefault="00F526E1" w:rsidP="0041627B">
            <w:pPr>
              <w:rPr>
                <w:rFonts w:cs="Times New Roman"/>
                <w:b/>
              </w:rPr>
            </w:pPr>
            <w:r w:rsidRPr="0041627B">
              <w:rPr>
                <w:rFonts w:cs="Times New Roman"/>
                <w:b/>
              </w:rPr>
              <w:t>S/N</w:t>
            </w:r>
          </w:p>
        </w:tc>
        <w:tc>
          <w:tcPr>
            <w:tcW w:w="2160" w:type="dxa"/>
          </w:tcPr>
          <w:p w14:paraId="3F9B28BF" w14:textId="510D4C70" w:rsidR="00C902E3" w:rsidRPr="003633AD" w:rsidRDefault="00F526E1" w:rsidP="003633AD">
            <w:r w:rsidRPr="003633AD">
              <w:t xml:space="preserve">Author year </w:t>
            </w:r>
          </w:p>
        </w:tc>
        <w:tc>
          <w:tcPr>
            <w:tcW w:w="7380" w:type="dxa"/>
          </w:tcPr>
          <w:p w14:paraId="3E76ED72" w14:textId="0122C90A" w:rsidR="00C902E3" w:rsidRPr="0041627B" w:rsidRDefault="00F526E1" w:rsidP="0041627B">
            <w:pPr>
              <w:rPr>
                <w:rFonts w:cs="Times New Roman"/>
                <w:b/>
              </w:rPr>
            </w:pPr>
            <w:r w:rsidRPr="0041627B">
              <w:rPr>
                <w:rFonts w:cs="Times New Roman"/>
                <w:b/>
              </w:rPr>
              <w:t xml:space="preserve">Articles title </w:t>
            </w:r>
          </w:p>
        </w:tc>
        <w:tc>
          <w:tcPr>
            <w:tcW w:w="3600" w:type="dxa"/>
          </w:tcPr>
          <w:p w14:paraId="738001E2" w14:textId="5DABCEE0" w:rsidR="00C902E3" w:rsidRPr="0041627B" w:rsidRDefault="00F526E1" w:rsidP="0041627B">
            <w:pPr>
              <w:rPr>
                <w:rFonts w:cs="Times New Roman"/>
                <w:b/>
              </w:rPr>
            </w:pPr>
            <w:r w:rsidRPr="0041627B">
              <w:rPr>
                <w:rFonts w:cs="Times New Roman"/>
                <w:b/>
              </w:rPr>
              <w:t xml:space="preserve">Reason for exclusion </w:t>
            </w:r>
          </w:p>
        </w:tc>
      </w:tr>
      <w:tr w:rsidR="00B710CE" w:rsidRPr="0041627B" w14:paraId="388AB0D6" w14:textId="77777777" w:rsidTr="00C61071">
        <w:trPr>
          <w:trHeight w:val="647"/>
        </w:trPr>
        <w:tc>
          <w:tcPr>
            <w:tcW w:w="810" w:type="dxa"/>
          </w:tcPr>
          <w:p w14:paraId="5B90DC47" w14:textId="6740E3D5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</w:t>
            </w:r>
          </w:p>
        </w:tc>
        <w:tc>
          <w:tcPr>
            <w:tcW w:w="2160" w:type="dxa"/>
          </w:tcPr>
          <w:p w14:paraId="5F5F6B81" w14:textId="2BBB6443" w:rsidR="00B710CE" w:rsidRPr="003633AD" w:rsidRDefault="001D0CFF" w:rsidP="003633AD">
            <w:hyperlink r:id="rId4" w:history="1"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Rosaria Maddalena Ruggeri</w:t>
              </w:r>
            </w:hyperlink>
            <w:r w:rsidR="00B710CE" w:rsidRPr="003633AD">
              <w:t>, 2020</w:t>
            </w:r>
          </w:p>
        </w:tc>
        <w:tc>
          <w:tcPr>
            <w:tcW w:w="7380" w:type="dxa"/>
          </w:tcPr>
          <w:p w14:paraId="6AAC1A4A" w14:textId="2075F6BD" w:rsidR="00B710CE" w:rsidRPr="0041627B" w:rsidRDefault="00B710CE" w:rsidP="0041627B">
            <w:pPr>
              <w:shd w:val="clear" w:color="auto" w:fill="FFFFFF"/>
              <w:jc w:val="both"/>
              <w:outlineLvl w:val="0"/>
              <w:rPr>
                <w:rFonts w:eastAsia="Times New Roman" w:cs="Times New Roman"/>
                <w:bCs/>
                <w:color w:val="212121"/>
                <w:kern w:val="36"/>
              </w:rPr>
            </w:pPr>
            <w:r w:rsidRPr="0041627B">
              <w:rPr>
                <w:rFonts w:eastAsia="Times New Roman" w:cs="Times New Roman"/>
                <w:bCs/>
                <w:color w:val="212121"/>
                <w:kern w:val="36"/>
              </w:rPr>
              <w:t>Influence of Dietary Habits on Oxidative Stress Markers in Hashimoto's Thyroiditis</w:t>
            </w:r>
          </w:p>
        </w:tc>
        <w:tc>
          <w:tcPr>
            <w:tcW w:w="3600" w:type="dxa"/>
          </w:tcPr>
          <w:p w14:paraId="67796E55" w14:textId="222EDBAC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22915442" w14:textId="77777777" w:rsidTr="00C61071">
        <w:trPr>
          <w:trHeight w:val="1052"/>
        </w:trPr>
        <w:tc>
          <w:tcPr>
            <w:tcW w:w="810" w:type="dxa"/>
          </w:tcPr>
          <w:p w14:paraId="3BAEC22E" w14:textId="7F027709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2</w:t>
            </w:r>
          </w:p>
        </w:tc>
        <w:tc>
          <w:tcPr>
            <w:tcW w:w="2160" w:type="dxa"/>
          </w:tcPr>
          <w:p w14:paraId="3A5C40A5" w14:textId="10FC5AA5" w:rsidR="00B710CE" w:rsidRPr="003633AD" w:rsidRDefault="001D0CFF" w:rsidP="003633AD">
            <w:hyperlink r:id="rId5" w:history="1">
              <w:proofErr w:type="spellStart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Yiqun</w:t>
              </w:r>
              <w:proofErr w:type="spellEnd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Hu</w:t>
              </w:r>
            </w:hyperlink>
            <w:r w:rsidR="00B710CE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B710CE" w:rsidRPr="003633AD">
              <w:rPr>
                <w:rStyle w:val="author-sup-separator"/>
                <w:rFonts w:cs="Times New Roman"/>
                <w:shd w:val="clear" w:color="auto" w:fill="FFFFFF"/>
              </w:rPr>
              <w:t>, 2023</w:t>
            </w:r>
          </w:p>
        </w:tc>
        <w:tc>
          <w:tcPr>
            <w:tcW w:w="7380" w:type="dxa"/>
          </w:tcPr>
          <w:p w14:paraId="0028BCEE" w14:textId="46680ADF" w:rsidR="00B710CE" w:rsidRPr="0041627B" w:rsidRDefault="00B710CE" w:rsidP="0041627B">
            <w:pPr>
              <w:rPr>
                <w:rFonts w:cs="Times New Roman"/>
              </w:rPr>
            </w:pPr>
            <w:proofErr w:type="spellStart"/>
            <w:r w:rsidRPr="0041627B">
              <w:rPr>
                <w:rFonts w:cs="Times New Roman"/>
              </w:rPr>
              <w:t>Alantolactone</w:t>
            </w:r>
            <w:proofErr w:type="spellEnd"/>
            <w:r w:rsidRPr="0041627B">
              <w:rPr>
                <w:rFonts w:cs="Times New Roman"/>
              </w:rPr>
              <w:t xml:space="preserve"> induces concurrent apoptosis and GSDME-dependent </w:t>
            </w:r>
            <w:proofErr w:type="spellStart"/>
            <w:r w:rsidRPr="0041627B">
              <w:rPr>
                <w:rFonts w:cs="Times New Roman"/>
              </w:rPr>
              <w:t>pyroptosis</w:t>
            </w:r>
            <w:proofErr w:type="spellEnd"/>
            <w:r w:rsidRPr="0041627B">
              <w:rPr>
                <w:rFonts w:cs="Times New Roman"/>
              </w:rPr>
              <w:t xml:space="preserve"> of anaplastic thyroid cancer through ROS mitochondria-dependent caspase pathway</w:t>
            </w:r>
          </w:p>
        </w:tc>
        <w:tc>
          <w:tcPr>
            <w:tcW w:w="3600" w:type="dxa"/>
          </w:tcPr>
          <w:p w14:paraId="35E4B8C6" w14:textId="7AAE1432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6D98C61C" w14:textId="77777777" w:rsidTr="00C61071">
        <w:tc>
          <w:tcPr>
            <w:tcW w:w="810" w:type="dxa"/>
          </w:tcPr>
          <w:p w14:paraId="3C5A1F0D" w14:textId="10B44CC3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3</w:t>
            </w:r>
          </w:p>
        </w:tc>
        <w:tc>
          <w:tcPr>
            <w:tcW w:w="2160" w:type="dxa"/>
          </w:tcPr>
          <w:p w14:paraId="6865FC9A" w14:textId="7368DF0C" w:rsidR="00B710CE" w:rsidRPr="003633AD" w:rsidRDefault="001D0CFF" w:rsidP="003633AD">
            <w:hyperlink r:id="rId6" w:history="1">
              <w:proofErr w:type="spellStart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Jingting</w:t>
              </w:r>
              <w:proofErr w:type="spellEnd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Wang</w:t>
              </w:r>
            </w:hyperlink>
            <w:r w:rsidR="00B710CE" w:rsidRPr="003633AD">
              <w:t>, 2024</w:t>
            </w:r>
          </w:p>
        </w:tc>
        <w:tc>
          <w:tcPr>
            <w:tcW w:w="7380" w:type="dxa"/>
          </w:tcPr>
          <w:p w14:paraId="35909E6D" w14:textId="77777777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Predictive biomarkers for immune-related adverse events in cancer patients treated with immune-checkpoint inhibitors</w:t>
            </w:r>
          </w:p>
          <w:p w14:paraId="2B9899B5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84D6E9A" w14:textId="0349C3A5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7F35939D" w14:textId="77777777" w:rsidTr="00C61071">
        <w:tc>
          <w:tcPr>
            <w:tcW w:w="810" w:type="dxa"/>
          </w:tcPr>
          <w:p w14:paraId="18F51AE8" w14:textId="2462F53B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4</w:t>
            </w:r>
          </w:p>
        </w:tc>
        <w:tc>
          <w:tcPr>
            <w:tcW w:w="2160" w:type="dxa"/>
          </w:tcPr>
          <w:p w14:paraId="0E15FE24" w14:textId="45D223E7" w:rsidR="00B710CE" w:rsidRPr="003633AD" w:rsidRDefault="001D0CFF" w:rsidP="003633AD">
            <w:hyperlink r:id="rId7" w:history="1"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Patrick A Ott</w:t>
              </w:r>
            </w:hyperlink>
          </w:p>
        </w:tc>
        <w:tc>
          <w:tcPr>
            <w:tcW w:w="7380" w:type="dxa"/>
          </w:tcPr>
          <w:p w14:paraId="7DB6099B" w14:textId="77777777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T-Cell-Inflamed Gene-Expression Profile, Programmed Death Ligand 1 Expression, and Tumor Mutational Burden Predict Efficacy in Patients Treated </w:t>
            </w:r>
            <w:proofErr w:type="gramStart"/>
            <w:r w:rsidRPr="0041627B">
              <w:rPr>
                <w:rFonts w:cs="Times New Roman"/>
              </w:rPr>
              <w:t>With</w:t>
            </w:r>
            <w:proofErr w:type="gramEnd"/>
            <w:r w:rsidRPr="0041627B">
              <w:rPr>
                <w:rFonts w:cs="Times New Roman"/>
              </w:rPr>
              <w:t xml:space="preserve"> Pembrolizumab Across 20 Cancers: KEYNOTE-028</w:t>
            </w:r>
          </w:p>
          <w:p w14:paraId="7CC365F8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F2BD274" w14:textId="3FE33F9F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3E880AEC" w14:textId="77777777" w:rsidTr="00C61071">
        <w:tc>
          <w:tcPr>
            <w:tcW w:w="810" w:type="dxa"/>
          </w:tcPr>
          <w:p w14:paraId="456CE865" w14:textId="31B2852B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5</w:t>
            </w:r>
          </w:p>
        </w:tc>
        <w:tc>
          <w:tcPr>
            <w:tcW w:w="2160" w:type="dxa"/>
          </w:tcPr>
          <w:p w14:paraId="7E1C35FE" w14:textId="65E535AD" w:rsidR="00B710CE" w:rsidRPr="003633AD" w:rsidRDefault="001D0CFF" w:rsidP="003633AD">
            <w:hyperlink r:id="rId8" w:history="1"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lessandro Antonelli</w:t>
              </w:r>
            </w:hyperlink>
          </w:p>
        </w:tc>
        <w:tc>
          <w:tcPr>
            <w:tcW w:w="7380" w:type="dxa"/>
          </w:tcPr>
          <w:p w14:paraId="3096A43C" w14:textId="77777777" w:rsidR="00B710CE" w:rsidRPr="0041627B" w:rsidRDefault="00B710CE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Editorial: New Therapies, Markers and Therapeutic Targets in HCV Chronic Infection and HCV Extrahepatic Manifestations</w:t>
            </w:r>
          </w:p>
          <w:p w14:paraId="1B50402B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0BA84DD" w14:textId="0C0C96D3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79C827E9" w14:textId="77777777" w:rsidTr="00C61071">
        <w:tc>
          <w:tcPr>
            <w:tcW w:w="810" w:type="dxa"/>
          </w:tcPr>
          <w:p w14:paraId="0417C44C" w14:textId="04B2BBC2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6</w:t>
            </w:r>
          </w:p>
        </w:tc>
        <w:tc>
          <w:tcPr>
            <w:tcW w:w="2160" w:type="dxa"/>
          </w:tcPr>
          <w:p w14:paraId="1ED252CE" w14:textId="5E12722B" w:rsidR="00B710CE" w:rsidRPr="003633AD" w:rsidRDefault="001D0CFF" w:rsidP="003633AD">
            <w:hyperlink r:id="rId9" w:history="1">
              <w:proofErr w:type="spellStart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Rasoul</w:t>
              </w:r>
              <w:proofErr w:type="spellEnd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Yahyapour</w:t>
              </w:r>
              <w:proofErr w:type="spellEnd"/>
            </w:hyperlink>
            <w:r w:rsidR="00B710CE" w:rsidRPr="003633AD">
              <w:t>, 2018</w:t>
            </w:r>
          </w:p>
        </w:tc>
        <w:tc>
          <w:tcPr>
            <w:tcW w:w="7380" w:type="dxa"/>
          </w:tcPr>
          <w:p w14:paraId="723EC651" w14:textId="77777777" w:rsidR="00B710CE" w:rsidRPr="0041627B" w:rsidRDefault="00B710CE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Radiation-induced inflammation and autoimmune diseases</w:t>
            </w:r>
          </w:p>
          <w:p w14:paraId="05BF6F59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C1F59E3" w14:textId="5A02E1E3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5845A2D7" w14:textId="77777777" w:rsidTr="00C61071">
        <w:tc>
          <w:tcPr>
            <w:tcW w:w="810" w:type="dxa"/>
          </w:tcPr>
          <w:p w14:paraId="0EB01CAB" w14:textId="01D28F64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7</w:t>
            </w:r>
          </w:p>
        </w:tc>
        <w:tc>
          <w:tcPr>
            <w:tcW w:w="2160" w:type="dxa"/>
          </w:tcPr>
          <w:p w14:paraId="15488BE3" w14:textId="7B707D7F" w:rsidR="00B710CE" w:rsidRPr="003633AD" w:rsidRDefault="001D0CFF" w:rsidP="003633AD">
            <w:hyperlink r:id="rId10" w:history="1"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Mehmet </w:t>
              </w:r>
              <w:proofErr w:type="spellStart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ercan</w:t>
              </w:r>
              <w:proofErr w:type="spellEnd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Erturk</w:t>
              </w:r>
              <w:proofErr w:type="spellEnd"/>
            </w:hyperlink>
            <w:r w:rsidR="00B710CE" w:rsidRPr="003633AD">
              <w:t>, 2020</w:t>
            </w:r>
          </w:p>
        </w:tc>
        <w:tc>
          <w:tcPr>
            <w:tcW w:w="7380" w:type="dxa"/>
          </w:tcPr>
          <w:p w14:paraId="7CC25368" w14:textId="77777777" w:rsidR="00B710CE" w:rsidRPr="0041627B" w:rsidRDefault="00B710CE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Microwave Ablation of Benign Thyroid Nodules: Effects on Systemic Inflammatory Response</w:t>
            </w:r>
          </w:p>
          <w:p w14:paraId="1B2B4D0C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7378712" w14:textId="3BA09503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7E72CAC9" w14:textId="77777777" w:rsidTr="00C61071">
        <w:trPr>
          <w:trHeight w:val="593"/>
        </w:trPr>
        <w:tc>
          <w:tcPr>
            <w:tcW w:w="810" w:type="dxa"/>
          </w:tcPr>
          <w:p w14:paraId="02850221" w14:textId="7B93E966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8</w:t>
            </w:r>
          </w:p>
        </w:tc>
        <w:tc>
          <w:tcPr>
            <w:tcW w:w="2160" w:type="dxa"/>
          </w:tcPr>
          <w:p w14:paraId="43AF4E4E" w14:textId="619CAE3D" w:rsidR="00B710CE" w:rsidRPr="003633AD" w:rsidRDefault="001D0CFF" w:rsidP="003633AD">
            <w:hyperlink r:id="rId11" w:history="1">
              <w:proofErr w:type="spellStart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orina</w:t>
              </w:r>
              <w:proofErr w:type="spellEnd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Martin</w:t>
              </w:r>
            </w:hyperlink>
            <w:r w:rsidR="00B710CE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</w:p>
        </w:tc>
        <w:tc>
          <w:tcPr>
            <w:tcW w:w="7380" w:type="dxa"/>
          </w:tcPr>
          <w:p w14:paraId="07E424AF" w14:textId="77777777" w:rsidR="00B710CE" w:rsidRPr="0041627B" w:rsidRDefault="00B710CE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latelet Activation and Inflammation in Patients with Papillary Thyroid Cancer</w:t>
            </w:r>
          </w:p>
          <w:p w14:paraId="375BE785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BCDBA59" w14:textId="1A815BE0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6356662E" w14:textId="77777777" w:rsidTr="00C61071">
        <w:tc>
          <w:tcPr>
            <w:tcW w:w="810" w:type="dxa"/>
          </w:tcPr>
          <w:p w14:paraId="14DA74C9" w14:textId="08F93542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9</w:t>
            </w:r>
          </w:p>
        </w:tc>
        <w:tc>
          <w:tcPr>
            <w:tcW w:w="2160" w:type="dxa"/>
          </w:tcPr>
          <w:p w14:paraId="1BBF0EED" w14:textId="58E71C84" w:rsidR="00B710CE" w:rsidRPr="003633AD" w:rsidRDefault="001D0CFF" w:rsidP="003633AD">
            <w:hyperlink r:id="rId12" w:history="1"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Claudio Gambardella</w:t>
              </w:r>
            </w:hyperlink>
            <w:r w:rsidR="00B710CE" w:rsidRPr="003633AD">
              <w:t>, 2023</w:t>
            </w:r>
          </w:p>
        </w:tc>
        <w:tc>
          <w:tcPr>
            <w:tcW w:w="7380" w:type="dxa"/>
          </w:tcPr>
          <w:p w14:paraId="3A23952C" w14:textId="77777777" w:rsidR="00B710CE" w:rsidRPr="0041627B" w:rsidRDefault="00B710CE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Role of Inflammatory Biomarkers (NLR, LMR, PLR) in the Prognostication of Malignancy in Indeterminate Thyroid Nodules</w:t>
            </w:r>
          </w:p>
          <w:p w14:paraId="0BAC4DA7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C2BB1F1" w14:textId="6FAE544C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27D44321" w14:textId="77777777" w:rsidTr="00C61071">
        <w:tc>
          <w:tcPr>
            <w:tcW w:w="810" w:type="dxa"/>
          </w:tcPr>
          <w:p w14:paraId="049AE7D4" w14:textId="3BB4CB26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0</w:t>
            </w:r>
          </w:p>
        </w:tc>
        <w:tc>
          <w:tcPr>
            <w:tcW w:w="2160" w:type="dxa"/>
          </w:tcPr>
          <w:p w14:paraId="45BC5FD2" w14:textId="3FC08770" w:rsidR="00B710CE" w:rsidRPr="003633AD" w:rsidRDefault="001D0CFF" w:rsidP="003633AD">
            <w:hyperlink r:id="rId13" w:history="1">
              <w:proofErr w:type="spellStart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itsuo</w:t>
              </w:r>
              <w:proofErr w:type="spellEnd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Yokota</w:t>
              </w:r>
            </w:hyperlink>
            <w:r w:rsidR="00B710CE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 xml:space="preserve"> , </w:t>
            </w:r>
            <w:r w:rsidR="00B710CE" w:rsidRPr="003633AD">
              <w:rPr>
                <w:rStyle w:val="author-sup-separator"/>
                <w:rFonts w:cs="Times New Roman"/>
                <w:shd w:val="clear" w:color="auto" w:fill="FFFFFF"/>
              </w:rPr>
              <w:t>2020</w:t>
            </w:r>
          </w:p>
        </w:tc>
        <w:tc>
          <w:tcPr>
            <w:tcW w:w="7380" w:type="dxa"/>
          </w:tcPr>
          <w:p w14:paraId="20E9EA72" w14:textId="77777777" w:rsidR="00B710CE" w:rsidRPr="0041627B" w:rsidRDefault="00B710CE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Lymphocyte-Monocyte Ratio Significantly Predicts Recurrence in Papillary Thyroid Cancer</w:t>
            </w:r>
          </w:p>
          <w:p w14:paraId="66B4D0C8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1BA6C29" w14:textId="0DE4E318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6C7DAA92" w14:textId="77777777" w:rsidTr="00C61071">
        <w:tc>
          <w:tcPr>
            <w:tcW w:w="810" w:type="dxa"/>
          </w:tcPr>
          <w:p w14:paraId="1520017D" w14:textId="0BE3C15F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1</w:t>
            </w:r>
          </w:p>
        </w:tc>
        <w:tc>
          <w:tcPr>
            <w:tcW w:w="2160" w:type="dxa"/>
          </w:tcPr>
          <w:p w14:paraId="07E5CA3E" w14:textId="301F1EC2" w:rsidR="00B710CE" w:rsidRPr="003633AD" w:rsidRDefault="001D0CFF" w:rsidP="003633AD">
            <w:hyperlink r:id="rId14" w:history="1"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Naoki Fukuda</w:t>
              </w:r>
            </w:hyperlink>
            <w:r w:rsidR="00B710CE" w:rsidRPr="003633AD">
              <w:t>, 2020</w:t>
            </w:r>
          </w:p>
        </w:tc>
        <w:tc>
          <w:tcPr>
            <w:tcW w:w="7380" w:type="dxa"/>
          </w:tcPr>
          <w:p w14:paraId="48683BA8" w14:textId="77777777" w:rsidR="00B710CE" w:rsidRPr="0041627B" w:rsidRDefault="00B710CE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Neutrophil-to-Lymphocyte Ratio as a Prognostic Marker for Anaplastic Thyroid Cancer Treated </w:t>
            </w:r>
            <w:proofErr w:type="gramStart"/>
            <w:r w:rsidRPr="0041627B">
              <w:rPr>
                <w:rFonts w:cs="Times New Roman"/>
                <w:color w:val="212121"/>
              </w:rPr>
              <w:t>With</w:t>
            </w:r>
            <w:proofErr w:type="gramEnd"/>
            <w:r w:rsidRPr="0041627B">
              <w:rPr>
                <w:rFonts w:cs="Times New Roman"/>
                <w:color w:val="212121"/>
              </w:rPr>
              <w:t xml:space="preserve"> </w:t>
            </w:r>
            <w:proofErr w:type="spellStart"/>
            <w:r w:rsidRPr="0041627B">
              <w:rPr>
                <w:rFonts w:cs="Times New Roman"/>
                <w:color w:val="212121"/>
              </w:rPr>
              <w:t>Lenvatinib</w:t>
            </w:r>
            <w:proofErr w:type="spellEnd"/>
          </w:p>
          <w:p w14:paraId="158C57FC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4181F83" w14:textId="20E8D062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13D316D7" w14:textId="77777777" w:rsidTr="00C61071">
        <w:tc>
          <w:tcPr>
            <w:tcW w:w="810" w:type="dxa"/>
          </w:tcPr>
          <w:p w14:paraId="2C0595E8" w14:textId="255FDA63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>12</w:t>
            </w:r>
          </w:p>
        </w:tc>
        <w:tc>
          <w:tcPr>
            <w:tcW w:w="2160" w:type="dxa"/>
          </w:tcPr>
          <w:p w14:paraId="6D54AA4A" w14:textId="187CADC6" w:rsidR="00B710CE" w:rsidRPr="003633AD" w:rsidRDefault="001D0CFF" w:rsidP="003633AD">
            <w:hyperlink r:id="rId15" w:history="1"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Katarzyna </w:t>
              </w:r>
              <w:proofErr w:type="spellStart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Cieplińska</w:t>
              </w:r>
              <w:proofErr w:type="spellEnd"/>
            </w:hyperlink>
            <w:r w:rsidR="00B710CE" w:rsidRPr="003633AD">
              <w:t>, 2023</w:t>
            </w:r>
          </w:p>
        </w:tc>
        <w:tc>
          <w:tcPr>
            <w:tcW w:w="7380" w:type="dxa"/>
          </w:tcPr>
          <w:p w14:paraId="4590855B" w14:textId="77777777" w:rsidR="00B710CE" w:rsidRPr="0041627B" w:rsidRDefault="00B710CE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Immunological Processes in the Orbit and Indications for Current and Potential Drug Targets</w:t>
            </w:r>
          </w:p>
          <w:p w14:paraId="6415BDE2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3122819C" w14:textId="1E8F1014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6F8172FE" w14:textId="77777777" w:rsidTr="00C61071">
        <w:tc>
          <w:tcPr>
            <w:tcW w:w="810" w:type="dxa"/>
          </w:tcPr>
          <w:p w14:paraId="241FEF6D" w14:textId="533554D2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3</w:t>
            </w:r>
          </w:p>
        </w:tc>
        <w:tc>
          <w:tcPr>
            <w:tcW w:w="2160" w:type="dxa"/>
          </w:tcPr>
          <w:p w14:paraId="783100B6" w14:textId="3A73247C" w:rsidR="00B710CE" w:rsidRPr="003633AD" w:rsidRDefault="001D0CFF" w:rsidP="003633AD">
            <w:hyperlink r:id="rId16" w:history="1">
              <w:proofErr w:type="spellStart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Hongxi</w:t>
              </w:r>
              <w:proofErr w:type="spellEnd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Wang</w:t>
              </w:r>
            </w:hyperlink>
            <w:r w:rsidR="00B710CE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 xml:space="preserve"> , </w:t>
            </w:r>
            <w:r w:rsidR="00B710CE" w:rsidRPr="003633AD">
              <w:rPr>
                <w:rStyle w:val="author-sup-separator"/>
                <w:rFonts w:cs="Times New Roman"/>
                <w:shd w:val="clear" w:color="auto" w:fill="FFFFFF"/>
              </w:rPr>
              <w:t>2024</w:t>
            </w:r>
          </w:p>
        </w:tc>
        <w:tc>
          <w:tcPr>
            <w:tcW w:w="7380" w:type="dxa"/>
          </w:tcPr>
          <w:p w14:paraId="094D4809" w14:textId="77777777" w:rsidR="00B710CE" w:rsidRPr="0041627B" w:rsidRDefault="00B710CE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Development and validation of prediction models for papillary thyroid cancer structural recurrence using machine learning approaches</w:t>
            </w:r>
          </w:p>
          <w:p w14:paraId="0AF53756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C58A366" w14:textId="716885E3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2325E69C" w14:textId="77777777" w:rsidTr="00C61071">
        <w:tc>
          <w:tcPr>
            <w:tcW w:w="810" w:type="dxa"/>
          </w:tcPr>
          <w:p w14:paraId="54256CB0" w14:textId="10D17434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4</w:t>
            </w:r>
          </w:p>
        </w:tc>
        <w:tc>
          <w:tcPr>
            <w:tcW w:w="2160" w:type="dxa"/>
          </w:tcPr>
          <w:p w14:paraId="3AC783DD" w14:textId="429D90C2" w:rsidR="00B710CE" w:rsidRPr="003633AD" w:rsidRDefault="001D0CFF" w:rsidP="003633AD">
            <w:hyperlink r:id="rId17" w:history="1">
              <w:proofErr w:type="spellStart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Nianhua</w:t>
              </w:r>
              <w:proofErr w:type="spellEnd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Ding</w:t>
              </w:r>
            </w:hyperlink>
            <w:r w:rsidR="00B710CE" w:rsidRPr="003633AD">
              <w:t>, 2024</w:t>
            </w:r>
          </w:p>
        </w:tc>
        <w:tc>
          <w:tcPr>
            <w:tcW w:w="7380" w:type="dxa"/>
          </w:tcPr>
          <w:p w14:paraId="254DC018" w14:textId="77777777" w:rsidR="00B710CE" w:rsidRPr="0041627B" w:rsidRDefault="00B710CE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ognostic value of baseline neutrophil/lymphocyte ratio in HER2-positive metastatic breast cancer: exploratory analysis of data from the CLEOPATRA trial</w:t>
            </w:r>
          </w:p>
          <w:p w14:paraId="131A8CA8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C92B490" w14:textId="51E53F43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224F60FB" w14:textId="77777777" w:rsidTr="00C61071">
        <w:tc>
          <w:tcPr>
            <w:tcW w:w="810" w:type="dxa"/>
          </w:tcPr>
          <w:p w14:paraId="000CB08A" w14:textId="12CA56B4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5</w:t>
            </w:r>
          </w:p>
        </w:tc>
        <w:tc>
          <w:tcPr>
            <w:tcW w:w="2160" w:type="dxa"/>
          </w:tcPr>
          <w:p w14:paraId="01DD44A6" w14:textId="74DF0A2D" w:rsidR="00B710CE" w:rsidRPr="003633AD" w:rsidRDefault="001D0CFF" w:rsidP="003633AD">
            <w:hyperlink r:id="rId18" w:history="1">
              <w:proofErr w:type="spellStart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Lingyun</w:t>
              </w:r>
              <w:proofErr w:type="spellEnd"/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Zhang</w:t>
              </w:r>
            </w:hyperlink>
            <w:r w:rsidR="00B710CE" w:rsidRPr="003633AD">
              <w:t>, 2020</w:t>
            </w:r>
          </w:p>
        </w:tc>
        <w:tc>
          <w:tcPr>
            <w:tcW w:w="7380" w:type="dxa"/>
          </w:tcPr>
          <w:p w14:paraId="0D7CC156" w14:textId="77777777" w:rsidR="00B710CE" w:rsidRPr="0041627B" w:rsidRDefault="00B710CE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Diagnostic and prognostic value of preoperative systemic inflammatory markers in anaplastic thyroid cancer</w:t>
            </w:r>
          </w:p>
          <w:p w14:paraId="209F55B9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BA84AEF" w14:textId="62B8D976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710CE" w:rsidRPr="0041627B" w14:paraId="70F7A7EE" w14:textId="77777777" w:rsidTr="00C61071">
        <w:tc>
          <w:tcPr>
            <w:tcW w:w="810" w:type="dxa"/>
          </w:tcPr>
          <w:p w14:paraId="5A4852D3" w14:textId="7F0FAD55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6</w:t>
            </w:r>
          </w:p>
        </w:tc>
        <w:tc>
          <w:tcPr>
            <w:tcW w:w="2160" w:type="dxa"/>
          </w:tcPr>
          <w:p w14:paraId="239E5A19" w14:textId="2B040A1E" w:rsidR="00B710CE" w:rsidRPr="003633AD" w:rsidRDefault="001D0CFF" w:rsidP="003633AD">
            <w:hyperlink r:id="rId19" w:history="1">
              <w:r w:rsidR="00B710CE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Yuan-Yuan Guo</w:t>
              </w:r>
            </w:hyperlink>
            <w:r w:rsidR="00B710CE" w:rsidRPr="003633AD">
              <w:t>, 2022</w:t>
            </w:r>
          </w:p>
        </w:tc>
        <w:tc>
          <w:tcPr>
            <w:tcW w:w="7380" w:type="dxa"/>
          </w:tcPr>
          <w:p w14:paraId="22FC0B93" w14:textId="77777777" w:rsidR="00B710CE" w:rsidRPr="0041627B" w:rsidRDefault="00B710CE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Machine learning for identifying benign and malignant of thyroid tumors: A retrospective study of 2,423 patients</w:t>
            </w:r>
          </w:p>
          <w:p w14:paraId="0CF324B6" w14:textId="77777777" w:rsidR="00B710CE" w:rsidRPr="0041627B" w:rsidRDefault="00B710CE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6D4135C" w14:textId="687B61D3" w:rsidR="00B710CE" w:rsidRPr="0041627B" w:rsidRDefault="00B710CE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C902E3" w:rsidRPr="0041627B" w14:paraId="3D624863" w14:textId="77777777" w:rsidTr="00C61071">
        <w:tc>
          <w:tcPr>
            <w:tcW w:w="810" w:type="dxa"/>
          </w:tcPr>
          <w:p w14:paraId="67F24ACC" w14:textId="079C7D5D" w:rsidR="00C902E3" w:rsidRPr="0041627B" w:rsidRDefault="004312E6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7</w:t>
            </w:r>
          </w:p>
        </w:tc>
        <w:tc>
          <w:tcPr>
            <w:tcW w:w="2160" w:type="dxa"/>
          </w:tcPr>
          <w:p w14:paraId="552C5F55" w14:textId="3DAD15D5" w:rsidR="00C902E3" w:rsidRPr="003633AD" w:rsidRDefault="001D0CFF" w:rsidP="003633AD">
            <w:hyperlink r:id="rId20" w:history="1">
              <w:proofErr w:type="spellStart"/>
              <w:r w:rsidR="000E1B5A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Guoqiang</w:t>
              </w:r>
              <w:proofErr w:type="spellEnd"/>
              <w:r w:rsidR="000E1B5A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Wang</w:t>
              </w:r>
            </w:hyperlink>
            <w:r w:rsidR="0050116A" w:rsidRPr="003633AD">
              <w:t>, 2023</w:t>
            </w:r>
          </w:p>
        </w:tc>
        <w:tc>
          <w:tcPr>
            <w:tcW w:w="7380" w:type="dxa"/>
          </w:tcPr>
          <w:p w14:paraId="6D4ACE68" w14:textId="77777777" w:rsidR="000E1B5A" w:rsidRPr="0041627B" w:rsidRDefault="000E1B5A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edictive value of systemic inflammatory markers for recurrence of papillary thyroid cancer</w:t>
            </w:r>
          </w:p>
          <w:p w14:paraId="225216F3" w14:textId="77777777" w:rsidR="00C902E3" w:rsidRPr="0041627B" w:rsidRDefault="00C902E3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2471E4D" w14:textId="3C2767D4" w:rsidR="00C902E3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C902E3" w:rsidRPr="0041627B" w14:paraId="57E4E720" w14:textId="77777777" w:rsidTr="00C61071">
        <w:tc>
          <w:tcPr>
            <w:tcW w:w="810" w:type="dxa"/>
          </w:tcPr>
          <w:p w14:paraId="7E7FE4B0" w14:textId="7F3F1045" w:rsidR="00C902E3" w:rsidRPr="0041627B" w:rsidRDefault="00A27B81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8</w:t>
            </w:r>
          </w:p>
        </w:tc>
        <w:tc>
          <w:tcPr>
            <w:tcW w:w="2160" w:type="dxa"/>
          </w:tcPr>
          <w:p w14:paraId="0B753544" w14:textId="547AF61D" w:rsidR="00C902E3" w:rsidRPr="003633AD" w:rsidRDefault="001D0CFF" w:rsidP="003633AD">
            <w:hyperlink r:id="rId21" w:history="1">
              <w:proofErr w:type="spellStart"/>
              <w:r w:rsidR="00130029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Canxiao</w:t>
              </w:r>
              <w:proofErr w:type="spellEnd"/>
              <w:r w:rsidR="00130029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Li</w:t>
              </w:r>
            </w:hyperlink>
            <w:r w:rsidR="00130029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 xml:space="preserve"> , </w:t>
            </w:r>
            <w:r w:rsidR="0050116A" w:rsidRPr="003633AD">
              <w:rPr>
                <w:rStyle w:val="author-sup-separator"/>
                <w:rFonts w:cs="Times New Roman"/>
                <w:shd w:val="clear" w:color="auto" w:fill="FFFFFF"/>
              </w:rPr>
              <w:t>2022</w:t>
            </w:r>
          </w:p>
        </w:tc>
        <w:tc>
          <w:tcPr>
            <w:tcW w:w="7380" w:type="dxa"/>
          </w:tcPr>
          <w:p w14:paraId="4402CC71" w14:textId="77777777" w:rsidR="00130029" w:rsidRPr="0041627B" w:rsidRDefault="00130029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ognostic significance of inflammatory markers LMR, PLR, MPV, FIB in intermediate-and high-risk papillary thyroid carcinoma</w:t>
            </w:r>
          </w:p>
          <w:p w14:paraId="2A8938F6" w14:textId="77777777" w:rsidR="00C902E3" w:rsidRPr="0041627B" w:rsidRDefault="00C902E3" w:rsidP="0041627B">
            <w:pPr>
              <w:rPr>
                <w:rFonts w:cs="Times New Roman"/>
                <w:b/>
              </w:rPr>
            </w:pPr>
          </w:p>
        </w:tc>
        <w:tc>
          <w:tcPr>
            <w:tcW w:w="3600" w:type="dxa"/>
          </w:tcPr>
          <w:p w14:paraId="6D5B053D" w14:textId="5B87D067" w:rsidR="00C902E3" w:rsidRPr="0041627B" w:rsidRDefault="0050116A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Not report outcome variables </w:t>
            </w:r>
          </w:p>
        </w:tc>
      </w:tr>
      <w:tr w:rsidR="005F056D" w:rsidRPr="0041627B" w14:paraId="0D77771F" w14:textId="77777777" w:rsidTr="00C61071">
        <w:tc>
          <w:tcPr>
            <w:tcW w:w="810" w:type="dxa"/>
          </w:tcPr>
          <w:p w14:paraId="03839B1C" w14:textId="522B241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9</w:t>
            </w:r>
          </w:p>
        </w:tc>
        <w:tc>
          <w:tcPr>
            <w:tcW w:w="2160" w:type="dxa"/>
          </w:tcPr>
          <w:p w14:paraId="6AE22489" w14:textId="401E92B2" w:rsidR="005F056D" w:rsidRPr="003633AD" w:rsidRDefault="001D0CFF" w:rsidP="003633AD">
            <w:hyperlink r:id="rId22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N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ltintas</w:t>
              </w:r>
              <w:proofErr w:type="spellEnd"/>
            </w:hyperlink>
            <w:r w:rsidR="005F056D" w:rsidRPr="003633AD">
              <w:t>, 2015</w:t>
            </w:r>
          </w:p>
        </w:tc>
        <w:tc>
          <w:tcPr>
            <w:tcW w:w="7380" w:type="dxa"/>
          </w:tcPr>
          <w:p w14:paraId="0FFD7851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Neutrophil-to-lymphocyte ratio in obstructive sleep apnea; a </w:t>
            </w:r>
            <w:proofErr w:type="spellStart"/>
            <w:r w:rsidRPr="0041627B">
              <w:rPr>
                <w:rFonts w:cs="Times New Roman"/>
                <w:color w:val="212121"/>
              </w:rPr>
              <w:t>multi center</w:t>
            </w:r>
            <w:proofErr w:type="spellEnd"/>
            <w:r w:rsidRPr="0041627B">
              <w:rPr>
                <w:rFonts w:cs="Times New Roman"/>
                <w:color w:val="212121"/>
              </w:rPr>
              <w:t>, retrospective study</w:t>
            </w:r>
          </w:p>
          <w:p w14:paraId="00A091C9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B0582CB" w14:textId="7B3A3E0E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31CDA0A4" w14:textId="77777777" w:rsidTr="00C61071">
        <w:tc>
          <w:tcPr>
            <w:tcW w:w="810" w:type="dxa"/>
          </w:tcPr>
          <w:p w14:paraId="3B21A948" w14:textId="57395B7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20</w:t>
            </w:r>
          </w:p>
        </w:tc>
        <w:tc>
          <w:tcPr>
            <w:tcW w:w="2160" w:type="dxa"/>
          </w:tcPr>
          <w:p w14:paraId="1567F627" w14:textId="58D048E5" w:rsidR="005F056D" w:rsidRPr="003633AD" w:rsidRDefault="001D0CFF" w:rsidP="003633AD">
            <w:hyperlink r:id="rId23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arra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Jai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ghajani</w:t>
              </w:r>
              <w:proofErr w:type="spellEnd"/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20</w:t>
            </w:r>
          </w:p>
        </w:tc>
        <w:tc>
          <w:tcPr>
            <w:tcW w:w="7380" w:type="dxa"/>
          </w:tcPr>
          <w:p w14:paraId="259A9BC4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Epithelial-to-mesenchymal transition and its association with PD-L1 and CD8 in thyroid cancer</w:t>
            </w:r>
          </w:p>
          <w:p w14:paraId="505B00CC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E3A68A7" w14:textId="046BA8BC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58EAFC2E" w14:textId="77777777" w:rsidTr="00C61071">
        <w:tc>
          <w:tcPr>
            <w:tcW w:w="810" w:type="dxa"/>
          </w:tcPr>
          <w:p w14:paraId="3898827A" w14:textId="1FE6FC1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21</w:t>
            </w:r>
          </w:p>
        </w:tc>
        <w:tc>
          <w:tcPr>
            <w:tcW w:w="2160" w:type="dxa"/>
          </w:tcPr>
          <w:p w14:paraId="4DD2666D" w14:textId="746A890A" w:rsidR="005F056D" w:rsidRPr="003633AD" w:rsidRDefault="001D0CFF" w:rsidP="003633AD">
            <w:hyperlink r:id="rId24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Dehui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Qiao</w:t>
              </w:r>
              <w:proofErr w:type="spellEnd"/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24</w:t>
            </w:r>
          </w:p>
        </w:tc>
        <w:tc>
          <w:tcPr>
            <w:tcW w:w="7380" w:type="dxa"/>
          </w:tcPr>
          <w:p w14:paraId="494B44F9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Nomogram to predict central lymph node metastasis in papillary thyroid carcinoma</w:t>
            </w:r>
          </w:p>
          <w:p w14:paraId="1BB030DA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14ED916" w14:textId="3134DB5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C902E3" w:rsidRPr="0041627B" w14:paraId="68114C83" w14:textId="77777777" w:rsidTr="00C61071">
        <w:tc>
          <w:tcPr>
            <w:tcW w:w="810" w:type="dxa"/>
          </w:tcPr>
          <w:p w14:paraId="49D94CB9" w14:textId="6EA9151B" w:rsidR="00C902E3" w:rsidRPr="0041627B" w:rsidRDefault="001B0AC0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22</w:t>
            </w:r>
          </w:p>
        </w:tc>
        <w:tc>
          <w:tcPr>
            <w:tcW w:w="2160" w:type="dxa"/>
          </w:tcPr>
          <w:p w14:paraId="30613125" w14:textId="21BBAA08" w:rsidR="00C902E3" w:rsidRPr="003633AD" w:rsidRDefault="001D0CFF" w:rsidP="003633AD">
            <w:hyperlink r:id="rId25" w:history="1">
              <w:proofErr w:type="spellStart"/>
              <w:r w:rsidR="00790510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Hyunjae</w:t>
              </w:r>
              <w:proofErr w:type="spellEnd"/>
              <w:r w:rsidR="00790510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Lee</w:t>
              </w:r>
            </w:hyperlink>
            <w:r w:rsidR="00790510" w:rsidRPr="003633AD">
              <w:t>, 2023</w:t>
            </w:r>
          </w:p>
        </w:tc>
        <w:tc>
          <w:tcPr>
            <w:tcW w:w="7380" w:type="dxa"/>
          </w:tcPr>
          <w:p w14:paraId="7B6BB22D" w14:textId="77777777" w:rsidR="00790510" w:rsidRPr="0041627B" w:rsidRDefault="00790510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Value of circulating neutrophil elastase for detecting recurrence of differentiated thyroid cancer</w:t>
            </w:r>
          </w:p>
          <w:p w14:paraId="1BA72D6A" w14:textId="77777777" w:rsidR="00C902E3" w:rsidRPr="0041627B" w:rsidRDefault="00C902E3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785EE3B" w14:textId="6AC373E6" w:rsidR="00C902E3" w:rsidRPr="0041627B" w:rsidRDefault="00790510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port outcome variables</w:t>
            </w:r>
          </w:p>
        </w:tc>
      </w:tr>
      <w:tr w:rsidR="005F056D" w:rsidRPr="0041627B" w14:paraId="30C050F7" w14:textId="77777777" w:rsidTr="00C61071">
        <w:tc>
          <w:tcPr>
            <w:tcW w:w="810" w:type="dxa"/>
          </w:tcPr>
          <w:p w14:paraId="7AB119D3" w14:textId="5A58367C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23</w:t>
            </w:r>
          </w:p>
        </w:tc>
        <w:tc>
          <w:tcPr>
            <w:tcW w:w="2160" w:type="dxa"/>
          </w:tcPr>
          <w:p w14:paraId="7738A47E" w14:textId="599EB3B6" w:rsidR="005F056D" w:rsidRPr="003633AD" w:rsidRDefault="001D0CFF" w:rsidP="003633AD">
            <w:hyperlink r:id="rId26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Jiyun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Park</w:t>
              </w:r>
            </w:hyperlink>
            <w:r w:rsidR="005F056D" w:rsidRPr="003633AD">
              <w:t>, 2021</w:t>
            </w:r>
          </w:p>
        </w:tc>
        <w:tc>
          <w:tcPr>
            <w:tcW w:w="7380" w:type="dxa"/>
          </w:tcPr>
          <w:p w14:paraId="51A8FFD2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ognostic Value of the Neutrophil-to-Lymphocyte Ratio before and after Radiotherapy for Anaplastic Thyroid Carcinoma</w:t>
            </w:r>
          </w:p>
          <w:p w14:paraId="530B64E4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72A670D" w14:textId="29EC8F7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>Not related to the review objective and excluded by title and abstract</w:t>
            </w:r>
          </w:p>
        </w:tc>
      </w:tr>
      <w:tr w:rsidR="005F056D" w:rsidRPr="0041627B" w14:paraId="0CF56D27" w14:textId="77777777" w:rsidTr="00C61071">
        <w:tc>
          <w:tcPr>
            <w:tcW w:w="810" w:type="dxa"/>
          </w:tcPr>
          <w:p w14:paraId="2F339914" w14:textId="5986DDE1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24</w:t>
            </w:r>
          </w:p>
        </w:tc>
        <w:tc>
          <w:tcPr>
            <w:tcW w:w="2160" w:type="dxa"/>
          </w:tcPr>
          <w:p w14:paraId="6984694F" w14:textId="65723F8D" w:rsidR="005F056D" w:rsidRPr="003633AD" w:rsidRDefault="001D0CFF" w:rsidP="003633AD">
            <w:hyperlink r:id="rId27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shank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Bains</w:t>
              </w:r>
            </w:hyperlink>
            <w:r w:rsidR="005F056D" w:rsidRPr="003633AD">
              <w:t>, 2021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</w:p>
        </w:tc>
        <w:tc>
          <w:tcPr>
            <w:tcW w:w="7380" w:type="dxa"/>
          </w:tcPr>
          <w:p w14:paraId="21F90E86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e Role of Vitamin D as a Prognostic Marker in Papillary Thyroid Cancer</w:t>
            </w:r>
          </w:p>
          <w:p w14:paraId="17C8DBC3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FA37613" w14:textId="734886F1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7C645857" w14:textId="77777777" w:rsidTr="00C61071">
        <w:tc>
          <w:tcPr>
            <w:tcW w:w="810" w:type="dxa"/>
          </w:tcPr>
          <w:p w14:paraId="3E693820" w14:textId="6E0C0B0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25</w:t>
            </w:r>
          </w:p>
        </w:tc>
        <w:tc>
          <w:tcPr>
            <w:tcW w:w="2160" w:type="dxa"/>
          </w:tcPr>
          <w:p w14:paraId="659AFDFD" w14:textId="1CECB3EA" w:rsidR="005F056D" w:rsidRPr="003633AD" w:rsidRDefault="001D0CFF" w:rsidP="003633AD">
            <w:hyperlink r:id="rId28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Natália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Medeiros Dias Lopes</w:t>
              </w:r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2022</w:t>
            </w:r>
          </w:p>
        </w:tc>
        <w:tc>
          <w:tcPr>
            <w:tcW w:w="7380" w:type="dxa"/>
          </w:tcPr>
          <w:p w14:paraId="3FF34667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Role of papillary thyroid carcinoma patients with Hashimoto thyroiditis: evaluation of oxidative stress and inflammatory markers</w:t>
            </w:r>
          </w:p>
          <w:p w14:paraId="060EAF00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C5C4F8A" w14:textId="406DCD0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1B2164" w:rsidRPr="0041627B" w14:paraId="5637046B" w14:textId="77777777" w:rsidTr="00C61071">
        <w:tc>
          <w:tcPr>
            <w:tcW w:w="810" w:type="dxa"/>
          </w:tcPr>
          <w:p w14:paraId="309E0182" w14:textId="59792BD6" w:rsidR="001B2164" w:rsidRPr="0041627B" w:rsidRDefault="001B2164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62</w:t>
            </w:r>
          </w:p>
        </w:tc>
        <w:tc>
          <w:tcPr>
            <w:tcW w:w="2160" w:type="dxa"/>
          </w:tcPr>
          <w:p w14:paraId="38ACB477" w14:textId="701E3D74" w:rsidR="001B2164" w:rsidRPr="003633AD" w:rsidRDefault="001D0CFF" w:rsidP="003633AD">
            <w:hyperlink r:id="rId29" w:history="1">
              <w:proofErr w:type="spellStart"/>
              <w:r w:rsidR="001B2164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elahattin</w:t>
              </w:r>
              <w:proofErr w:type="spellEnd"/>
              <w:r w:rsidR="001B2164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1B2164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Vural</w:t>
              </w:r>
              <w:proofErr w:type="spellEnd"/>
            </w:hyperlink>
            <w:r w:rsidR="001B2164" w:rsidRPr="003633AD">
              <w:t>, 2023</w:t>
            </w:r>
          </w:p>
        </w:tc>
        <w:tc>
          <w:tcPr>
            <w:tcW w:w="7380" w:type="dxa"/>
          </w:tcPr>
          <w:p w14:paraId="5328741D" w14:textId="77777777" w:rsidR="001B2164" w:rsidRPr="0041627B" w:rsidRDefault="001B2164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Systemic immune-inflammation index: A new marker in differentiation of different thyroid diseases</w:t>
            </w:r>
          </w:p>
          <w:p w14:paraId="549403B5" w14:textId="77777777" w:rsidR="001B2164" w:rsidRPr="0041627B" w:rsidRDefault="001B2164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D5F25B9" w14:textId="3126B290" w:rsidR="001B2164" w:rsidRPr="0041627B" w:rsidRDefault="001B2164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5F056D" w:rsidRPr="0041627B" w14:paraId="4B6AD2A5" w14:textId="77777777" w:rsidTr="00C61071">
        <w:tc>
          <w:tcPr>
            <w:tcW w:w="810" w:type="dxa"/>
          </w:tcPr>
          <w:p w14:paraId="17B17163" w14:textId="477756D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27</w:t>
            </w:r>
          </w:p>
        </w:tc>
        <w:tc>
          <w:tcPr>
            <w:tcW w:w="2160" w:type="dxa"/>
          </w:tcPr>
          <w:p w14:paraId="0D57A7C1" w14:textId="552412ED" w:rsidR="005F056D" w:rsidRPr="003633AD" w:rsidRDefault="001D0CFF" w:rsidP="003633AD">
            <w:hyperlink r:id="rId30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Qi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Qi</w:t>
              </w:r>
              <w:proofErr w:type="spellEnd"/>
            </w:hyperlink>
            <w:r w:rsidR="005F056D" w:rsidRPr="003633AD">
              <w:t>, 2023</w:t>
            </w:r>
          </w:p>
        </w:tc>
        <w:tc>
          <w:tcPr>
            <w:tcW w:w="7380" w:type="dxa"/>
          </w:tcPr>
          <w:p w14:paraId="30B8DB05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er- and polyfluoroalkyl substances activate UPR pathway, induce steatosis and fibrosis in liver cells</w:t>
            </w:r>
          </w:p>
          <w:p w14:paraId="76CB40D8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E83A556" w14:textId="32D5C46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37CCEC29" w14:textId="77777777" w:rsidTr="00C61071">
        <w:tc>
          <w:tcPr>
            <w:tcW w:w="810" w:type="dxa"/>
          </w:tcPr>
          <w:p w14:paraId="5C1FEE43" w14:textId="193B972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28</w:t>
            </w:r>
          </w:p>
        </w:tc>
        <w:tc>
          <w:tcPr>
            <w:tcW w:w="2160" w:type="dxa"/>
          </w:tcPr>
          <w:p w14:paraId="500476E0" w14:textId="57AAB5C2" w:rsidR="005F056D" w:rsidRPr="003633AD" w:rsidRDefault="001D0CFF" w:rsidP="003633AD">
            <w:hyperlink r:id="rId31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Lingqian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Zhao</w:t>
              </w:r>
            </w:hyperlink>
          </w:p>
        </w:tc>
        <w:tc>
          <w:tcPr>
            <w:tcW w:w="7380" w:type="dxa"/>
          </w:tcPr>
          <w:p w14:paraId="15891CF0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eoperative risk stratification for patients with ≤ 1 cm papillary thyroid carcinomas based on preoperative blood inflammatory markers: construction of a dynamic predictive model</w:t>
            </w:r>
          </w:p>
          <w:p w14:paraId="565156DA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97DBD1E" w14:textId="4DDC12EF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4BD817EC" w14:textId="77777777" w:rsidTr="00C61071">
        <w:tc>
          <w:tcPr>
            <w:tcW w:w="810" w:type="dxa"/>
          </w:tcPr>
          <w:p w14:paraId="4B8CA694" w14:textId="5A246DB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29</w:t>
            </w:r>
          </w:p>
        </w:tc>
        <w:tc>
          <w:tcPr>
            <w:tcW w:w="2160" w:type="dxa"/>
          </w:tcPr>
          <w:p w14:paraId="6DDF52C1" w14:textId="3B0EF283" w:rsidR="005F056D" w:rsidRPr="003633AD" w:rsidRDefault="001D0CFF" w:rsidP="003633AD">
            <w:hyperlink r:id="rId32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elahattin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Vural</w:t>
              </w:r>
              <w:proofErr w:type="spellEnd"/>
            </w:hyperlink>
            <w:r w:rsidR="005F056D" w:rsidRPr="003633AD">
              <w:t>, 2023</w:t>
            </w:r>
          </w:p>
        </w:tc>
        <w:tc>
          <w:tcPr>
            <w:tcW w:w="7380" w:type="dxa"/>
          </w:tcPr>
          <w:p w14:paraId="01BAC190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Systemic immune-inflammation index: A new marker in differentiation of different thyroid diseases</w:t>
            </w:r>
          </w:p>
          <w:p w14:paraId="2B76B1E5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3937ABB" w14:textId="0ECF362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1D34696" w14:textId="77777777" w:rsidTr="00C61071">
        <w:tc>
          <w:tcPr>
            <w:tcW w:w="810" w:type="dxa"/>
          </w:tcPr>
          <w:p w14:paraId="3C1A9738" w14:textId="35A7D4F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30</w:t>
            </w:r>
          </w:p>
        </w:tc>
        <w:tc>
          <w:tcPr>
            <w:tcW w:w="2160" w:type="dxa"/>
          </w:tcPr>
          <w:p w14:paraId="63281B0E" w14:textId="316323C2" w:rsidR="005F056D" w:rsidRPr="003633AD" w:rsidRDefault="001D0CFF" w:rsidP="003633AD">
            <w:hyperlink r:id="rId33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runangshu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Ghoshal</w:t>
              </w:r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17</w:t>
            </w:r>
          </w:p>
        </w:tc>
        <w:tc>
          <w:tcPr>
            <w:tcW w:w="7380" w:type="dxa"/>
          </w:tcPr>
          <w:p w14:paraId="2E9FA2A7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yroid cancer risk in the Swedish AMORIS study: the role of inflammatory biomarkers in serum</w:t>
            </w:r>
          </w:p>
          <w:p w14:paraId="14A2CE84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4D95D0B" w14:textId="3E5DACD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736DB2" w:rsidRPr="0041627B" w14:paraId="74A3804A" w14:textId="77777777" w:rsidTr="00DA6E63">
        <w:trPr>
          <w:trHeight w:val="827"/>
        </w:trPr>
        <w:tc>
          <w:tcPr>
            <w:tcW w:w="810" w:type="dxa"/>
          </w:tcPr>
          <w:p w14:paraId="0147CF4C" w14:textId="7BE79E3A" w:rsidR="00736DB2" w:rsidRPr="0041627B" w:rsidRDefault="00736DB2" w:rsidP="00736DB2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31</w:t>
            </w:r>
          </w:p>
        </w:tc>
        <w:tc>
          <w:tcPr>
            <w:tcW w:w="2160" w:type="dxa"/>
          </w:tcPr>
          <w:p w14:paraId="3AE8522E" w14:textId="5A8361A7" w:rsidR="00736DB2" w:rsidRPr="003633AD" w:rsidRDefault="00736DB2" w:rsidP="00736DB2">
            <w:hyperlink r:id="rId34" w:history="1">
              <w:r w:rsidRPr="00736DB2">
                <w:rPr>
                  <w:rStyle w:val="Hyperlink"/>
                  <w:rFonts w:ascii="Segoe UI" w:hAnsi="Segoe UI" w:cs="Segoe UI"/>
                  <w:color w:val="auto"/>
                  <w:u w:val="none"/>
                  <w:shd w:val="clear" w:color="auto" w:fill="FFFFFF"/>
                </w:rPr>
                <w:t>F De Paoli</w:t>
              </w:r>
            </w:hyperlink>
            <w:r w:rsidRPr="00736DB2">
              <w:t>, 2015</w:t>
            </w:r>
          </w:p>
        </w:tc>
        <w:tc>
          <w:tcPr>
            <w:tcW w:w="7380" w:type="dxa"/>
          </w:tcPr>
          <w:p w14:paraId="7DA571B2" w14:textId="53820623" w:rsidR="00736DB2" w:rsidRPr="00DA6E63" w:rsidRDefault="00736DB2" w:rsidP="00736DB2">
            <w:r>
              <w:t>The neuron-derived orphan receptor 1 (NOR1) is induced upon human alternative macrophage polarization and stimulates the expression of markers of the M2 phenotype</w:t>
            </w:r>
          </w:p>
        </w:tc>
        <w:tc>
          <w:tcPr>
            <w:tcW w:w="3600" w:type="dxa"/>
          </w:tcPr>
          <w:p w14:paraId="4F07ADCD" w14:textId="2ABCAE2A" w:rsidR="00736DB2" w:rsidRPr="0041627B" w:rsidRDefault="00736DB2" w:rsidP="00736DB2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4A45B3B3" w14:textId="77777777" w:rsidTr="00C61071">
        <w:tc>
          <w:tcPr>
            <w:tcW w:w="810" w:type="dxa"/>
          </w:tcPr>
          <w:p w14:paraId="0F620EC3" w14:textId="2D888F0F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32</w:t>
            </w:r>
          </w:p>
        </w:tc>
        <w:tc>
          <w:tcPr>
            <w:tcW w:w="2160" w:type="dxa"/>
          </w:tcPr>
          <w:p w14:paraId="3FDD15B9" w14:textId="2F1F8500" w:rsidR="005F056D" w:rsidRPr="003633AD" w:rsidRDefault="001D0CFF" w:rsidP="003633AD">
            <w:hyperlink r:id="rId35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Ana Abrantes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Figueiredo</w:t>
              </w:r>
              <w:proofErr w:type="spellEnd"/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23</w:t>
            </w:r>
          </w:p>
        </w:tc>
        <w:tc>
          <w:tcPr>
            <w:tcW w:w="7380" w:type="dxa"/>
          </w:tcPr>
          <w:p w14:paraId="63CF8B77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eoperative serum inflammation-based scores in medullary thyroid cancer</w:t>
            </w:r>
          </w:p>
          <w:p w14:paraId="1F972D9B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5BD4D28" w14:textId="237256F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436978E5" w14:textId="77777777" w:rsidTr="00C61071">
        <w:tc>
          <w:tcPr>
            <w:tcW w:w="810" w:type="dxa"/>
          </w:tcPr>
          <w:p w14:paraId="6F0BAE65" w14:textId="312ED713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33</w:t>
            </w:r>
          </w:p>
        </w:tc>
        <w:tc>
          <w:tcPr>
            <w:tcW w:w="2160" w:type="dxa"/>
          </w:tcPr>
          <w:p w14:paraId="2E2E46C3" w14:textId="5BDE51E5" w:rsidR="005F056D" w:rsidRPr="003633AD" w:rsidRDefault="001D0CFF" w:rsidP="003633AD">
            <w:hyperlink r:id="rId36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Haichuan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Liu</w:t>
              </w:r>
            </w:hyperlink>
            <w:r w:rsidR="005F056D" w:rsidRPr="003633AD">
              <w:t>, 2023</w:t>
            </w:r>
          </w:p>
        </w:tc>
        <w:tc>
          <w:tcPr>
            <w:tcW w:w="7380" w:type="dxa"/>
          </w:tcPr>
          <w:p w14:paraId="05CB3D76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Necroptosis-Related Prognostic Model for Pancreatic Carcinoma Reveals Its Invasion and Metastasis Potential through Hybrid EMT and Immune Escape</w:t>
            </w:r>
          </w:p>
          <w:p w14:paraId="405D7A3C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D273001" w14:textId="747F86DD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7A0D565D" w14:textId="77777777" w:rsidTr="00C61071">
        <w:tc>
          <w:tcPr>
            <w:tcW w:w="810" w:type="dxa"/>
          </w:tcPr>
          <w:p w14:paraId="404FBD90" w14:textId="0199A22C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34</w:t>
            </w:r>
          </w:p>
        </w:tc>
        <w:tc>
          <w:tcPr>
            <w:tcW w:w="2160" w:type="dxa"/>
          </w:tcPr>
          <w:p w14:paraId="4E280505" w14:textId="386B35D5" w:rsidR="005F056D" w:rsidRPr="003633AD" w:rsidRDefault="001D0CFF" w:rsidP="003633AD">
            <w:hyperlink r:id="rId37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eval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üzeyyen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Ecin</w:t>
              </w:r>
              <w:proofErr w:type="spellEnd"/>
            </w:hyperlink>
            <w:r w:rsidR="005F056D" w:rsidRPr="003633AD">
              <w:t>, 2023</w:t>
            </w:r>
          </w:p>
        </w:tc>
        <w:tc>
          <w:tcPr>
            <w:tcW w:w="7380" w:type="dxa"/>
          </w:tcPr>
          <w:p w14:paraId="4DCCD2C8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Evaluation of the clinical and prognostic importance of infection parameters in thyroid cancers: A cross-sectional study</w:t>
            </w:r>
          </w:p>
          <w:p w14:paraId="70556422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6EF6BF5" w14:textId="5B65C884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3CD4E14" w14:textId="77777777" w:rsidTr="00C61071">
        <w:tc>
          <w:tcPr>
            <w:tcW w:w="810" w:type="dxa"/>
          </w:tcPr>
          <w:p w14:paraId="6CB72F1C" w14:textId="6B69981E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35</w:t>
            </w:r>
          </w:p>
        </w:tc>
        <w:tc>
          <w:tcPr>
            <w:tcW w:w="2160" w:type="dxa"/>
          </w:tcPr>
          <w:p w14:paraId="4A9732CB" w14:textId="5B65B2FC" w:rsidR="005F056D" w:rsidRPr="003633AD" w:rsidRDefault="001D0CFF" w:rsidP="003633AD">
            <w:hyperlink r:id="rId38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Xeni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Provatopoulou</w:t>
              </w:r>
              <w:proofErr w:type="spellEnd"/>
            </w:hyperlink>
            <w:r w:rsidR="005F056D" w:rsidRPr="003633AD">
              <w:t>, 2014</w:t>
            </w:r>
          </w:p>
        </w:tc>
        <w:tc>
          <w:tcPr>
            <w:tcW w:w="7380" w:type="dxa"/>
          </w:tcPr>
          <w:p w14:paraId="51647D59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Interleukins as markers of inflammation in malignant and benign thyroid disease</w:t>
            </w:r>
          </w:p>
          <w:p w14:paraId="258465B2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33E303C" w14:textId="6ACA501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92D34AD" w14:textId="77777777" w:rsidTr="00C61071">
        <w:tc>
          <w:tcPr>
            <w:tcW w:w="810" w:type="dxa"/>
          </w:tcPr>
          <w:p w14:paraId="56393EC3" w14:textId="307E5A22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>36</w:t>
            </w:r>
          </w:p>
        </w:tc>
        <w:tc>
          <w:tcPr>
            <w:tcW w:w="2160" w:type="dxa"/>
          </w:tcPr>
          <w:p w14:paraId="6D29B573" w14:textId="3088BC6E" w:rsidR="005F056D" w:rsidRPr="003633AD" w:rsidRDefault="001D0CFF" w:rsidP="003633AD">
            <w:hyperlink r:id="rId39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Ying Sun</w:t>
              </w:r>
            </w:hyperlink>
            <w:r w:rsidR="005F056D" w:rsidRPr="003633AD">
              <w:t>, 2022</w:t>
            </w:r>
          </w:p>
        </w:tc>
        <w:tc>
          <w:tcPr>
            <w:tcW w:w="7380" w:type="dxa"/>
          </w:tcPr>
          <w:p w14:paraId="72FC4637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o Explore the Inhibitory Mechanism of Quercetin in Thyroid Papillary Carcinoma through Network Pharmacology and Experiments</w:t>
            </w:r>
          </w:p>
          <w:p w14:paraId="7422EB38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AA6B9A7" w14:textId="6E6F378D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2510C6AD" w14:textId="77777777" w:rsidTr="00C61071">
        <w:tc>
          <w:tcPr>
            <w:tcW w:w="810" w:type="dxa"/>
          </w:tcPr>
          <w:p w14:paraId="064AB82D" w14:textId="2073D45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37</w:t>
            </w:r>
          </w:p>
        </w:tc>
        <w:tc>
          <w:tcPr>
            <w:tcW w:w="2160" w:type="dxa"/>
          </w:tcPr>
          <w:p w14:paraId="7B885C54" w14:textId="6AB07491" w:rsidR="005F056D" w:rsidRPr="003633AD" w:rsidRDefault="001D0CFF" w:rsidP="003633AD">
            <w:hyperlink r:id="rId40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uhammad Zubair Khan</w:t>
              </w:r>
            </w:hyperlink>
            <w:r w:rsidR="005F056D" w:rsidRPr="003633AD">
              <w:t>, 2021</w:t>
            </w:r>
          </w:p>
        </w:tc>
        <w:tc>
          <w:tcPr>
            <w:tcW w:w="7380" w:type="dxa"/>
          </w:tcPr>
          <w:p w14:paraId="27544C56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Association of atrial fibrillation and various cancer subtypes</w:t>
            </w:r>
          </w:p>
          <w:p w14:paraId="394AF562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BB4759D" w14:textId="3BB31B3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511F9236" w14:textId="77777777" w:rsidTr="00C61071">
        <w:tc>
          <w:tcPr>
            <w:tcW w:w="810" w:type="dxa"/>
          </w:tcPr>
          <w:p w14:paraId="0FA2AEFF" w14:textId="3155E53F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38</w:t>
            </w:r>
          </w:p>
        </w:tc>
        <w:tc>
          <w:tcPr>
            <w:tcW w:w="2160" w:type="dxa"/>
          </w:tcPr>
          <w:p w14:paraId="6F201F70" w14:textId="634523AE" w:rsidR="005F056D" w:rsidRPr="003633AD" w:rsidRDefault="001D0CFF" w:rsidP="003633AD">
            <w:hyperlink r:id="rId41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Nikita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Pozdeyev</w:t>
              </w:r>
              <w:proofErr w:type="spellEnd"/>
            </w:hyperlink>
          </w:p>
        </w:tc>
        <w:tc>
          <w:tcPr>
            <w:tcW w:w="7380" w:type="dxa"/>
          </w:tcPr>
          <w:p w14:paraId="3B3D14C2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Comprehensive Immune Profiling of Medullary Thyroid Cancer</w:t>
            </w:r>
          </w:p>
          <w:p w14:paraId="3E62EB5F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3EC73B3" w14:textId="61285569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393FFA82" w14:textId="77777777" w:rsidTr="00C61071">
        <w:tc>
          <w:tcPr>
            <w:tcW w:w="810" w:type="dxa"/>
          </w:tcPr>
          <w:p w14:paraId="433908F2" w14:textId="04AEB34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39</w:t>
            </w:r>
          </w:p>
        </w:tc>
        <w:tc>
          <w:tcPr>
            <w:tcW w:w="2160" w:type="dxa"/>
          </w:tcPr>
          <w:p w14:paraId="7E18F1E5" w14:textId="6D7498A6" w:rsidR="005F056D" w:rsidRPr="003633AD" w:rsidRDefault="001D0CFF" w:rsidP="003633AD">
            <w:hyperlink r:id="rId42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Rilan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Bai</w:t>
              </w:r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21</w:t>
            </w:r>
          </w:p>
        </w:tc>
        <w:tc>
          <w:tcPr>
            <w:tcW w:w="7380" w:type="dxa"/>
          </w:tcPr>
          <w:p w14:paraId="7FC6204D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Correlation of Peripheral Blood Parameters and Immune-Related Adverse Events with the Efficacy of Immune Checkpoint Inhibitors</w:t>
            </w:r>
          </w:p>
          <w:p w14:paraId="1E04D10F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39D4F175" w14:textId="63DA577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09839C6" w14:textId="77777777" w:rsidTr="00C61071">
        <w:tc>
          <w:tcPr>
            <w:tcW w:w="810" w:type="dxa"/>
          </w:tcPr>
          <w:p w14:paraId="5246DC46" w14:textId="4378E73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40</w:t>
            </w:r>
          </w:p>
        </w:tc>
        <w:tc>
          <w:tcPr>
            <w:tcW w:w="2160" w:type="dxa"/>
          </w:tcPr>
          <w:p w14:paraId="037D5D0C" w14:textId="4D862529" w:rsidR="005F056D" w:rsidRPr="003633AD" w:rsidRDefault="001D0CFF" w:rsidP="003633AD">
            <w:hyperlink r:id="rId43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Yifei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Ma</w:t>
              </w:r>
            </w:hyperlink>
          </w:p>
        </w:tc>
        <w:tc>
          <w:tcPr>
            <w:tcW w:w="7380" w:type="dxa"/>
          </w:tcPr>
          <w:p w14:paraId="675643D3" w14:textId="7777777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Thyroid function and associated mood changes after COVID-19 vaccines in patients with Hashimoto thyroiditis</w:t>
            </w:r>
          </w:p>
          <w:p w14:paraId="7B67533F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5F19970" w14:textId="4A5AE4F2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13CC582E" w14:textId="77777777" w:rsidTr="00C61071">
        <w:tc>
          <w:tcPr>
            <w:tcW w:w="810" w:type="dxa"/>
          </w:tcPr>
          <w:p w14:paraId="4AED43D6" w14:textId="48282D0E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41</w:t>
            </w:r>
          </w:p>
        </w:tc>
        <w:tc>
          <w:tcPr>
            <w:tcW w:w="2160" w:type="dxa"/>
          </w:tcPr>
          <w:p w14:paraId="0B503998" w14:textId="3875BE2A" w:rsidR="005F056D" w:rsidRPr="003633AD" w:rsidRDefault="001D0CFF" w:rsidP="003633AD">
            <w:hyperlink r:id="rId44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Valentina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Bova</w:t>
              </w:r>
              <w:proofErr w:type="spellEnd"/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</w:p>
        </w:tc>
        <w:tc>
          <w:tcPr>
            <w:tcW w:w="7380" w:type="dxa"/>
          </w:tcPr>
          <w:p w14:paraId="31A6F1B5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e Protective Role of Troxerutin (</w:t>
            </w:r>
            <w:proofErr w:type="spellStart"/>
            <w:r w:rsidRPr="0041627B">
              <w:rPr>
                <w:rFonts w:cs="Times New Roman"/>
                <w:color w:val="212121"/>
              </w:rPr>
              <w:t>Trox</w:t>
            </w:r>
            <w:proofErr w:type="spellEnd"/>
            <w:r w:rsidRPr="0041627B">
              <w:rPr>
                <w:rFonts w:cs="Times New Roman"/>
                <w:color w:val="212121"/>
              </w:rPr>
              <w:t>) in Counteracting Anaplastic Thyroid Carcinoma (ATC) Progression</w:t>
            </w:r>
          </w:p>
          <w:p w14:paraId="1FBE2F52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E2A31FB" w14:textId="1C0DFAE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F06F91" w:rsidRPr="0041627B" w14:paraId="08F68444" w14:textId="77777777" w:rsidTr="00C61071">
        <w:tc>
          <w:tcPr>
            <w:tcW w:w="810" w:type="dxa"/>
          </w:tcPr>
          <w:p w14:paraId="215FA911" w14:textId="62E40BF8" w:rsidR="00F06F91" w:rsidRPr="0041627B" w:rsidRDefault="00F06F91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42</w:t>
            </w:r>
          </w:p>
        </w:tc>
        <w:tc>
          <w:tcPr>
            <w:tcW w:w="2160" w:type="dxa"/>
          </w:tcPr>
          <w:p w14:paraId="6DE5A82C" w14:textId="06C878D1" w:rsidR="00F06F91" w:rsidRPr="003633AD" w:rsidRDefault="001D0CFF" w:rsidP="003633AD">
            <w:hyperlink r:id="rId45" w:history="1">
              <w:proofErr w:type="spellStart"/>
              <w:r w:rsidR="00F06F91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Lingqian</w:t>
              </w:r>
              <w:proofErr w:type="spellEnd"/>
              <w:r w:rsidR="00F06F91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Zhao</w:t>
              </w:r>
            </w:hyperlink>
          </w:p>
        </w:tc>
        <w:tc>
          <w:tcPr>
            <w:tcW w:w="7380" w:type="dxa"/>
          </w:tcPr>
          <w:p w14:paraId="53CF8D97" w14:textId="77777777" w:rsidR="00F06F91" w:rsidRPr="0041627B" w:rsidRDefault="00F06F91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eoperative risk stratification for patients with ≤ 1 cm papillary thyroid carcinomas based on preoperative blood inflammatory markers: construction of a dynamic predictive model</w:t>
            </w:r>
          </w:p>
          <w:p w14:paraId="1E718644" w14:textId="77777777" w:rsidR="00F06F91" w:rsidRPr="0041627B" w:rsidRDefault="00F06F91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4388FEF" w14:textId="2517592E" w:rsidR="00F06F91" w:rsidRPr="0041627B" w:rsidRDefault="00F06F91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C902E3" w:rsidRPr="0041627B" w14:paraId="1622FDE3" w14:textId="77777777" w:rsidTr="00C61071">
        <w:tc>
          <w:tcPr>
            <w:tcW w:w="810" w:type="dxa"/>
          </w:tcPr>
          <w:p w14:paraId="743CE045" w14:textId="68B4293A" w:rsidR="00C902E3" w:rsidRPr="0041627B" w:rsidRDefault="00B11604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43</w:t>
            </w:r>
          </w:p>
        </w:tc>
        <w:tc>
          <w:tcPr>
            <w:tcW w:w="2160" w:type="dxa"/>
          </w:tcPr>
          <w:p w14:paraId="5E74A06A" w14:textId="292102AE" w:rsidR="00C902E3" w:rsidRPr="003633AD" w:rsidRDefault="001D0CFF" w:rsidP="003633AD">
            <w:hyperlink r:id="rId46" w:history="1">
              <w:r w:rsidR="00285462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Roberta </w:t>
              </w:r>
              <w:proofErr w:type="spellStart"/>
              <w:r w:rsidR="00285462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odica</w:t>
              </w:r>
              <w:proofErr w:type="spellEnd"/>
            </w:hyperlink>
            <w:r w:rsidR="00285462" w:rsidRPr="003633AD">
              <w:t>, 2023</w:t>
            </w:r>
          </w:p>
        </w:tc>
        <w:tc>
          <w:tcPr>
            <w:tcW w:w="7380" w:type="dxa"/>
          </w:tcPr>
          <w:p w14:paraId="78B64123" w14:textId="77777777" w:rsidR="00285462" w:rsidRPr="0041627B" w:rsidRDefault="00285462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Evaluation of Neutrophil-to-Lymphocyte Ratio (NLR), Platelet-to-Lymphocyte Ratio (PLR) and Systemic Immune-Inflammation Index (SII) as Potential Biomarkers in Patients with Sporadic Medullary Thyroid Cancer (MTC)</w:t>
            </w:r>
          </w:p>
          <w:p w14:paraId="3B3AEB55" w14:textId="77777777" w:rsidR="00C902E3" w:rsidRPr="0041627B" w:rsidRDefault="00C902E3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E62FA23" w14:textId="4AEE8035" w:rsidR="00C902E3" w:rsidRPr="0041627B" w:rsidRDefault="00285462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Not report outcome variables </w:t>
            </w:r>
          </w:p>
        </w:tc>
      </w:tr>
      <w:tr w:rsidR="005F056D" w:rsidRPr="0041627B" w14:paraId="7182D053" w14:textId="77777777" w:rsidTr="00C61071">
        <w:tc>
          <w:tcPr>
            <w:tcW w:w="810" w:type="dxa"/>
          </w:tcPr>
          <w:p w14:paraId="5772B9E4" w14:textId="1811920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44</w:t>
            </w:r>
          </w:p>
        </w:tc>
        <w:tc>
          <w:tcPr>
            <w:tcW w:w="2160" w:type="dxa"/>
          </w:tcPr>
          <w:p w14:paraId="67524428" w14:textId="59D946E3" w:rsidR="005F056D" w:rsidRPr="003633AD" w:rsidRDefault="001D0CFF" w:rsidP="003633AD">
            <w:hyperlink r:id="rId47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D G P N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Villagelin</w:t>
              </w:r>
              <w:proofErr w:type="spellEnd"/>
            </w:hyperlink>
            <w:r w:rsidR="005F056D" w:rsidRPr="003633AD">
              <w:t>, 2011</w:t>
            </w:r>
          </w:p>
        </w:tc>
        <w:tc>
          <w:tcPr>
            <w:tcW w:w="7380" w:type="dxa"/>
          </w:tcPr>
          <w:p w14:paraId="3BBB84FE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Is diffuse and peritumoral lymphocyte infiltration in papillary thyroid cancer a marker of good prognosis?</w:t>
            </w:r>
          </w:p>
          <w:p w14:paraId="5A0D94B0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60DFBD4" w14:textId="0D71905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0F64CDD" w14:textId="77777777" w:rsidTr="00C61071">
        <w:tc>
          <w:tcPr>
            <w:tcW w:w="810" w:type="dxa"/>
          </w:tcPr>
          <w:p w14:paraId="427EF7F6" w14:textId="31F24B5C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45</w:t>
            </w:r>
          </w:p>
        </w:tc>
        <w:tc>
          <w:tcPr>
            <w:tcW w:w="2160" w:type="dxa"/>
          </w:tcPr>
          <w:p w14:paraId="1BFB834B" w14:textId="03C1B457" w:rsidR="005F056D" w:rsidRPr="003633AD" w:rsidRDefault="001D0CFF" w:rsidP="003633AD">
            <w:hyperlink r:id="rId48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Tarek M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Okda</w:t>
              </w:r>
              <w:proofErr w:type="spellEnd"/>
            </w:hyperlink>
            <w:r w:rsidR="005F056D" w:rsidRPr="003633AD">
              <w:t>, 2022</w:t>
            </w:r>
          </w:p>
        </w:tc>
        <w:tc>
          <w:tcPr>
            <w:tcW w:w="7380" w:type="dxa"/>
          </w:tcPr>
          <w:p w14:paraId="2C3330D1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A Novel Role of Galectin-3 and Thyroglobulin in Prognosis and Differentiation of Different Stages of Thyroid Cancer and Elucidation of the Potential Contribution of Bcl-2, IL-8 and TNF-α</w:t>
            </w:r>
          </w:p>
          <w:p w14:paraId="1AE88F71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6D3A88E" w14:textId="58BB1B04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01B6D989" w14:textId="77777777" w:rsidTr="00C61071">
        <w:tc>
          <w:tcPr>
            <w:tcW w:w="810" w:type="dxa"/>
          </w:tcPr>
          <w:p w14:paraId="63EFAF19" w14:textId="61038ACE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46</w:t>
            </w:r>
          </w:p>
        </w:tc>
        <w:tc>
          <w:tcPr>
            <w:tcW w:w="2160" w:type="dxa"/>
          </w:tcPr>
          <w:p w14:paraId="7D1D32BC" w14:textId="164758D4" w:rsidR="005F056D" w:rsidRPr="003633AD" w:rsidRDefault="001D0CFF" w:rsidP="003633AD">
            <w:hyperlink r:id="rId49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Sumeet Suresh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alapure</w:t>
              </w:r>
              <w:proofErr w:type="spellEnd"/>
            </w:hyperlink>
            <w:r w:rsidR="005F056D" w:rsidRPr="003633AD">
              <w:t>, 2023</w:t>
            </w:r>
          </w:p>
        </w:tc>
        <w:tc>
          <w:tcPr>
            <w:tcW w:w="7380" w:type="dxa"/>
          </w:tcPr>
          <w:p w14:paraId="1D77A37C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Association of Neutrophil-to-Lymphocyte Ratio and Lymphocyte-to-Monocyte Ratio with Clinicopathological Features and Short-Term Outcome in Well-Differentiated Thyroid Cancer</w:t>
            </w:r>
          </w:p>
          <w:p w14:paraId="643062A3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F44E94C" w14:textId="1D08584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7609F009" w14:textId="77777777" w:rsidTr="00C61071">
        <w:tc>
          <w:tcPr>
            <w:tcW w:w="810" w:type="dxa"/>
          </w:tcPr>
          <w:p w14:paraId="5EC416D6" w14:textId="533566B9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>47</w:t>
            </w:r>
          </w:p>
        </w:tc>
        <w:tc>
          <w:tcPr>
            <w:tcW w:w="2160" w:type="dxa"/>
          </w:tcPr>
          <w:p w14:paraId="23AD072F" w14:textId="29F60AB9" w:rsidR="005F056D" w:rsidRPr="003633AD" w:rsidRDefault="001D0CFF" w:rsidP="003633AD">
            <w:hyperlink r:id="rId50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Bi-Cheng Wang</w:t>
              </w:r>
            </w:hyperlink>
            <w:r w:rsidR="005F056D" w:rsidRPr="003633AD">
              <w:t>, 2018</w:t>
            </w:r>
          </w:p>
        </w:tc>
        <w:tc>
          <w:tcPr>
            <w:tcW w:w="7380" w:type="dxa"/>
          </w:tcPr>
          <w:p w14:paraId="48D4A917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UHRF1 suppression promotes cell differentiation and reduces inflammatory reaction in anaplastic thyroid cancer</w:t>
            </w:r>
          </w:p>
          <w:p w14:paraId="3FF94EB8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A4DCEF8" w14:textId="1FE4C2E9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8F086BF" w14:textId="77777777" w:rsidTr="00C61071">
        <w:tc>
          <w:tcPr>
            <w:tcW w:w="810" w:type="dxa"/>
          </w:tcPr>
          <w:p w14:paraId="68A96D56" w14:textId="15C0210E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48</w:t>
            </w:r>
          </w:p>
        </w:tc>
        <w:tc>
          <w:tcPr>
            <w:tcW w:w="2160" w:type="dxa"/>
          </w:tcPr>
          <w:p w14:paraId="46D46F7B" w14:textId="531D14DE" w:rsidR="005F056D" w:rsidRPr="003633AD" w:rsidRDefault="001D0CFF" w:rsidP="003633AD">
            <w:hyperlink r:id="rId51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Yoon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Kyoung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So</w:t>
              </w:r>
            </w:hyperlink>
            <w:r w:rsidR="005F056D" w:rsidRPr="003633AD">
              <w:t>, 2023</w:t>
            </w:r>
          </w:p>
        </w:tc>
        <w:tc>
          <w:tcPr>
            <w:tcW w:w="7380" w:type="dxa"/>
          </w:tcPr>
          <w:p w14:paraId="243095A1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Detection of Cancer Recurrence Using Systemic Inflammatory Markers and Machine Learning after Concurrent Chemoradiotherapy for Head and Neck Cancers</w:t>
            </w:r>
          </w:p>
          <w:p w14:paraId="5EC5A975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002DD4C" w14:textId="26163A7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4BCE56FC" w14:textId="77777777" w:rsidTr="00C61071">
        <w:tc>
          <w:tcPr>
            <w:tcW w:w="810" w:type="dxa"/>
          </w:tcPr>
          <w:p w14:paraId="6E6E3AEE" w14:textId="5886AAED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49</w:t>
            </w:r>
          </w:p>
        </w:tc>
        <w:tc>
          <w:tcPr>
            <w:tcW w:w="2160" w:type="dxa"/>
          </w:tcPr>
          <w:p w14:paraId="15D7ABBB" w14:textId="07A3F94B" w:rsidR="005F056D" w:rsidRPr="003633AD" w:rsidRDefault="001D0CFF" w:rsidP="003633AD">
            <w:hyperlink r:id="rId52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Deba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Song</w:t>
              </w:r>
            </w:hyperlink>
          </w:p>
        </w:tc>
        <w:tc>
          <w:tcPr>
            <w:tcW w:w="7380" w:type="dxa"/>
          </w:tcPr>
          <w:p w14:paraId="190C446D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Expression and prognostic value of ratios of platelet lymphocyte, neutrophil lymphocyte and lymphocyte monocyte in breast cancer patients</w:t>
            </w:r>
          </w:p>
          <w:p w14:paraId="0DE3F4BC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D3094EE" w14:textId="0F4D6B0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2EAF8153" w14:textId="77777777" w:rsidTr="00C61071">
        <w:tc>
          <w:tcPr>
            <w:tcW w:w="810" w:type="dxa"/>
          </w:tcPr>
          <w:p w14:paraId="45EBEA5F" w14:textId="33AB21B4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50</w:t>
            </w:r>
          </w:p>
        </w:tc>
        <w:tc>
          <w:tcPr>
            <w:tcW w:w="2160" w:type="dxa"/>
          </w:tcPr>
          <w:p w14:paraId="068B1CC6" w14:textId="74073E74" w:rsidR="005F056D" w:rsidRPr="003633AD" w:rsidRDefault="001D0CFF" w:rsidP="003633AD">
            <w:hyperlink r:id="rId53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Cínthia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inatel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Riguetto</w:t>
              </w:r>
              <w:proofErr w:type="spellEnd"/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21</w:t>
            </w:r>
          </w:p>
        </w:tc>
        <w:tc>
          <w:tcPr>
            <w:tcW w:w="7380" w:type="dxa"/>
          </w:tcPr>
          <w:p w14:paraId="1B3186E1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Usefulness of pre-thyroidectomy neutrophil-lymphocyte, platelet-lymphocyte, and monocyte-lymphocyte ratios for discriminating lymph node and distant metastases in differentiated thyroid cancer</w:t>
            </w:r>
          </w:p>
          <w:p w14:paraId="21DB9EBD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1658517" w14:textId="280F6D5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1D06123A" w14:textId="77777777" w:rsidTr="00C61071">
        <w:tc>
          <w:tcPr>
            <w:tcW w:w="810" w:type="dxa"/>
          </w:tcPr>
          <w:p w14:paraId="1E0108F3" w14:textId="7443D774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51</w:t>
            </w:r>
          </w:p>
        </w:tc>
        <w:tc>
          <w:tcPr>
            <w:tcW w:w="2160" w:type="dxa"/>
          </w:tcPr>
          <w:p w14:paraId="28C10F4F" w14:textId="56F250A5" w:rsidR="005F056D" w:rsidRPr="003633AD" w:rsidRDefault="001D0CFF" w:rsidP="003633AD">
            <w:hyperlink r:id="rId54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Deniz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Tazeoglu</w:t>
              </w:r>
              <w:proofErr w:type="spellEnd"/>
            </w:hyperlink>
            <w:r w:rsidR="005F056D" w:rsidRPr="003633AD">
              <w:t>, 2023</w:t>
            </w:r>
          </w:p>
        </w:tc>
        <w:tc>
          <w:tcPr>
            <w:tcW w:w="7380" w:type="dxa"/>
          </w:tcPr>
          <w:p w14:paraId="4AA86AFE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Is it Possible to Diagnose "Non-Invasive Follicular Thyroid Neoplasm with Papillary-Like Nuclear Features" Preoperatively?</w:t>
            </w:r>
          </w:p>
          <w:p w14:paraId="11750E4D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2B24B78" w14:textId="72E28A3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A574257" w14:textId="77777777" w:rsidTr="00C61071">
        <w:tc>
          <w:tcPr>
            <w:tcW w:w="810" w:type="dxa"/>
          </w:tcPr>
          <w:p w14:paraId="0CF5EBC7" w14:textId="7BD08752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52</w:t>
            </w:r>
          </w:p>
        </w:tc>
        <w:tc>
          <w:tcPr>
            <w:tcW w:w="2160" w:type="dxa"/>
          </w:tcPr>
          <w:p w14:paraId="5162E751" w14:textId="63BEB3E2" w:rsidR="005F056D" w:rsidRPr="003633AD" w:rsidRDefault="001D0CFF" w:rsidP="003633AD">
            <w:hyperlink r:id="rId55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Cinthia Carolina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tempin</w:t>
              </w:r>
              <w:proofErr w:type="spellEnd"/>
            </w:hyperlink>
            <w:r w:rsidR="005F056D" w:rsidRPr="003633AD">
              <w:t>, 2021</w:t>
            </w:r>
          </w:p>
        </w:tc>
        <w:tc>
          <w:tcPr>
            <w:tcW w:w="7380" w:type="dxa"/>
          </w:tcPr>
          <w:p w14:paraId="6E3085F7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Secreted Factors by Anaplastic Thyroid Cancer Cells Induce Tumor-Promoting M2-like Macrophage Polarization through a TIM3-Dependent Mechanism</w:t>
            </w:r>
          </w:p>
          <w:p w14:paraId="5A50E6D7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CB4ACD4" w14:textId="77DDDB49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3B5AF00E" w14:textId="77777777" w:rsidTr="00C61071">
        <w:tc>
          <w:tcPr>
            <w:tcW w:w="810" w:type="dxa"/>
          </w:tcPr>
          <w:p w14:paraId="3098F13A" w14:textId="011DC3E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53</w:t>
            </w:r>
          </w:p>
        </w:tc>
        <w:tc>
          <w:tcPr>
            <w:tcW w:w="2160" w:type="dxa"/>
          </w:tcPr>
          <w:p w14:paraId="766B0DF1" w14:textId="1F0A24EE" w:rsidR="005F056D" w:rsidRPr="003633AD" w:rsidRDefault="001D0CFF" w:rsidP="003633AD">
            <w:hyperlink r:id="rId56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Gulali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ktas</w:t>
              </w:r>
              <w:proofErr w:type="spellEnd"/>
            </w:hyperlink>
            <w:r w:rsidR="005F056D" w:rsidRPr="003633AD">
              <w:t>, 2017</w:t>
            </w:r>
          </w:p>
        </w:tc>
        <w:tc>
          <w:tcPr>
            <w:tcW w:w="7380" w:type="dxa"/>
          </w:tcPr>
          <w:p w14:paraId="43491B9D" w14:textId="7777777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Could Red Cell Distribution Width be a Marker of Thyroid Cancer?</w:t>
            </w:r>
          </w:p>
          <w:p w14:paraId="0402C885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9D3546E" w14:textId="1532886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1D66A2F3" w14:textId="77777777" w:rsidTr="00C61071">
        <w:tc>
          <w:tcPr>
            <w:tcW w:w="810" w:type="dxa"/>
          </w:tcPr>
          <w:p w14:paraId="2AB818BD" w14:textId="0CAA1ABE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54</w:t>
            </w:r>
          </w:p>
        </w:tc>
        <w:tc>
          <w:tcPr>
            <w:tcW w:w="2160" w:type="dxa"/>
          </w:tcPr>
          <w:p w14:paraId="7399C15B" w14:textId="37C31688" w:rsidR="005F056D" w:rsidRPr="003633AD" w:rsidRDefault="001D0CFF" w:rsidP="003633AD">
            <w:hyperlink r:id="rId57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Adina Elena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tanciu</w:t>
              </w:r>
              <w:proofErr w:type="spellEnd"/>
            </w:hyperlink>
            <w:r w:rsidR="005F056D" w:rsidRPr="003633AD">
              <w:t>, 2022</w:t>
            </w:r>
          </w:p>
        </w:tc>
        <w:tc>
          <w:tcPr>
            <w:tcW w:w="7380" w:type="dxa"/>
          </w:tcPr>
          <w:p w14:paraId="33774705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Analysis of the Correlation between the Radioactive Iodine Activity and Neutrophil-to-Lymphocyte Ratio in Patients with Differentiated Thyroid Cancer</w:t>
            </w:r>
          </w:p>
          <w:p w14:paraId="6C9BB0D3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BDB76BB" w14:textId="4EA81EF4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0C697CCF" w14:textId="77777777" w:rsidTr="00C61071">
        <w:tc>
          <w:tcPr>
            <w:tcW w:w="810" w:type="dxa"/>
          </w:tcPr>
          <w:p w14:paraId="058614E7" w14:textId="157A99B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55</w:t>
            </w:r>
          </w:p>
        </w:tc>
        <w:tc>
          <w:tcPr>
            <w:tcW w:w="2160" w:type="dxa"/>
          </w:tcPr>
          <w:p w14:paraId="03DCA67B" w14:textId="42B908C5" w:rsidR="005F056D" w:rsidRPr="003633AD" w:rsidRDefault="001D0CFF" w:rsidP="003633AD">
            <w:hyperlink r:id="rId58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Adina Elena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tanciu</w:t>
              </w:r>
              <w:proofErr w:type="spellEnd"/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23</w:t>
            </w:r>
          </w:p>
        </w:tc>
        <w:tc>
          <w:tcPr>
            <w:tcW w:w="7380" w:type="dxa"/>
          </w:tcPr>
          <w:p w14:paraId="6C5C0548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ortrait of the Inflammatory Response to Radioiodine Therapy in Female Patients with Differentiated Thyroid Cancer with/without Type 2 Diabetes Mellitus</w:t>
            </w:r>
          </w:p>
          <w:p w14:paraId="42EB77E1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E62B93F" w14:textId="22B84551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57AB9AD9" w14:textId="77777777" w:rsidTr="00C61071">
        <w:tc>
          <w:tcPr>
            <w:tcW w:w="810" w:type="dxa"/>
          </w:tcPr>
          <w:p w14:paraId="45E5B949" w14:textId="1742017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56</w:t>
            </w:r>
          </w:p>
        </w:tc>
        <w:tc>
          <w:tcPr>
            <w:tcW w:w="2160" w:type="dxa"/>
          </w:tcPr>
          <w:p w14:paraId="1902062E" w14:textId="02AE2CBB" w:rsidR="005F056D" w:rsidRPr="003633AD" w:rsidRDefault="001D0CFF" w:rsidP="003633AD">
            <w:hyperlink r:id="rId59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Aya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awa</w:t>
              </w:r>
              <w:proofErr w:type="spellEnd"/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22</w:t>
            </w:r>
          </w:p>
        </w:tc>
        <w:tc>
          <w:tcPr>
            <w:tcW w:w="7380" w:type="dxa"/>
          </w:tcPr>
          <w:p w14:paraId="70F4EDD5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Absolute Lymphocyte Count as an Independent Prognostic Factor in Metastatic Breast Cancer: A Retrospective Study</w:t>
            </w:r>
          </w:p>
          <w:p w14:paraId="7DB3D252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6989C28" w14:textId="124803A1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C902E3" w:rsidRPr="0041627B" w14:paraId="4EF15809" w14:textId="77777777" w:rsidTr="00C61071">
        <w:tc>
          <w:tcPr>
            <w:tcW w:w="810" w:type="dxa"/>
          </w:tcPr>
          <w:p w14:paraId="6D605B75" w14:textId="0A49A6EF" w:rsidR="00C902E3" w:rsidRPr="0041627B" w:rsidRDefault="00FA728F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57</w:t>
            </w:r>
          </w:p>
        </w:tc>
        <w:tc>
          <w:tcPr>
            <w:tcW w:w="2160" w:type="dxa"/>
          </w:tcPr>
          <w:p w14:paraId="24A19589" w14:textId="7DBFD63A" w:rsidR="00C902E3" w:rsidRPr="003633AD" w:rsidRDefault="001D0CFF" w:rsidP="003633AD">
            <w:hyperlink r:id="rId60" w:history="1">
              <w:proofErr w:type="spellStart"/>
              <w:r w:rsidR="001F703A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Yeşim</w:t>
              </w:r>
              <w:proofErr w:type="spellEnd"/>
              <w:r w:rsidR="001F703A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1F703A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Ceylan</w:t>
              </w:r>
              <w:proofErr w:type="spellEnd"/>
            </w:hyperlink>
            <w:r w:rsidR="001F703A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1F703A" w:rsidRPr="003633AD">
              <w:rPr>
                <w:rStyle w:val="author-sup-separator"/>
                <w:rFonts w:cs="Times New Roman"/>
                <w:shd w:val="clear" w:color="auto" w:fill="FFFFFF"/>
              </w:rPr>
              <w:t>, 2019</w:t>
            </w:r>
          </w:p>
        </w:tc>
        <w:tc>
          <w:tcPr>
            <w:tcW w:w="7380" w:type="dxa"/>
          </w:tcPr>
          <w:p w14:paraId="0CE61845" w14:textId="77777777" w:rsidR="001F703A" w:rsidRPr="0041627B" w:rsidRDefault="001F703A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e Correlation of Clinicopathological Findings and Neutrophil-to-Lymphocyte and Platelet-to-Lymphocyte Ratios in Papillary Thyroid Carcinoma</w:t>
            </w:r>
          </w:p>
          <w:p w14:paraId="65F27053" w14:textId="77777777" w:rsidR="00C902E3" w:rsidRPr="0041627B" w:rsidRDefault="00C902E3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0CC0BE7" w14:textId="0CACCB10" w:rsidR="00C902E3" w:rsidRPr="0041627B" w:rsidRDefault="001F703A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Not report outcome variables </w:t>
            </w:r>
          </w:p>
        </w:tc>
      </w:tr>
      <w:tr w:rsidR="005F056D" w:rsidRPr="0041627B" w14:paraId="4C3236F7" w14:textId="77777777" w:rsidTr="00C61071">
        <w:tc>
          <w:tcPr>
            <w:tcW w:w="810" w:type="dxa"/>
          </w:tcPr>
          <w:p w14:paraId="1BCB372D" w14:textId="15A8ACA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>58</w:t>
            </w:r>
          </w:p>
        </w:tc>
        <w:tc>
          <w:tcPr>
            <w:tcW w:w="2160" w:type="dxa"/>
          </w:tcPr>
          <w:p w14:paraId="5E106E05" w14:textId="4B888739" w:rsidR="005F056D" w:rsidRPr="003633AD" w:rsidRDefault="001D0CFF" w:rsidP="003633AD">
            <w:hyperlink r:id="rId61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Kensey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Bergdorf</w:t>
              </w:r>
            </w:hyperlink>
            <w:r w:rsidR="005F056D" w:rsidRPr="003633AD">
              <w:t>, 2019</w:t>
            </w:r>
          </w:p>
        </w:tc>
        <w:tc>
          <w:tcPr>
            <w:tcW w:w="7380" w:type="dxa"/>
          </w:tcPr>
          <w:p w14:paraId="0223CEC3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apillary thyroid carcinoma behavior: clues in the tumor microenvironment</w:t>
            </w:r>
          </w:p>
          <w:p w14:paraId="3759AA41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5E563CC" w14:textId="71BF264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5A5A99E3" w14:textId="77777777" w:rsidTr="00C61071">
        <w:tc>
          <w:tcPr>
            <w:tcW w:w="810" w:type="dxa"/>
          </w:tcPr>
          <w:p w14:paraId="3D7381DD" w14:textId="1531B90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59</w:t>
            </w:r>
          </w:p>
        </w:tc>
        <w:tc>
          <w:tcPr>
            <w:tcW w:w="2160" w:type="dxa"/>
          </w:tcPr>
          <w:p w14:paraId="1349D6DA" w14:textId="196E69C2" w:rsidR="005F056D" w:rsidRPr="003633AD" w:rsidRDefault="001D0CFF" w:rsidP="003633AD">
            <w:hyperlink r:id="rId62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Takashi Kijima</w:t>
              </w:r>
            </w:hyperlink>
            <w:r w:rsidR="005F056D" w:rsidRPr="003633AD">
              <w:t>, 2017</w:t>
            </w:r>
          </w:p>
        </w:tc>
        <w:tc>
          <w:tcPr>
            <w:tcW w:w="7380" w:type="dxa"/>
          </w:tcPr>
          <w:p w14:paraId="48DD65F8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Combined fibrinogen and neutrophil-lymphocyte ratio as a prognostic marker of advanced esophageal squamous cell carcinoma</w:t>
            </w:r>
          </w:p>
          <w:p w14:paraId="12C41B53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859067D" w14:textId="4D2B67D9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B21A33" w:rsidRPr="0041627B" w14:paraId="03C572E7" w14:textId="77777777" w:rsidTr="00C61071">
        <w:tc>
          <w:tcPr>
            <w:tcW w:w="810" w:type="dxa"/>
          </w:tcPr>
          <w:p w14:paraId="60CE874F" w14:textId="13FA5664" w:rsidR="00B21A33" w:rsidRPr="0041627B" w:rsidRDefault="00B21A33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60</w:t>
            </w:r>
          </w:p>
        </w:tc>
        <w:tc>
          <w:tcPr>
            <w:tcW w:w="2160" w:type="dxa"/>
          </w:tcPr>
          <w:p w14:paraId="6E29C67A" w14:textId="3335EDF0" w:rsidR="00B21A33" w:rsidRPr="003633AD" w:rsidRDefault="001D0CFF" w:rsidP="003633AD">
            <w:hyperlink r:id="rId63" w:history="1">
              <w:r w:rsidR="00B21A33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Qi </w:t>
              </w:r>
              <w:proofErr w:type="spellStart"/>
              <w:r w:rsidR="00B21A33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Qi</w:t>
              </w:r>
              <w:proofErr w:type="spellEnd"/>
            </w:hyperlink>
            <w:r w:rsidR="00B21A33" w:rsidRPr="003633AD">
              <w:t>, 2023</w:t>
            </w:r>
          </w:p>
        </w:tc>
        <w:tc>
          <w:tcPr>
            <w:tcW w:w="7380" w:type="dxa"/>
          </w:tcPr>
          <w:p w14:paraId="36F5EFB9" w14:textId="77777777" w:rsidR="00B21A33" w:rsidRPr="0041627B" w:rsidRDefault="00B21A33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er- and polyfluoroalkyl substances activate UPR pathway, induce steatosis and fibrosis in liver cells</w:t>
            </w:r>
          </w:p>
          <w:p w14:paraId="53B01BEC" w14:textId="77777777" w:rsidR="00B21A33" w:rsidRPr="0041627B" w:rsidRDefault="00B21A33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62C1244" w14:textId="000F3EFD" w:rsidR="00B21A33" w:rsidRPr="0041627B" w:rsidRDefault="00B21A33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5F056D" w:rsidRPr="0041627B" w14:paraId="3A7B34D9" w14:textId="77777777" w:rsidTr="00C61071">
        <w:tc>
          <w:tcPr>
            <w:tcW w:w="810" w:type="dxa"/>
          </w:tcPr>
          <w:p w14:paraId="48D5C43C" w14:textId="115302C4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61</w:t>
            </w:r>
          </w:p>
        </w:tc>
        <w:tc>
          <w:tcPr>
            <w:tcW w:w="2160" w:type="dxa"/>
          </w:tcPr>
          <w:p w14:paraId="4BD6141A" w14:textId="07B4AD3D" w:rsidR="005F056D" w:rsidRPr="003633AD" w:rsidRDefault="001D0CFF" w:rsidP="003633AD">
            <w:hyperlink r:id="rId64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Hakan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Balbaloglu</w:t>
              </w:r>
              <w:proofErr w:type="spellEnd"/>
            </w:hyperlink>
            <w:r w:rsidR="005F056D" w:rsidRPr="003633AD">
              <w:t>, 2023</w:t>
            </w:r>
          </w:p>
        </w:tc>
        <w:tc>
          <w:tcPr>
            <w:tcW w:w="7380" w:type="dxa"/>
          </w:tcPr>
          <w:p w14:paraId="432C725D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edicting coexisting thyroid cancer with primary hyperparathyroidism in an endemic region of multinodular goiter: evaluating the effectiveness of preoperative inflammatory markers</w:t>
            </w:r>
          </w:p>
          <w:p w14:paraId="6ECE0F45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22CC47F" w14:textId="670D1F0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5A936A45" w14:textId="77777777" w:rsidTr="00C61071">
        <w:tc>
          <w:tcPr>
            <w:tcW w:w="810" w:type="dxa"/>
          </w:tcPr>
          <w:p w14:paraId="23A73449" w14:textId="248DD741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62</w:t>
            </w:r>
          </w:p>
        </w:tc>
        <w:tc>
          <w:tcPr>
            <w:tcW w:w="2160" w:type="dxa"/>
          </w:tcPr>
          <w:p w14:paraId="608DAAFC" w14:textId="3E32E54A" w:rsidR="005F056D" w:rsidRPr="003633AD" w:rsidRDefault="001D0CFF" w:rsidP="003633AD">
            <w:hyperlink r:id="rId65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atthew H Taylor</w:t>
              </w:r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21</w:t>
            </w:r>
          </w:p>
        </w:tc>
        <w:tc>
          <w:tcPr>
            <w:tcW w:w="7380" w:type="dxa"/>
          </w:tcPr>
          <w:p w14:paraId="32B7D1BC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Correlation of Performance Status and Neutrophil-Lymphocyte Ratio with Efficacy in Radioiodine-Refractory Differentiated Thyroid Cancer Treated with </w:t>
            </w:r>
            <w:proofErr w:type="spellStart"/>
            <w:r w:rsidRPr="0041627B">
              <w:rPr>
                <w:rFonts w:cs="Times New Roman"/>
                <w:color w:val="212121"/>
              </w:rPr>
              <w:t>Lenvatinib</w:t>
            </w:r>
            <w:proofErr w:type="spellEnd"/>
          </w:p>
          <w:p w14:paraId="35E576EA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3F0FC207" w14:textId="7D6CE752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2BEAA775" w14:textId="77777777" w:rsidTr="00C61071">
        <w:tc>
          <w:tcPr>
            <w:tcW w:w="810" w:type="dxa"/>
          </w:tcPr>
          <w:p w14:paraId="6460D033" w14:textId="596F072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63</w:t>
            </w:r>
          </w:p>
        </w:tc>
        <w:tc>
          <w:tcPr>
            <w:tcW w:w="2160" w:type="dxa"/>
          </w:tcPr>
          <w:p w14:paraId="71202D62" w14:textId="25757375" w:rsidR="005F056D" w:rsidRPr="003633AD" w:rsidRDefault="001D0CFF" w:rsidP="003633AD">
            <w:hyperlink r:id="rId66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Danni Zheng</w:t>
              </w:r>
            </w:hyperlink>
            <w:r w:rsidR="005F056D" w:rsidRPr="003633AD">
              <w:t>, 2022</w:t>
            </w:r>
          </w:p>
        </w:tc>
        <w:tc>
          <w:tcPr>
            <w:tcW w:w="7380" w:type="dxa"/>
          </w:tcPr>
          <w:p w14:paraId="712C602D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Fibrinogen-to-Neutrophil Ratio as a New Predictor of Central Lymph Node Metastasis in Patients with Papillary Thyroid Cancer and Type 2 Diabetes Mellitus</w:t>
            </w:r>
          </w:p>
          <w:p w14:paraId="7A7A0847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369C796A" w14:textId="55F33E6E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2EA300C0" w14:textId="77777777" w:rsidTr="00C61071">
        <w:tc>
          <w:tcPr>
            <w:tcW w:w="810" w:type="dxa"/>
          </w:tcPr>
          <w:p w14:paraId="64270613" w14:textId="67BDD73C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64</w:t>
            </w:r>
          </w:p>
        </w:tc>
        <w:tc>
          <w:tcPr>
            <w:tcW w:w="2160" w:type="dxa"/>
          </w:tcPr>
          <w:p w14:paraId="4820E72F" w14:textId="49BDAFA2" w:rsidR="005F056D" w:rsidRPr="003633AD" w:rsidRDefault="001D0CFF" w:rsidP="003633AD">
            <w:hyperlink r:id="rId67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Chunying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Peng</w:t>
              </w:r>
            </w:hyperlink>
            <w:r w:rsidR="005F056D" w:rsidRPr="003633AD">
              <w:t>, 2023</w:t>
            </w:r>
          </w:p>
        </w:tc>
        <w:tc>
          <w:tcPr>
            <w:tcW w:w="7380" w:type="dxa"/>
          </w:tcPr>
          <w:p w14:paraId="4FC977A5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Influence of </w:t>
            </w:r>
            <w:proofErr w:type="spellStart"/>
            <w:r w:rsidRPr="0041627B">
              <w:rPr>
                <w:rFonts w:cs="Times New Roman"/>
                <w:color w:val="212121"/>
              </w:rPr>
              <w:t>Lenvatinib</w:t>
            </w:r>
            <w:proofErr w:type="spellEnd"/>
            <w:r w:rsidRPr="0041627B">
              <w:rPr>
                <w:rFonts w:cs="Times New Roman"/>
                <w:color w:val="212121"/>
              </w:rPr>
              <w:t xml:space="preserve"> on the Functional Reprogramming of Peripheral Myeloid Cells in the Context of Non-Medullary Thyroid Carcinoma</w:t>
            </w:r>
          </w:p>
          <w:p w14:paraId="3151DF93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CFADAA7" w14:textId="13A9C6D3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5B9B9EAE" w14:textId="77777777" w:rsidTr="00C61071">
        <w:tc>
          <w:tcPr>
            <w:tcW w:w="810" w:type="dxa"/>
          </w:tcPr>
          <w:p w14:paraId="3E60958D" w14:textId="1A47CD0C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65</w:t>
            </w:r>
          </w:p>
        </w:tc>
        <w:tc>
          <w:tcPr>
            <w:tcW w:w="2160" w:type="dxa"/>
          </w:tcPr>
          <w:p w14:paraId="1A5606DC" w14:textId="244D3BC6" w:rsidR="005F056D" w:rsidRPr="003633AD" w:rsidRDefault="001D0CFF" w:rsidP="003633AD">
            <w:hyperlink r:id="rId68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Yanyi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Huang</w:t>
              </w:r>
            </w:hyperlink>
            <w:r w:rsidR="005F056D" w:rsidRPr="003633AD">
              <w:t>, 2022</w:t>
            </w:r>
          </w:p>
        </w:tc>
        <w:tc>
          <w:tcPr>
            <w:tcW w:w="7380" w:type="dxa"/>
          </w:tcPr>
          <w:p w14:paraId="78E5FD2F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Inflammation Markers Have Important Value in Predicting Relapse in Patients with papillary thyroid carcinoma: A Long-Term Follow-Up Retrospective Study</w:t>
            </w:r>
          </w:p>
          <w:p w14:paraId="7151E815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E415660" w14:textId="733D397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5CBAF29C" w14:textId="77777777" w:rsidTr="00C61071">
        <w:tc>
          <w:tcPr>
            <w:tcW w:w="810" w:type="dxa"/>
          </w:tcPr>
          <w:p w14:paraId="7C235226" w14:textId="298BEAF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66</w:t>
            </w:r>
          </w:p>
        </w:tc>
        <w:tc>
          <w:tcPr>
            <w:tcW w:w="2160" w:type="dxa"/>
          </w:tcPr>
          <w:p w14:paraId="72136CF2" w14:textId="19E1F5DB" w:rsidR="005F056D" w:rsidRPr="003633AD" w:rsidRDefault="001D0CFF" w:rsidP="003633AD">
            <w:hyperlink r:id="rId69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Xing Zhen Liu</w:t>
              </w:r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20</w:t>
            </w:r>
          </w:p>
        </w:tc>
        <w:tc>
          <w:tcPr>
            <w:tcW w:w="7380" w:type="dxa"/>
          </w:tcPr>
          <w:p w14:paraId="2E3EEEDA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Monocyte-to-high-density lipoprotein cholesterol ratio is associated with the presence and size of thyroid nodule irrespective of the gender</w:t>
            </w:r>
          </w:p>
          <w:p w14:paraId="6E47648A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3E9003D" w14:textId="0ED22F2C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3049613A" w14:textId="77777777" w:rsidTr="00C61071">
        <w:tc>
          <w:tcPr>
            <w:tcW w:w="810" w:type="dxa"/>
          </w:tcPr>
          <w:p w14:paraId="0AFA2B55" w14:textId="406D0811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67</w:t>
            </w:r>
          </w:p>
        </w:tc>
        <w:tc>
          <w:tcPr>
            <w:tcW w:w="2160" w:type="dxa"/>
          </w:tcPr>
          <w:p w14:paraId="3A5D1B7E" w14:textId="36A341F0" w:rsidR="005F056D" w:rsidRPr="003633AD" w:rsidRDefault="001D0CFF" w:rsidP="003633AD">
            <w:hyperlink r:id="rId70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Takaaki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rigami</w:t>
              </w:r>
              <w:proofErr w:type="spellEnd"/>
            </w:hyperlink>
            <w:r w:rsidR="005F056D" w:rsidRPr="003633AD">
              <w:t>, 2016</w:t>
            </w:r>
          </w:p>
        </w:tc>
        <w:tc>
          <w:tcPr>
            <w:tcW w:w="7380" w:type="dxa"/>
          </w:tcPr>
          <w:p w14:paraId="4DBE3373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Combined fibrinogen concentration and neutrophil-lymphocyte ratio as a prognostic marker of gastric cancer</w:t>
            </w:r>
          </w:p>
          <w:p w14:paraId="20F492C8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1AFCC9C" w14:textId="3068739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DF29FE7" w14:textId="77777777" w:rsidTr="00C61071">
        <w:tc>
          <w:tcPr>
            <w:tcW w:w="810" w:type="dxa"/>
          </w:tcPr>
          <w:p w14:paraId="0A23BEC6" w14:textId="05F2E7F2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68</w:t>
            </w:r>
          </w:p>
        </w:tc>
        <w:tc>
          <w:tcPr>
            <w:tcW w:w="2160" w:type="dxa"/>
          </w:tcPr>
          <w:p w14:paraId="185A5719" w14:textId="256A0DC1" w:rsidR="005F056D" w:rsidRPr="003633AD" w:rsidRDefault="001D0CFF" w:rsidP="003633AD">
            <w:hyperlink r:id="rId71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Zhong-Wei Tang</w:t>
              </w:r>
            </w:hyperlink>
            <w:r w:rsidR="005F056D" w:rsidRPr="003633AD">
              <w:t>, 2023</w:t>
            </w:r>
          </w:p>
        </w:tc>
        <w:tc>
          <w:tcPr>
            <w:tcW w:w="7380" w:type="dxa"/>
          </w:tcPr>
          <w:p w14:paraId="7CE86ACC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Development and validation of the nomogram based on ultrasound, thyroid stimulating hormone, and inflammatory marker in papillary thyroid carcinoma: a case-control study</w:t>
            </w:r>
          </w:p>
          <w:p w14:paraId="5CCC1127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BBAF26A" w14:textId="76743D92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304CD772" w14:textId="77777777" w:rsidTr="00C61071">
        <w:tc>
          <w:tcPr>
            <w:tcW w:w="810" w:type="dxa"/>
          </w:tcPr>
          <w:p w14:paraId="0FED4121" w14:textId="5CCA1311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>69</w:t>
            </w:r>
          </w:p>
        </w:tc>
        <w:tc>
          <w:tcPr>
            <w:tcW w:w="2160" w:type="dxa"/>
          </w:tcPr>
          <w:p w14:paraId="1BE84B29" w14:textId="313D6A0D" w:rsidR="005F056D" w:rsidRPr="003633AD" w:rsidRDefault="001D0CFF" w:rsidP="003633AD">
            <w:hyperlink r:id="rId72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Lucas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Leite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Cunha</w:t>
              </w:r>
            </w:hyperlink>
            <w:r w:rsidR="005F056D" w:rsidRPr="003633AD">
              <w:t>, 2017</w:t>
            </w:r>
          </w:p>
        </w:tc>
        <w:tc>
          <w:tcPr>
            <w:tcW w:w="7380" w:type="dxa"/>
          </w:tcPr>
          <w:p w14:paraId="2092F667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Interleukin 10 expression is related to aggressiveness and poor prognosis of patients with thyroid cancer</w:t>
            </w:r>
          </w:p>
          <w:p w14:paraId="399811E7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9F392A1" w14:textId="646AFB7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01AAF9B0" w14:textId="77777777" w:rsidTr="00C61071">
        <w:tc>
          <w:tcPr>
            <w:tcW w:w="810" w:type="dxa"/>
          </w:tcPr>
          <w:p w14:paraId="0EF209A8" w14:textId="62FA70C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70</w:t>
            </w:r>
          </w:p>
        </w:tc>
        <w:tc>
          <w:tcPr>
            <w:tcW w:w="2160" w:type="dxa"/>
          </w:tcPr>
          <w:p w14:paraId="76693251" w14:textId="1C7C8975" w:rsidR="005F056D" w:rsidRPr="003633AD" w:rsidRDefault="001D0CFF" w:rsidP="003633AD">
            <w:hyperlink r:id="rId73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Tetsushi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Hirahara</w:t>
              </w:r>
              <w:proofErr w:type="spellEnd"/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19</w:t>
            </w:r>
          </w:p>
        </w:tc>
        <w:tc>
          <w:tcPr>
            <w:tcW w:w="7380" w:type="dxa"/>
          </w:tcPr>
          <w:p w14:paraId="47823DA7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Combined neutrophil-lymphocyte ratio and platelet-lymphocyte ratio predicts chemotherapy response and prognosis in patients with advanced gastric cancer</w:t>
            </w:r>
          </w:p>
          <w:p w14:paraId="3CBC47C9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E1AB553" w14:textId="773E77D2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5964746" w14:textId="77777777" w:rsidTr="00C61071">
        <w:tc>
          <w:tcPr>
            <w:tcW w:w="810" w:type="dxa"/>
          </w:tcPr>
          <w:p w14:paraId="173981D3" w14:textId="08A1AD54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71</w:t>
            </w:r>
          </w:p>
        </w:tc>
        <w:tc>
          <w:tcPr>
            <w:tcW w:w="2160" w:type="dxa"/>
          </w:tcPr>
          <w:p w14:paraId="14362791" w14:textId="14FDD9D4" w:rsidR="005F056D" w:rsidRPr="003633AD" w:rsidRDefault="001D0CFF" w:rsidP="003633AD">
            <w:hyperlink r:id="rId74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aliha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Yildiz</w:t>
              </w:r>
              <w:proofErr w:type="spellEnd"/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19</w:t>
            </w:r>
          </w:p>
        </w:tc>
        <w:tc>
          <w:tcPr>
            <w:tcW w:w="7380" w:type="dxa"/>
          </w:tcPr>
          <w:p w14:paraId="32513148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A comparison of </w:t>
            </w:r>
            <w:proofErr w:type="spellStart"/>
            <w:r w:rsidRPr="0041627B">
              <w:rPr>
                <w:rFonts w:cs="Times New Roman"/>
                <w:color w:val="212121"/>
              </w:rPr>
              <w:t>haemogram</w:t>
            </w:r>
            <w:proofErr w:type="spellEnd"/>
            <w:r w:rsidRPr="0041627B">
              <w:rPr>
                <w:rFonts w:cs="Times New Roman"/>
                <w:color w:val="212121"/>
              </w:rPr>
              <w:t xml:space="preserve"> parameters of patients with thyroid papillary cancer and nodular goiter in Van, Turkey</w:t>
            </w:r>
          </w:p>
          <w:p w14:paraId="7C989AB9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5749C21" w14:textId="3287A0D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CE738E5" w14:textId="77777777" w:rsidTr="00C61071">
        <w:tc>
          <w:tcPr>
            <w:tcW w:w="810" w:type="dxa"/>
          </w:tcPr>
          <w:p w14:paraId="5139257D" w14:textId="7FEBA2E9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72</w:t>
            </w:r>
          </w:p>
        </w:tc>
        <w:tc>
          <w:tcPr>
            <w:tcW w:w="2160" w:type="dxa"/>
          </w:tcPr>
          <w:p w14:paraId="18601D2E" w14:textId="243CC894" w:rsidR="005F056D" w:rsidRPr="003633AD" w:rsidRDefault="001D0CFF" w:rsidP="003633AD">
            <w:hyperlink r:id="rId75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Tommaso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Piticchio</w:t>
              </w:r>
              <w:proofErr w:type="spellEnd"/>
            </w:hyperlink>
            <w:r w:rsidR="005F056D" w:rsidRPr="003633AD">
              <w:t>, 2024</w:t>
            </w:r>
          </w:p>
        </w:tc>
        <w:tc>
          <w:tcPr>
            <w:tcW w:w="7380" w:type="dxa"/>
          </w:tcPr>
          <w:p w14:paraId="0EEDCE2F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Inflammatory Profile Assessment in a Highly Selected Athyreotic Population Undergoing Controlled and Standardized Hypothyroidism</w:t>
            </w:r>
          </w:p>
          <w:p w14:paraId="3A4C2F59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7C147AB" w14:textId="1831FACD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4494FAD9" w14:textId="77777777" w:rsidTr="00C61071">
        <w:tc>
          <w:tcPr>
            <w:tcW w:w="810" w:type="dxa"/>
          </w:tcPr>
          <w:p w14:paraId="7D7E97DB" w14:textId="360AAD59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73</w:t>
            </w:r>
          </w:p>
        </w:tc>
        <w:tc>
          <w:tcPr>
            <w:tcW w:w="2160" w:type="dxa"/>
          </w:tcPr>
          <w:p w14:paraId="7C94B7B2" w14:textId="0C1BE02B" w:rsidR="005F056D" w:rsidRPr="003633AD" w:rsidRDefault="001D0CFF" w:rsidP="003633AD">
            <w:hyperlink r:id="rId76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Fatma El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Zahraa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A Mohamed</w:t>
              </w:r>
            </w:hyperlink>
            <w:r w:rsidR="005F056D" w:rsidRPr="003633AD">
              <w:t>, 2021</w:t>
            </w:r>
          </w:p>
        </w:tc>
        <w:tc>
          <w:tcPr>
            <w:tcW w:w="7380" w:type="dxa"/>
          </w:tcPr>
          <w:p w14:paraId="1B0B8C80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yroid hormone receptor α1 acts as a new squamous cell lung cancer diagnostic marker and poor prognosis predictor</w:t>
            </w:r>
          </w:p>
          <w:p w14:paraId="705833B4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2C46CF7" w14:textId="506F41C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4E24DFC7" w14:textId="77777777" w:rsidTr="00C61071">
        <w:tc>
          <w:tcPr>
            <w:tcW w:w="810" w:type="dxa"/>
          </w:tcPr>
          <w:p w14:paraId="22683CBD" w14:textId="6E0A325F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74</w:t>
            </w:r>
          </w:p>
        </w:tc>
        <w:tc>
          <w:tcPr>
            <w:tcW w:w="2160" w:type="dxa"/>
          </w:tcPr>
          <w:p w14:paraId="13EEEA57" w14:textId="18E3BBA7" w:rsidR="005F056D" w:rsidRPr="003633AD" w:rsidRDefault="001D0CFF" w:rsidP="003633AD">
            <w:hyperlink r:id="rId77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A V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Isaeva</w:t>
              </w:r>
              <w:proofErr w:type="spellEnd"/>
            </w:hyperlink>
            <w:r w:rsidR="005F056D" w:rsidRPr="003633AD">
              <w:t>, 2015</w:t>
            </w:r>
          </w:p>
        </w:tc>
        <w:tc>
          <w:tcPr>
            <w:tcW w:w="7380" w:type="dxa"/>
          </w:tcPr>
          <w:p w14:paraId="5CE8F58A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[β-Catenin: Structure, Function and Role in Malignant Transformation of Epithelial Cells]</w:t>
            </w:r>
          </w:p>
          <w:p w14:paraId="4FA0D09D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76FFC09" w14:textId="573AFE5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F31CF06" w14:textId="77777777" w:rsidTr="00C61071">
        <w:tc>
          <w:tcPr>
            <w:tcW w:w="810" w:type="dxa"/>
          </w:tcPr>
          <w:p w14:paraId="77A9AE74" w14:textId="2C27558F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75</w:t>
            </w:r>
          </w:p>
        </w:tc>
        <w:tc>
          <w:tcPr>
            <w:tcW w:w="2160" w:type="dxa"/>
          </w:tcPr>
          <w:p w14:paraId="43969E30" w14:textId="68D3819E" w:rsidR="005F056D" w:rsidRPr="003633AD" w:rsidRDefault="001D0CFF" w:rsidP="003633AD">
            <w:hyperlink r:id="rId78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Ke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Jiang</w:t>
              </w:r>
            </w:hyperlink>
            <w:r w:rsidR="005F056D" w:rsidRPr="003633AD">
              <w:t>, 2016</w:t>
            </w:r>
          </w:p>
        </w:tc>
        <w:tc>
          <w:tcPr>
            <w:tcW w:w="7380" w:type="dxa"/>
          </w:tcPr>
          <w:p w14:paraId="30004D52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Association of the preoperative neutrophil-to-lymphocyte and platelet-to-lymphocyte ratios with lymph node metastasis and recurrence in patients with medullary thyroid carcinoma</w:t>
            </w:r>
          </w:p>
          <w:p w14:paraId="043F6FA2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0AA4550" w14:textId="0D3CB01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5CD930D4" w14:textId="77777777" w:rsidTr="00C61071">
        <w:tc>
          <w:tcPr>
            <w:tcW w:w="810" w:type="dxa"/>
          </w:tcPr>
          <w:p w14:paraId="64E00586" w14:textId="1C315243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76</w:t>
            </w:r>
          </w:p>
        </w:tc>
        <w:tc>
          <w:tcPr>
            <w:tcW w:w="2160" w:type="dxa"/>
          </w:tcPr>
          <w:p w14:paraId="0140D8B3" w14:textId="016F2E0A" w:rsidR="005F056D" w:rsidRPr="003633AD" w:rsidRDefault="001D0CFF" w:rsidP="003633AD">
            <w:hyperlink r:id="rId79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Antonio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acciò</w:t>
              </w:r>
              <w:proofErr w:type="spellEnd"/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15</w:t>
            </w:r>
          </w:p>
        </w:tc>
        <w:tc>
          <w:tcPr>
            <w:tcW w:w="7380" w:type="dxa"/>
          </w:tcPr>
          <w:p w14:paraId="67EAA087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e role of inflammation, iron, and nutritional status in cancer-related anemia: results of a large, prospective, observational study</w:t>
            </w:r>
          </w:p>
          <w:p w14:paraId="2FC5F789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8B61890" w14:textId="6C3C43AF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6C0A7B" w:rsidRPr="0041627B" w14:paraId="6986BDAB" w14:textId="77777777" w:rsidTr="00C61071">
        <w:tc>
          <w:tcPr>
            <w:tcW w:w="810" w:type="dxa"/>
          </w:tcPr>
          <w:p w14:paraId="13331560" w14:textId="1E5ECA15" w:rsidR="006C0A7B" w:rsidRPr="0041627B" w:rsidRDefault="006C0A7B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77</w:t>
            </w:r>
          </w:p>
        </w:tc>
        <w:tc>
          <w:tcPr>
            <w:tcW w:w="2160" w:type="dxa"/>
          </w:tcPr>
          <w:p w14:paraId="29C7CDFB" w14:textId="2A51E64A" w:rsidR="006C0A7B" w:rsidRPr="003633AD" w:rsidRDefault="001D0CFF" w:rsidP="003633AD">
            <w:hyperlink r:id="rId80" w:history="1">
              <w:r w:rsidR="006C0A7B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hogo Nakamoto</w:t>
              </w:r>
            </w:hyperlink>
            <w:r w:rsidR="006C0A7B" w:rsidRPr="003633AD">
              <w:t>, 2021</w:t>
            </w:r>
          </w:p>
        </w:tc>
        <w:tc>
          <w:tcPr>
            <w:tcW w:w="7380" w:type="dxa"/>
          </w:tcPr>
          <w:p w14:paraId="22FC6001" w14:textId="77777777" w:rsidR="006C0A7B" w:rsidRPr="0041627B" w:rsidRDefault="006C0A7B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e Systemic Immune Markers at Diagnosis Can Predict the Survival Benefit in Advanced Breast Cancer</w:t>
            </w:r>
          </w:p>
          <w:p w14:paraId="7135E24F" w14:textId="77777777" w:rsidR="006C0A7B" w:rsidRPr="0041627B" w:rsidRDefault="006C0A7B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3B37DF85" w14:textId="52F5BA50" w:rsidR="006C0A7B" w:rsidRPr="0041627B" w:rsidRDefault="006C0A7B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5F056D" w:rsidRPr="0041627B" w14:paraId="4FE6C7C4" w14:textId="77777777" w:rsidTr="00C61071">
        <w:tc>
          <w:tcPr>
            <w:tcW w:w="810" w:type="dxa"/>
          </w:tcPr>
          <w:p w14:paraId="7127267B" w14:textId="6C04F73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78</w:t>
            </w:r>
          </w:p>
        </w:tc>
        <w:tc>
          <w:tcPr>
            <w:tcW w:w="2160" w:type="dxa"/>
          </w:tcPr>
          <w:p w14:paraId="05FC22F7" w14:textId="1390B092" w:rsidR="005F056D" w:rsidRPr="003633AD" w:rsidRDefault="001D0CFF" w:rsidP="003633AD">
            <w:hyperlink r:id="rId81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Behnaz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Karkheiran</w:t>
              </w:r>
              <w:proofErr w:type="spellEnd"/>
            </w:hyperlink>
            <w:r w:rsidR="005F056D" w:rsidRPr="003633AD">
              <w:t>, 2023</w:t>
            </w:r>
          </w:p>
        </w:tc>
        <w:tc>
          <w:tcPr>
            <w:tcW w:w="7380" w:type="dxa"/>
          </w:tcPr>
          <w:p w14:paraId="55EA2F23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Evaluation of PD-L1 antigen expression using immunohistochemistry technique in medullary thyroid carcinoma samples</w:t>
            </w:r>
          </w:p>
          <w:p w14:paraId="34D60EF6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308B3CF" w14:textId="29B3E8B3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0A78AE10" w14:textId="77777777" w:rsidTr="00C61071">
        <w:tc>
          <w:tcPr>
            <w:tcW w:w="810" w:type="dxa"/>
          </w:tcPr>
          <w:p w14:paraId="638A938D" w14:textId="78CF35B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79</w:t>
            </w:r>
          </w:p>
        </w:tc>
        <w:tc>
          <w:tcPr>
            <w:tcW w:w="2160" w:type="dxa"/>
          </w:tcPr>
          <w:p w14:paraId="564B70E5" w14:textId="7E26E39D" w:rsidR="005F056D" w:rsidRPr="003633AD" w:rsidRDefault="001D0CFF" w:rsidP="003633AD">
            <w:hyperlink r:id="rId82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Yukyung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Hong</w:t>
              </w:r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21</w:t>
            </w:r>
          </w:p>
        </w:tc>
        <w:tc>
          <w:tcPr>
            <w:tcW w:w="7380" w:type="dxa"/>
          </w:tcPr>
          <w:p w14:paraId="548FBC58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Quercetin Induces Anticancer Activity by Upregulating Pro-NAG-1/GDF15 in Differentiated Thyroid Cancer Cells</w:t>
            </w:r>
          </w:p>
          <w:p w14:paraId="2736F7E1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2D041CB" w14:textId="75F2DF5C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285AE8F9" w14:textId="77777777" w:rsidTr="00C61071">
        <w:tc>
          <w:tcPr>
            <w:tcW w:w="810" w:type="dxa"/>
          </w:tcPr>
          <w:p w14:paraId="52BA60D3" w14:textId="67112C5E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80</w:t>
            </w:r>
          </w:p>
        </w:tc>
        <w:tc>
          <w:tcPr>
            <w:tcW w:w="2160" w:type="dxa"/>
          </w:tcPr>
          <w:p w14:paraId="53215449" w14:textId="39A4A681" w:rsidR="005F056D" w:rsidRPr="003633AD" w:rsidRDefault="001D0CFF" w:rsidP="003633AD">
            <w:hyperlink r:id="rId83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Hyo Jung </w:t>
              </w:r>
              <w:proofErr w:type="gram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n</w:t>
              </w:r>
              <w:proofErr w:type="gramEnd"/>
            </w:hyperlink>
            <w:r w:rsidR="005F056D" w:rsidRPr="003633AD">
              <w:t>, 2018</w:t>
            </w:r>
          </w:p>
        </w:tc>
        <w:tc>
          <w:tcPr>
            <w:tcW w:w="7380" w:type="dxa"/>
          </w:tcPr>
          <w:p w14:paraId="5714A661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ogrammed Death-Ligand 1 Expression and Its Correlation with Lymph Node Metastasis in Papillary Thyroid Carcinoma</w:t>
            </w:r>
          </w:p>
          <w:p w14:paraId="40AB56AD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82902BE" w14:textId="016FBF71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>Not related to the review objective and excluded by title and abstract</w:t>
            </w:r>
          </w:p>
        </w:tc>
      </w:tr>
      <w:tr w:rsidR="005F056D" w:rsidRPr="0041627B" w14:paraId="7AF7F96A" w14:textId="77777777" w:rsidTr="00C61071">
        <w:tc>
          <w:tcPr>
            <w:tcW w:w="810" w:type="dxa"/>
          </w:tcPr>
          <w:p w14:paraId="42A869E7" w14:textId="5FC15FA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81</w:t>
            </w:r>
          </w:p>
        </w:tc>
        <w:tc>
          <w:tcPr>
            <w:tcW w:w="2160" w:type="dxa"/>
          </w:tcPr>
          <w:p w14:paraId="51F3ADC4" w14:textId="378D0C6A" w:rsidR="005F056D" w:rsidRPr="003633AD" w:rsidRDefault="001D0CFF" w:rsidP="003633AD">
            <w:hyperlink r:id="rId84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Josephine H Li</w:t>
              </w:r>
            </w:hyperlink>
            <w:r w:rsidR="005F056D" w:rsidRPr="003633AD">
              <w:t>, 2021</w:t>
            </w:r>
          </w:p>
        </w:tc>
        <w:tc>
          <w:tcPr>
            <w:tcW w:w="7380" w:type="dxa"/>
          </w:tcPr>
          <w:p w14:paraId="67B36452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ainful Subacute Thyroiditis is Commonly Misdiagnosed as Suspicious Thyroid Nodular Disease</w:t>
            </w:r>
          </w:p>
          <w:p w14:paraId="0C5E12CB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003C061" w14:textId="370FFEA2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22EE6EF2" w14:textId="77777777" w:rsidTr="00C61071">
        <w:tc>
          <w:tcPr>
            <w:tcW w:w="810" w:type="dxa"/>
          </w:tcPr>
          <w:p w14:paraId="16284FD8" w14:textId="07F1358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82</w:t>
            </w:r>
          </w:p>
        </w:tc>
        <w:tc>
          <w:tcPr>
            <w:tcW w:w="2160" w:type="dxa"/>
          </w:tcPr>
          <w:p w14:paraId="238BE085" w14:textId="6E122B0D" w:rsidR="005F056D" w:rsidRPr="003633AD" w:rsidRDefault="001D0CFF" w:rsidP="003633AD">
            <w:hyperlink r:id="rId85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Yanhua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Yang</w:t>
              </w:r>
            </w:hyperlink>
            <w:r w:rsidR="005F056D" w:rsidRPr="003633AD">
              <w:t>, 2020</w:t>
            </w:r>
          </w:p>
        </w:tc>
        <w:tc>
          <w:tcPr>
            <w:tcW w:w="7380" w:type="dxa"/>
          </w:tcPr>
          <w:p w14:paraId="0CC76EFF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MiR-324-5p/PTPRD/CEBPD axis promotes papillary thyroid carcinoma progression via microenvironment alteration</w:t>
            </w:r>
          </w:p>
          <w:p w14:paraId="483119FE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EBF10A6" w14:textId="7BA8699C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02CA263A" w14:textId="77777777" w:rsidTr="00C61071">
        <w:tc>
          <w:tcPr>
            <w:tcW w:w="810" w:type="dxa"/>
          </w:tcPr>
          <w:p w14:paraId="30230E0F" w14:textId="3D67596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83</w:t>
            </w:r>
          </w:p>
        </w:tc>
        <w:tc>
          <w:tcPr>
            <w:tcW w:w="2160" w:type="dxa"/>
          </w:tcPr>
          <w:p w14:paraId="4BDF2E9D" w14:textId="0D6FED68" w:rsidR="005F056D" w:rsidRPr="003633AD" w:rsidRDefault="001D0CFF" w:rsidP="003633AD">
            <w:hyperlink r:id="rId86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Ismael Reyes</w:t>
              </w:r>
            </w:hyperlink>
            <w:r w:rsidR="005F056D" w:rsidRPr="003633AD">
              <w:t>, 2019</w:t>
            </w:r>
          </w:p>
        </w:tc>
        <w:tc>
          <w:tcPr>
            <w:tcW w:w="7380" w:type="dxa"/>
          </w:tcPr>
          <w:p w14:paraId="6A7A032E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Gene expression profiling identifies potential molecular markers of papillary thyroid carcinoma</w:t>
            </w:r>
          </w:p>
          <w:p w14:paraId="4C0C1CB8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7B696F7" w14:textId="06E88C6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3F34DA38" w14:textId="77777777" w:rsidTr="00C61071">
        <w:tc>
          <w:tcPr>
            <w:tcW w:w="810" w:type="dxa"/>
          </w:tcPr>
          <w:p w14:paraId="20291DCB" w14:textId="6CEB0C1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84</w:t>
            </w:r>
          </w:p>
        </w:tc>
        <w:tc>
          <w:tcPr>
            <w:tcW w:w="2160" w:type="dxa"/>
          </w:tcPr>
          <w:p w14:paraId="6468BA5B" w14:textId="408089E9" w:rsidR="005F056D" w:rsidRPr="003633AD" w:rsidRDefault="001D0CFF" w:rsidP="003633AD">
            <w:hyperlink r:id="rId87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Alessia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Dolci</w:t>
              </w:r>
              <w:proofErr w:type="spellEnd"/>
            </w:hyperlink>
            <w:r w:rsidR="005F056D" w:rsidRPr="003633AD">
              <w:t>, 2019</w:t>
            </w:r>
          </w:p>
        </w:tc>
        <w:tc>
          <w:tcPr>
            <w:tcW w:w="7380" w:type="dxa"/>
          </w:tcPr>
          <w:p w14:paraId="34C10A84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ost-surgical Thyroid Bed Pyoderma Gangrenosum Mimicking Recurrent Papillary Thyroid Carcinoma</w:t>
            </w:r>
          </w:p>
          <w:p w14:paraId="20C21C16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1BC4877" w14:textId="225EC8F3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503B42BD" w14:textId="77777777" w:rsidTr="00C61071">
        <w:tc>
          <w:tcPr>
            <w:tcW w:w="810" w:type="dxa"/>
          </w:tcPr>
          <w:p w14:paraId="69A459C7" w14:textId="546E4289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85</w:t>
            </w:r>
          </w:p>
        </w:tc>
        <w:tc>
          <w:tcPr>
            <w:tcW w:w="2160" w:type="dxa"/>
          </w:tcPr>
          <w:p w14:paraId="6115136A" w14:textId="337DE497" w:rsidR="005F056D" w:rsidRPr="003633AD" w:rsidRDefault="001D0CFF" w:rsidP="003633AD">
            <w:hyperlink r:id="rId88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hogo Nakamoto</w:t>
              </w:r>
            </w:hyperlink>
            <w:r w:rsidR="005F056D" w:rsidRPr="003633AD">
              <w:t>, 2023</w:t>
            </w:r>
          </w:p>
        </w:tc>
        <w:tc>
          <w:tcPr>
            <w:tcW w:w="7380" w:type="dxa"/>
          </w:tcPr>
          <w:p w14:paraId="5C6C43F5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Systemic immunity </w:t>
            </w:r>
            <w:r w:rsidRPr="0041627B">
              <w:rPr>
                <w:rFonts w:cs="Times New Roman"/>
              </w:rPr>
              <w:t xml:space="preserve">markers are associated with clinical outcomes of </w:t>
            </w:r>
            <w:proofErr w:type="spellStart"/>
            <w:r w:rsidRPr="0041627B">
              <w:rPr>
                <w:rFonts w:cs="Times New Roman"/>
              </w:rPr>
              <w:t>atezolizumab</w:t>
            </w:r>
            <w:proofErr w:type="spellEnd"/>
            <w:r w:rsidRPr="0041627B">
              <w:rPr>
                <w:rFonts w:cs="Times New Roman"/>
              </w:rPr>
              <w:t xml:space="preserve"> treatment in patients with triple-negative advanced breast cancer: a retrospective</w:t>
            </w:r>
            <w:r w:rsidRPr="0041627B">
              <w:rPr>
                <w:rFonts w:cs="Times New Roman"/>
                <w:color w:val="212121"/>
              </w:rPr>
              <w:t xml:space="preserve"> multicenter observational study</w:t>
            </w:r>
          </w:p>
          <w:p w14:paraId="0096A779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EA377E4" w14:textId="294FC5F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2BA97CB9" w14:textId="77777777" w:rsidTr="00C61071">
        <w:tc>
          <w:tcPr>
            <w:tcW w:w="810" w:type="dxa"/>
          </w:tcPr>
          <w:p w14:paraId="0C7C3AFF" w14:textId="33689D9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86</w:t>
            </w:r>
          </w:p>
        </w:tc>
        <w:tc>
          <w:tcPr>
            <w:tcW w:w="2160" w:type="dxa"/>
          </w:tcPr>
          <w:p w14:paraId="14EFFAD7" w14:textId="6E7DE82F" w:rsidR="005F056D" w:rsidRPr="003633AD" w:rsidRDefault="001D0CFF" w:rsidP="003633AD">
            <w:hyperlink r:id="rId89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Hanna J Lee</w:t>
              </w:r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23</w:t>
            </w:r>
          </w:p>
        </w:tc>
        <w:tc>
          <w:tcPr>
            <w:tcW w:w="7380" w:type="dxa"/>
          </w:tcPr>
          <w:p w14:paraId="03D0042C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ermanent hypothyroidism following immune checkpoint inhibitors induced thyroiditis may be associated with improved survival: results of an exploratory study</w:t>
            </w:r>
          </w:p>
          <w:p w14:paraId="5576D868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B58E080" w14:textId="37EF18B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209A881A" w14:textId="77777777" w:rsidTr="00C61071">
        <w:tc>
          <w:tcPr>
            <w:tcW w:w="810" w:type="dxa"/>
          </w:tcPr>
          <w:p w14:paraId="2022801A" w14:textId="204F2AD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87</w:t>
            </w:r>
          </w:p>
        </w:tc>
        <w:tc>
          <w:tcPr>
            <w:tcW w:w="2160" w:type="dxa"/>
          </w:tcPr>
          <w:p w14:paraId="66993671" w14:textId="3A59282A" w:rsidR="005F056D" w:rsidRPr="003633AD" w:rsidRDefault="001D0CFF" w:rsidP="003633AD">
            <w:hyperlink r:id="rId90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Jian-Guo Zhou</w:t>
              </w:r>
            </w:hyperlink>
            <w:r w:rsidR="005F056D" w:rsidRPr="003633AD">
              <w:t>, 2022</w:t>
            </w:r>
          </w:p>
        </w:tc>
        <w:tc>
          <w:tcPr>
            <w:tcW w:w="7380" w:type="dxa"/>
          </w:tcPr>
          <w:p w14:paraId="3ED05491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Elucidation of the Application of Blood Test Biomarkers to Predict Immune-Related Adverse Events in </w:t>
            </w:r>
            <w:proofErr w:type="spellStart"/>
            <w:r w:rsidRPr="0041627B">
              <w:rPr>
                <w:rFonts w:cs="Times New Roman"/>
                <w:color w:val="212121"/>
              </w:rPr>
              <w:t>Atezolizumab</w:t>
            </w:r>
            <w:proofErr w:type="spellEnd"/>
            <w:r w:rsidRPr="0041627B">
              <w:rPr>
                <w:rFonts w:cs="Times New Roman"/>
                <w:color w:val="212121"/>
              </w:rPr>
              <w:t>-Treated NSCLC Patients Using Machine Learning Methods</w:t>
            </w:r>
          </w:p>
          <w:p w14:paraId="1ECA7474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7E25317" w14:textId="6A93BCE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5E603D30" w14:textId="77777777" w:rsidTr="00C61071">
        <w:tc>
          <w:tcPr>
            <w:tcW w:w="810" w:type="dxa"/>
          </w:tcPr>
          <w:p w14:paraId="636412C1" w14:textId="4305176E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88</w:t>
            </w:r>
          </w:p>
        </w:tc>
        <w:tc>
          <w:tcPr>
            <w:tcW w:w="2160" w:type="dxa"/>
          </w:tcPr>
          <w:p w14:paraId="113050A1" w14:textId="28603935" w:rsidR="005F056D" w:rsidRPr="003633AD" w:rsidRDefault="001D0CFF" w:rsidP="003633AD">
            <w:hyperlink r:id="rId91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hogo Nakamoto</w:t>
              </w:r>
            </w:hyperlink>
            <w:r w:rsidR="005F056D" w:rsidRPr="003633AD">
              <w:t>, 2021</w:t>
            </w:r>
          </w:p>
        </w:tc>
        <w:tc>
          <w:tcPr>
            <w:tcW w:w="7380" w:type="dxa"/>
          </w:tcPr>
          <w:p w14:paraId="3B73C38D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e Systemic Immune Markers at Diagnosis Can Predict the Survival Benefit in Advanced Breast Cancer</w:t>
            </w:r>
          </w:p>
          <w:p w14:paraId="0591F427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B503078" w14:textId="40C2F25D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33FB010F" w14:textId="77777777" w:rsidTr="00C61071">
        <w:tc>
          <w:tcPr>
            <w:tcW w:w="810" w:type="dxa"/>
          </w:tcPr>
          <w:p w14:paraId="2D185339" w14:textId="1DE7C03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89</w:t>
            </w:r>
          </w:p>
        </w:tc>
        <w:tc>
          <w:tcPr>
            <w:tcW w:w="2160" w:type="dxa"/>
          </w:tcPr>
          <w:p w14:paraId="193D840E" w14:textId="1E438ECD" w:rsidR="005F056D" w:rsidRPr="003633AD" w:rsidRDefault="001D0CFF" w:rsidP="003633AD">
            <w:hyperlink r:id="rId92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Tiziana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Di Marco</w:t>
              </w:r>
            </w:hyperlink>
            <w:r w:rsidR="005F056D" w:rsidRPr="003633AD">
              <w:t>, 2020</w:t>
            </w:r>
          </w:p>
        </w:tc>
        <w:tc>
          <w:tcPr>
            <w:tcW w:w="7380" w:type="dxa"/>
          </w:tcPr>
          <w:p w14:paraId="0259F0D4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COPZ1 depletion in thyroid tumor cells triggers type I IFN response and immunogenic cell death</w:t>
            </w:r>
          </w:p>
          <w:p w14:paraId="67FFD876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D201CBA" w14:textId="11D8AAB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2EDFE3B1" w14:textId="77777777" w:rsidTr="00C61071">
        <w:tc>
          <w:tcPr>
            <w:tcW w:w="810" w:type="dxa"/>
          </w:tcPr>
          <w:p w14:paraId="3F646F18" w14:textId="48144BAF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90</w:t>
            </w:r>
          </w:p>
        </w:tc>
        <w:tc>
          <w:tcPr>
            <w:tcW w:w="2160" w:type="dxa"/>
          </w:tcPr>
          <w:p w14:paraId="0B06D2F9" w14:textId="167EA88F" w:rsidR="005F056D" w:rsidRPr="003633AD" w:rsidRDefault="001D0CFF" w:rsidP="003633AD">
            <w:hyperlink r:id="rId93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Ashish V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Chintakuntlawar</w:t>
              </w:r>
              <w:proofErr w:type="spellEnd"/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17</w:t>
            </w:r>
          </w:p>
        </w:tc>
        <w:tc>
          <w:tcPr>
            <w:tcW w:w="7380" w:type="dxa"/>
          </w:tcPr>
          <w:p w14:paraId="6546CC7A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Expression of PD-1 and PD-L1 in Anaplastic Thyroid Cancer Patients Treated </w:t>
            </w:r>
            <w:proofErr w:type="gramStart"/>
            <w:r w:rsidRPr="0041627B">
              <w:rPr>
                <w:rFonts w:cs="Times New Roman"/>
                <w:color w:val="212121"/>
              </w:rPr>
              <w:t>With</w:t>
            </w:r>
            <w:proofErr w:type="gramEnd"/>
            <w:r w:rsidRPr="0041627B">
              <w:rPr>
                <w:rFonts w:cs="Times New Roman"/>
                <w:color w:val="212121"/>
              </w:rPr>
              <w:t xml:space="preserve"> Multimodal Therapy: Results From a Retrospective Study</w:t>
            </w:r>
          </w:p>
          <w:p w14:paraId="1FD85979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9ED4794" w14:textId="4019C23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1CA9592C" w14:textId="77777777" w:rsidTr="00C61071">
        <w:tc>
          <w:tcPr>
            <w:tcW w:w="810" w:type="dxa"/>
          </w:tcPr>
          <w:p w14:paraId="5E2EB87E" w14:textId="5475A1E1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91</w:t>
            </w:r>
          </w:p>
        </w:tc>
        <w:tc>
          <w:tcPr>
            <w:tcW w:w="2160" w:type="dxa"/>
          </w:tcPr>
          <w:p w14:paraId="4168A6A5" w14:textId="5BC616E6" w:rsidR="005F056D" w:rsidRPr="003633AD" w:rsidRDefault="001D0CFF" w:rsidP="003633AD">
            <w:hyperlink r:id="rId94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Matthieu-John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Ouvrier</w:t>
              </w:r>
              <w:proofErr w:type="spellEnd"/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13</w:t>
            </w:r>
          </w:p>
        </w:tc>
        <w:tc>
          <w:tcPr>
            <w:tcW w:w="7380" w:type="dxa"/>
          </w:tcPr>
          <w:p w14:paraId="47337F92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[State of the art in nuclear imaging for the diagnosis of bone metastases]</w:t>
            </w:r>
          </w:p>
          <w:p w14:paraId="66CDDEDB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2EB6C60" w14:textId="373B7C83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42A14123" w14:textId="77777777" w:rsidTr="00C61071">
        <w:tc>
          <w:tcPr>
            <w:tcW w:w="810" w:type="dxa"/>
          </w:tcPr>
          <w:p w14:paraId="27CEAC9A" w14:textId="480D94C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>92</w:t>
            </w:r>
          </w:p>
        </w:tc>
        <w:tc>
          <w:tcPr>
            <w:tcW w:w="2160" w:type="dxa"/>
          </w:tcPr>
          <w:p w14:paraId="3EC06297" w14:textId="3131FC18" w:rsidR="005F056D" w:rsidRPr="003633AD" w:rsidRDefault="001D0CFF" w:rsidP="003633AD">
            <w:hyperlink r:id="rId95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J McAllister</w:t>
              </w:r>
            </w:hyperlink>
            <w:r w:rsidR="005F056D" w:rsidRPr="003633AD">
              <w:t>, 2022</w:t>
            </w:r>
          </w:p>
        </w:tc>
        <w:tc>
          <w:tcPr>
            <w:tcW w:w="7380" w:type="dxa"/>
          </w:tcPr>
          <w:p w14:paraId="36A688D1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Spontaneous thyroid abscesses without underlying malignancy: a differential diagnosis for recent onset or rapidly growing thyroid masses</w:t>
            </w:r>
          </w:p>
          <w:p w14:paraId="7593221B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8904B30" w14:textId="0024759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01C5B9E5" w14:textId="77777777" w:rsidTr="00C61071">
        <w:tc>
          <w:tcPr>
            <w:tcW w:w="810" w:type="dxa"/>
          </w:tcPr>
          <w:p w14:paraId="3F4CA73E" w14:textId="7DB4ADA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93</w:t>
            </w:r>
          </w:p>
        </w:tc>
        <w:tc>
          <w:tcPr>
            <w:tcW w:w="2160" w:type="dxa"/>
          </w:tcPr>
          <w:p w14:paraId="7AB8D2F5" w14:textId="3D4F9972" w:rsidR="005F056D" w:rsidRPr="003633AD" w:rsidRDefault="001D0CFF" w:rsidP="003633AD">
            <w:hyperlink r:id="rId96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Michael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Ivanovich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heremet</w:t>
              </w:r>
              <w:proofErr w:type="spellEnd"/>
            </w:hyperlink>
            <w:r w:rsidR="005F056D" w:rsidRPr="003633AD">
              <w:t>, 2017</w:t>
            </w:r>
          </w:p>
        </w:tc>
        <w:tc>
          <w:tcPr>
            <w:tcW w:w="7380" w:type="dxa"/>
          </w:tcPr>
          <w:p w14:paraId="2DB5CA6C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Association of the blood serum cytokines' rate and lymphocytes' apoptosis with polymorphic variants of the BCL-2 (rs17759659), CTLA-4 (rs231775) and APO-1÷FAS (rs2234767) genes in patients with nodular goiters in autoimmune thyroiditis and thyroid adenoma</w:t>
            </w:r>
          </w:p>
          <w:p w14:paraId="1F81EE40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69DE0CB" w14:textId="11C0376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2B9638F4" w14:textId="77777777" w:rsidTr="00C61071">
        <w:tc>
          <w:tcPr>
            <w:tcW w:w="810" w:type="dxa"/>
          </w:tcPr>
          <w:p w14:paraId="19793A1F" w14:textId="768F1CBD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94</w:t>
            </w:r>
          </w:p>
        </w:tc>
        <w:tc>
          <w:tcPr>
            <w:tcW w:w="2160" w:type="dxa"/>
          </w:tcPr>
          <w:p w14:paraId="5AB76605" w14:textId="7A517E92" w:rsidR="005F056D" w:rsidRPr="003633AD" w:rsidRDefault="001D0CFF" w:rsidP="003633AD">
            <w:hyperlink r:id="rId97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Ju-Yeon Kim</w:t>
              </w:r>
            </w:hyperlink>
            <w:r w:rsidR="005F056D" w:rsidRPr="003633AD">
              <w:t>, 2014</w:t>
            </w:r>
          </w:p>
        </w:tc>
        <w:tc>
          <w:tcPr>
            <w:tcW w:w="7380" w:type="dxa"/>
          </w:tcPr>
          <w:p w14:paraId="6BB0FCC7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ognostic importance of baseline neutrophil to lymphocyte ratio in patients with advanced papillary thyroid carcinomas</w:t>
            </w:r>
          </w:p>
          <w:p w14:paraId="48D1A57B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DC64D74" w14:textId="161AA644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41192F6B" w14:textId="77777777" w:rsidTr="00C61071">
        <w:tc>
          <w:tcPr>
            <w:tcW w:w="810" w:type="dxa"/>
          </w:tcPr>
          <w:p w14:paraId="3D13AC00" w14:textId="58BF979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95</w:t>
            </w:r>
          </w:p>
        </w:tc>
        <w:tc>
          <w:tcPr>
            <w:tcW w:w="2160" w:type="dxa"/>
          </w:tcPr>
          <w:p w14:paraId="36BA6127" w14:textId="25DFBC00" w:rsidR="005F056D" w:rsidRPr="003633AD" w:rsidRDefault="001D0CFF" w:rsidP="003633AD">
            <w:hyperlink r:id="rId98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Kwan Ho Lee</w:t>
              </w:r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19</w:t>
            </w:r>
          </w:p>
        </w:tc>
        <w:tc>
          <w:tcPr>
            <w:tcW w:w="7380" w:type="dxa"/>
          </w:tcPr>
          <w:p w14:paraId="5644FB9F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Different prognostic values of individual hematologic parameters in papillary thyroid cancer due to age-related changes in immunity</w:t>
            </w:r>
          </w:p>
          <w:p w14:paraId="272DF740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973232D" w14:textId="17694EDC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0D68038D" w14:textId="77777777" w:rsidTr="00C61071">
        <w:tc>
          <w:tcPr>
            <w:tcW w:w="810" w:type="dxa"/>
          </w:tcPr>
          <w:p w14:paraId="3F793515" w14:textId="042B8A4D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96</w:t>
            </w:r>
          </w:p>
        </w:tc>
        <w:tc>
          <w:tcPr>
            <w:tcW w:w="2160" w:type="dxa"/>
          </w:tcPr>
          <w:p w14:paraId="27F62AE4" w14:textId="52D057AF" w:rsidR="005F056D" w:rsidRPr="003633AD" w:rsidRDefault="001D0CFF" w:rsidP="003633AD">
            <w:hyperlink r:id="rId99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K E Zhang</w:t>
              </w:r>
            </w:hyperlink>
            <w:r w:rsidR="005F056D" w:rsidRPr="003633AD">
              <w:t>, 2016</w:t>
            </w:r>
          </w:p>
        </w:tc>
        <w:tc>
          <w:tcPr>
            <w:tcW w:w="7380" w:type="dxa"/>
          </w:tcPr>
          <w:p w14:paraId="0AB9B88D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Intercellular adhesion molecule 1 is a sensitive and diagnostically useful immunohistochemical marker of papillary thyroid cancer (PTC) and of PTC-like nuclear alterations in Hashimoto's thyroiditis</w:t>
            </w:r>
          </w:p>
          <w:p w14:paraId="29D83283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616A294" w14:textId="3E0316E2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5F840A1E" w14:textId="77777777" w:rsidTr="00C61071">
        <w:tc>
          <w:tcPr>
            <w:tcW w:w="810" w:type="dxa"/>
          </w:tcPr>
          <w:p w14:paraId="6A5CEE65" w14:textId="1BD5A58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97</w:t>
            </w:r>
          </w:p>
        </w:tc>
        <w:tc>
          <w:tcPr>
            <w:tcW w:w="2160" w:type="dxa"/>
          </w:tcPr>
          <w:p w14:paraId="0A327F0C" w14:textId="3CFBA437" w:rsidR="005F056D" w:rsidRPr="003633AD" w:rsidRDefault="001D0CFF" w:rsidP="003633AD">
            <w:hyperlink r:id="rId100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deena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Khan</w:t>
              </w:r>
            </w:hyperlink>
          </w:p>
        </w:tc>
        <w:tc>
          <w:tcPr>
            <w:tcW w:w="7380" w:type="dxa"/>
          </w:tcPr>
          <w:p w14:paraId="4C536EB1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yroid "claw sign" a useful diagnostic marker in the outsized lesions of isthmus: A large colloid cyst</w:t>
            </w:r>
          </w:p>
          <w:p w14:paraId="4E40A77B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165F566" w14:textId="1791BAA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16497432" w14:textId="77777777" w:rsidTr="00C61071">
        <w:tc>
          <w:tcPr>
            <w:tcW w:w="810" w:type="dxa"/>
          </w:tcPr>
          <w:p w14:paraId="67850659" w14:textId="32A53254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98</w:t>
            </w:r>
          </w:p>
        </w:tc>
        <w:tc>
          <w:tcPr>
            <w:tcW w:w="2160" w:type="dxa"/>
          </w:tcPr>
          <w:p w14:paraId="75518249" w14:textId="2FCA1F98" w:rsidR="005F056D" w:rsidRPr="003633AD" w:rsidRDefault="001D0CFF" w:rsidP="003633AD">
            <w:hyperlink r:id="rId101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ark C Royer</w:t>
              </w:r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10</w:t>
            </w:r>
          </w:p>
        </w:tc>
        <w:tc>
          <w:tcPr>
            <w:tcW w:w="7380" w:type="dxa"/>
          </w:tcPr>
          <w:p w14:paraId="40B86022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Genetic alterations in papillary thyroid carcinoma and </w:t>
            </w:r>
            <w:proofErr w:type="spellStart"/>
            <w:r w:rsidRPr="0041627B">
              <w:rPr>
                <w:rFonts w:cs="Times New Roman"/>
                <w:color w:val="212121"/>
              </w:rPr>
              <w:t>hashimoto</w:t>
            </w:r>
            <w:proofErr w:type="spellEnd"/>
            <w:r w:rsidRPr="0041627B">
              <w:rPr>
                <w:rFonts w:cs="Times New Roman"/>
                <w:color w:val="212121"/>
              </w:rPr>
              <w:t xml:space="preserve"> thyroiditis: An analysis of hOGG1 loss of heterozygosity</w:t>
            </w:r>
          </w:p>
          <w:p w14:paraId="53001152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4A558B8" w14:textId="4CB2102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4DE0C8CD" w14:textId="77777777" w:rsidTr="00C61071">
        <w:tc>
          <w:tcPr>
            <w:tcW w:w="810" w:type="dxa"/>
          </w:tcPr>
          <w:p w14:paraId="1AFB647A" w14:textId="1D8DA6E1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99</w:t>
            </w:r>
          </w:p>
        </w:tc>
        <w:tc>
          <w:tcPr>
            <w:tcW w:w="2160" w:type="dxa"/>
          </w:tcPr>
          <w:p w14:paraId="394A6CA5" w14:textId="01012FC0" w:rsidR="005F056D" w:rsidRPr="003633AD" w:rsidRDefault="001D0CFF" w:rsidP="003633AD">
            <w:hyperlink r:id="rId102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Takaaki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rigami</w:t>
              </w:r>
              <w:proofErr w:type="spellEnd"/>
            </w:hyperlink>
            <w:r w:rsidR="005F056D" w:rsidRPr="003633AD">
              <w:t>, 2015</w:t>
            </w:r>
          </w:p>
        </w:tc>
        <w:tc>
          <w:tcPr>
            <w:tcW w:w="7380" w:type="dxa"/>
          </w:tcPr>
          <w:p w14:paraId="54FAE13F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Analysis of the Fibrinogen and Neutrophil-Lymphocyte Ratio in Esophageal Squamous Cell Carcinoma: A Promising Blood Marker of Tumor Progression and Prognosis</w:t>
            </w:r>
          </w:p>
          <w:p w14:paraId="7736C4FD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B300FF4" w14:textId="662180B4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4F8931B3" w14:textId="77777777" w:rsidTr="00C61071">
        <w:tc>
          <w:tcPr>
            <w:tcW w:w="810" w:type="dxa"/>
          </w:tcPr>
          <w:p w14:paraId="43842D0D" w14:textId="7A9FC0A4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00</w:t>
            </w:r>
          </w:p>
        </w:tc>
        <w:tc>
          <w:tcPr>
            <w:tcW w:w="2160" w:type="dxa"/>
          </w:tcPr>
          <w:p w14:paraId="40C117A0" w14:textId="0CAB3BAA" w:rsidR="005F056D" w:rsidRPr="003633AD" w:rsidRDefault="001D0CFF" w:rsidP="003633AD">
            <w:hyperlink r:id="rId103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engliu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Zhu</w:t>
              </w:r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22</w:t>
            </w:r>
          </w:p>
        </w:tc>
        <w:tc>
          <w:tcPr>
            <w:tcW w:w="7380" w:type="dxa"/>
          </w:tcPr>
          <w:p w14:paraId="2FF3F3EB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e Systemic Inflammation Response Index as an Independent Predictor of Survival in Breast Cancer Patients: A Retrospective Study</w:t>
            </w:r>
          </w:p>
          <w:p w14:paraId="4AB42F0A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D7D6B45" w14:textId="2E535481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78079C53" w14:textId="77777777" w:rsidTr="00C61071">
        <w:tc>
          <w:tcPr>
            <w:tcW w:w="810" w:type="dxa"/>
          </w:tcPr>
          <w:p w14:paraId="5D446EC7" w14:textId="3BE502D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01</w:t>
            </w:r>
          </w:p>
        </w:tc>
        <w:tc>
          <w:tcPr>
            <w:tcW w:w="2160" w:type="dxa"/>
          </w:tcPr>
          <w:p w14:paraId="255A9E76" w14:textId="1E98EB9A" w:rsidR="005F056D" w:rsidRPr="003633AD" w:rsidRDefault="001D0CFF" w:rsidP="003633AD">
            <w:hyperlink r:id="rId104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abahattin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Destek</w:t>
              </w:r>
              <w:proofErr w:type="spellEnd"/>
            </w:hyperlink>
            <w:r w:rsidR="005F056D" w:rsidRPr="003633AD">
              <w:t>, 2022</w:t>
            </w:r>
          </w:p>
        </w:tc>
        <w:tc>
          <w:tcPr>
            <w:tcW w:w="7380" w:type="dxa"/>
          </w:tcPr>
          <w:p w14:paraId="13878819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Clinical Significance of Erythrocyte Sedimentation Rate, Leukocyte, Fibrinogen, C-Reactive Protein, and Pentraxin 3 Values in Thyroid Nodules</w:t>
            </w:r>
          </w:p>
          <w:p w14:paraId="207DEA5D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994AEEE" w14:textId="4DDDADE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3D7FCFDC" w14:textId="77777777" w:rsidTr="00C61071">
        <w:tc>
          <w:tcPr>
            <w:tcW w:w="810" w:type="dxa"/>
          </w:tcPr>
          <w:p w14:paraId="57052160" w14:textId="30563AE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>102</w:t>
            </w:r>
          </w:p>
        </w:tc>
        <w:tc>
          <w:tcPr>
            <w:tcW w:w="2160" w:type="dxa"/>
          </w:tcPr>
          <w:p w14:paraId="7ADE3836" w14:textId="1F6C214E" w:rsidR="005F056D" w:rsidRPr="003633AD" w:rsidRDefault="001D0CFF" w:rsidP="003633AD">
            <w:hyperlink r:id="rId105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Takaaki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rigami</w:t>
              </w:r>
              <w:proofErr w:type="spellEnd"/>
            </w:hyperlink>
            <w:r w:rsidR="005F056D" w:rsidRPr="003633AD">
              <w:t>, 2016</w:t>
            </w:r>
          </w:p>
        </w:tc>
        <w:tc>
          <w:tcPr>
            <w:tcW w:w="7380" w:type="dxa"/>
          </w:tcPr>
          <w:p w14:paraId="72434BE3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A Novel Scoring System Based on Fibrinogen and the Neutrophil-Lymphocyte Ratio as a Predictor of Chemotherapy Response and Prognosis in Patients with Advanced Gastric Cancer</w:t>
            </w:r>
          </w:p>
          <w:p w14:paraId="3A1F75BD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3F4B2E4" w14:textId="4C657D5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7D060503" w14:textId="77777777" w:rsidTr="00C61071">
        <w:tc>
          <w:tcPr>
            <w:tcW w:w="810" w:type="dxa"/>
          </w:tcPr>
          <w:p w14:paraId="6B560E80" w14:textId="521200A3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03</w:t>
            </w:r>
          </w:p>
        </w:tc>
        <w:tc>
          <w:tcPr>
            <w:tcW w:w="2160" w:type="dxa"/>
          </w:tcPr>
          <w:p w14:paraId="5F772DB3" w14:textId="1E755CA0" w:rsidR="005F056D" w:rsidRPr="003633AD" w:rsidRDefault="001D0CFF" w:rsidP="003633AD">
            <w:hyperlink r:id="rId106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Angelica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Perna</w:t>
              </w:r>
              <w:proofErr w:type="spellEnd"/>
            </w:hyperlink>
            <w:r w:rsidR="005F056D" w:rsidRPr="003633AD">
              <w:t>, 2018</w:t>
            </w:r>
          </w:p>
        </w:tc>
        <w:tc>
          <w:tcPr>
            <w:tcW w:w="7380" w:type="dxa"/>
          </w:tcPr>
          <w:p w14:paraId="277530D6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Effects of different extracts of curcumin on TPC1 papillary thyroid cancer cell line</w:t>
            </w:r>
          </w:p>
          <w:p w14:paraId="7A2106C3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00D65C4" w14:textId="6C864732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16DCD5F5" w14:textId="77777777" w:rsidTr="00C61071">
        <w:tc>
          <w:tcPr>
            <w:tcW w:w="810" w:type="dxa"/>
          </w:tcPr>
          <w:p w14:paraId="6AFB4B1C" w14:textId="0EFC580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04</w:t>
            </w:r>
          </w:p>
        </w:tc>
        <w:tc>
          <w:tcPr>
            <w:tcW w:w="2160" w:type="dxa"/>
          </w:tcPr>
          <w:p w14:paraId="457D574D" w14:textId="79AE6492" w:rsidR="005F056D" w:rsidRPr="003633AD" w:rsidRDefault="001D0CFF" w:rsidP="003633AD">
            <w:hyperlink r:id="rId107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Zhihong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Deng</w:t>
              </w:r>
            </w:hyperlink>
            <w:r w:rsidR="005F056D" w:rsidRPr="003633AD">
              <w:t>, 2021</w:t>
            </w:r>
          </w:p>
        </w:tc>
        <w:tc>
          <w:tcPr>
            <w:tcW w:w="7380" w:type="dxa"/>
          </w:tcPr>
          <w:p w14:paraId="64E256C8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Combination Model of </w:t>
            </w:r>
            <w:proofErr w:type="spellStart"/>
            <w:r w:rsidRPr="0041627B">
              <w:rPr>
                <w:rFonts w:cs="Times New Roman"/>
                <w:color w:val="212121"/>
              </w:rPr>
              <w:t>Thyrotrophin</w:t>
            </w:r>
            <w:proofErr w:type="spellEnd"/>
            <w:r w:rsidRPr="0041627B">
              <w:rPr>
                <w:rFonts w:cs="Times New Roman"/>
                <w:color w:val="212121"/>
              </w:rPr>
              <w:t xml:space="preserve"> Receptor Antibody and Volumetric Orbital Apex Crowding Index as an Indicator of Dysthyroid Optic Neuropathy</w:t>
            </w:r>
          </w:p>
          <w:p w14:paraId="748AEEA0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0F15F2C" w14:textId="76664C23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418BE2E4" w14:textId="77777777" w:rsidTr="00C61071">
        <w:tc>
          <w:tcPr>
            <w:tcW w:w="810" w:type="dxa"/>
          </w:tcPr>
          <w:p w14:paraId="3108C99C" w14:textId="2327991D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05</w:t>
            </w:r>
          </w:p>
        </w:tc>
        <w:tc>
          <w:tcPr>
            <w:tcW w:w="2160" w:type="dxa"/>
          </w:tcPr>
          <w:p w14:paraId="392B2297" w14:textId="037C3C79" w:rsidR="005F056D" w:rsidRPr="003633AD" w:rsidRDefault="001D0CFF" w:rsidP="003633AD">
            <w:hyperlink r:id="rId108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Mara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azzoni</w:t>
              </w:r>
              <w:proofErr w:type="spellEnd"/>
            </w:hyperlink>
            <w:r w:rsidR="005F056D" w:rsidRPr="003633AD">
              <w:t>, 2019</w:t>
            </w:r>
          </w:p>
        </w:tc>
        <w:tc>
          <w:tcPr>
            <w:tcW w:w="7380" w:type="dxa"/>
          </w:tcPr>
          <w:p w14:paraId="4CCE9EC7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Senescent thyrocytes and thyroid tumor cells induce M2-like macrophage polarization of human monocytes via a PGE2-dependent mechanism</w:t>
            </w:r>
          </w:p>
          <w:p w14:paraId="46DAC82E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23E77EF" w14:textId="4D83C809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154CBFDA" w14:textId="77777777" w:rsidTr="00C61071">
        <w:tc>
          <w:tcPr>
            <w:tcW w:w="810" w:type="dxa"/>
          </w:tcPr>
          <w:p w14:paraId="2E8C2137" w14:textId="2AA1DCB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06</w:t>
            </w:r>
          </w:p>
        </w:tc>
        <w:tc>
          <w:tcPr>
            <w:tcW w:w="2160" w:type="dxa"/>
          </w:tcPr>
          <w:p w14:paraId="50E31365" w14:textId="39E609D7" w:rsidR="005F056D" w:rsidRPr="003633AD" w:rsidRDefault="001D0CFF" w:rsidP="003633AD">
            <w:hyperlink r:id="rId109" w:history="1"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Yoonjoo</w:t>
              </w:r>
              <w:proofErr w:type="spellEnd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Kim</w:t>
              </w:r>
            </w:hyperlink>
            <w:r w:rsidR="005F056D" w:rsidRPr="003633AD">
              <w:t>, 2022</w:t>
            </w:r>
          </w:p>
        </w:tc>
        <w:tc>
          <w:tcPr>
            <w:tcW w:w="7380" w:type="dxa"/>
          </w:tcPr>
          <w:p w14:paraId="319608E0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The Tri-iodothyronine (T3) Level Is a Prognostic Factor for Patients </w:t>
            </w:r>
            <w:proofErr w:type="gramStart"/>
            <w:r w:rsidRPr="0041627B">
              <w:rPr>
                <w:rFonts w:cs="Times New Roman"/>
                <w:color w:val="212121"/>
              </w:rPr>
              <w:t>With</w:t>
            </w:r>
            <w:proofErr w:type="gramEnd"/>
            <w:r w:rsidRPr="0041627B">
              <w:rPr>
                <w:rFonts w:cs="Times New Roman"/>
                <w:color w:val="212121"/>
              </w:rPr>
              <w:t xml:space="preserve"> Advanced NSCLC: Receiving Immune Checkpoint Inhibitors and Is Associated With Liver Metastasis</w:t>
            </w:r>
          </w:p>
          <w:p w14:paraId="326BF06B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1F313D5" w14:textId="539DDBB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4929D5B4" w14:textId="77777777" w:rsidTr="00C61071">
        <w:tc>
          <w:tcPr>
            <w:tcW w:w="810" w:type="dxa"/>
          </w:tcPr>
          <w:p w14:paraId="3C68D035" w14:textId="35F1F8A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07</w:t>
            </w:r>
          </w:p>
        </w:tc>
        <w:tc>
          <w:tcPr>
            <w:tcW w:w="2160" w:type="dxa"/>
          </w:tcPr>
          <w:p w14:paraId="1C085C12" w14:textId="2A08861D" w:rsidR="005F056D" w:rsidRPr="003633AD" w:rsidRDefault="001D0CFF" w:rsidP="003633AD">
            <w:hyperlink r:id="rId110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Laura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Gianotti</w:t>
              </w:r>
              <w:proofErr w:type="spellEnd"/>
            </w:hyperlink>
            <w:r w:rsidR="00D210AF" w:rsidRPr="003633AD">
              <w:rPr>
                <w:rStyle w:val="Hyperlink"/>
                <w:rFonts w:cs="Times New Roman"/>
                <w:color w:val="auto"/>
                <w:u w:val="none"/>
                <w:shd w:val="clear" w:color="auto" w:fill="FFFFFF"/>
              </w:rPr>
              <w:t>,</w:t>
            </w:r>
            <w:r w:rsidR="00D210AF" w:rsidRPr="003633AD">
              <w:rPr>
                <w:rStyle w:val="Hyperlink"/>
                <w:color w:val="auto"/>
                <w:u w:val="none"/>
                <w:shd w:val="clear" w:color="auto" w:fill="FFFFFF"/>
              </w:rPr>
              <w:t xml:space="preserve"> 2021</w:t>
            </w:r>
          </w:p>
        </w:tc>
        <w:tc>
          <w:tcPr>
            <w:tcW w:w="7380" w:type="dxa"/>
          </w:tcPr>
          <w:p w14:paraId="60FD3068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ersistence of Elevated Procalcitonin in a Patient with Coronavirus Disease 2019 Uncovered a Diagnosis of Medullary Thyroid Carcinoma</w:t>
            </w:r>
          </w:p>
          <w:p w14:paraId="07C0D7B7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C202B4D" w14:textId="6A0291CF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C37F9E3" w14:textId="77777777" w:rsidTr="00C61071">
        <w:tc>
          <w:tcPr>
            <w:tcW w:w="810" w:type="dxa"/>
          </w:tcPr>
          <w:p w14:paraId="64F84516" w14:textId="05F4AA3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08</w:t>
            </w:r>
          </w:p>
        </w:tc>
        <w:tc>
          <w:tcPr>
            <w:tcW w:w="2160" w:type="dxa"/>
          </w:tcPr>
          <w:p w14:paraId="237F5002" w14:textId="3C06AF50" w:rsidR="005F056D" w:rsidRPr="003633AD" w:rsidRDefault="001D0CFF" w:rsidP="003633AD">
            <w:hyperlink r:id="rId111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Tao Zhou</w:t>
              </w:r>
            </w:hyperlink>
            <w:r w:rsidR="005F056D" w:rsidRPr="003633AD">
              <w:t>, 2019</w:t>
            </w:r>
          </w:p>
        </w:tc>
        <w:tc>
          <w:tcPr>
            <w:tcW w:w="7380" w:type="dxa"/>
          </w:tcPr>
          <w:p w14:paraId="454B74EC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etreatment albumin globulin ratio has a superior prognostic value in laryngeal squamous cell carcinoma patients: a comparison study</w:t>
            </w:r>
          </w:p>
          <w:p w14:paraId="662D2F98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E87D65F" w14:textId="7FA090F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F96E4A7" w14:textId="77777777" w:rsidTr="00C61071">
        <w:tc>
          <w:tcPr>
            <w:tcW w:w="810" w:type="dxa"/>
          </w:tcPr>
          <w:p w14:paraId="3A7A7193" w14:textId="6826225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09</w:t>
            </w:r>
          </w:p>
        </w:tc>
        <w:tc>
          <w:tcPr>
            <w:tcW w:w="2160" w:type="dxa"/>
          </w:tcPr>
          <w:p w14:paraId="0663F4D7" w14:textId="4A74C240" w:rsidR="005F056D" w:rsidRPr="003633AD" w:rsidRDefault="001D0CFF" w:rsidP="003633AD">
            <w:hyperlink r:id="rId112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Z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Tsagareli</w:t>
              </w:r>
              <w:proofErr w:type="spellEnd"/>
            </w:hyperlink>
            <w:r w:rsidR="005F056D" w:rsidRPr="003633AD">
              <w:t>, 2016</w:t>
            </w:r>
          </w:p>
        </w:tc>
        <w:tc>
          <w:tcPr>
            <w:tcW w:w="7380" w:type="dxa"/>
          </w:tcPr>
          <w:p w14:paraId="4E00573C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HURTLE CELLS IMMUNOHISTOCHEMICAL ACTIVITIES IN HASHIMOTO THYROIDITIS PARENCHYMA</w:t>
            </w:r>
          </w:p>
          <w:p w14:paraId="43B486D1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FA4C7EE" w14:textId="4DE6E4C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7CB137E6" w14:textId="77777777" w:rsidTr="00C61071">
        <w:tc>
          <w:tcPr>
            <w:tcW w:w="810" w:type="dxa"/>
          </w:tcPr>
          <w:p w14:paraId="0ACEC9CA" w14:textId="0801CA6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10</w:t>
            </w:r>
          </w:p>
        </w:tc>
        <w:tc>
          <w:tcPr>
            <w:tcW w:w="2160" w:type="dxa"/>
          </w:tcPr>
          <w:p w14:paraId="3A200C3F" w14:textId="4219AFE5" w:rsidR="005F056D" w:rsidRPr="003633AD" w:rsidRDefault="001D0CFF" w:rsidP="003633AD">
            <w:hyperlink r:id="rId113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Hao Sun</w:t>
              </w:r>
            </w:hyperlink>
            <w:r w:rsidR="005F056D" w:rsidRPr="003633AD">
              <w:t>, 2022</w:t>
            </w:r>
          </w:p>
        </w:tc>
        <w:tc>
          <w:tcPr>
            <w:tcW w:w="7380" w:type="dxa"/>
          </w:tcPr>
          <w:p w14:paraId="5D53AB24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ognostic nutritional index for predicting the clinical outcomes of patients with gastric cancer who received immune checkpoint inhibitors</w:t>
            </w:r>
          </w:p>
          <w:p w14:paraId="7A8299C3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F51B59D" w14:textId="2DE32F83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77D6CF71" w14:textId="77777777" w:rsidTr="00C61071">
        <w:tc>
          <w:tcPr>
            <w:tcW w:w="810" w:type="dxa"/>
          </w:tcPr>
          <w:p w14:paraId="35BA7A1A" w14:textId="6C02B2A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11</w:t>
            </w:r>
          </w:p>
        </w:tc>
        <w:tc>
          <w:tcPr>
            <w:tcW w:w="2160" w:type="dxa"/>
          </w:tcPr>
          <w:p w14:paraId="4DEB018D" w14:textId="52F0D7ED" w:rsidR="005F056D" w:rsidRPr="003633AD" w:rsidRDefault="001D0CFF" w:rsidP="003633AD">
            <w:hyperlink r:id="rId114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Nina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ikirova</w:t>
              </w:r>
              <w:proofErr w:type="spellEnd"/>
            </w:hyperlink>
            <w:r w:rsidR="005F056D" w:rsidRPr="003633AD">
              <w:t>, 2012</w:t>
            </w:r>
          </w:p>
        </w:tc>
        <w:tc>
          <w:tcPr>
            <w:tcW w:w="7380" w:type="dxa"/>
          </w:tcPr>
          <w:p w14:paraId="52AC47AA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Effect of high-dose intravenous vitamin C on inflammation in cancer patients</w:t>
            </w:r>
          </w:p>
          <w:p w14:paraId="4BA74A59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BDC2726" w14:textId="7FA2752D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3330B8BB" w14:textId="77777777" w:rsidTr="00C61071">
        <w:tc>
          <w:tcPr>
            <w:tcW w:w="810" w:type="dxa"/>
          </w:tcPr>
          <w:p w14:paraId="06E11EF6" w14:textId="668FD71F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12</w:t>
            </w:r>
          </w:p>
        </w:tc>
        <w:tc>
          <w:tcPr>
            <w:tcW w:w="2160" w:type="dxa"/>
          </w:tcPr>
          <w:p w14:paraId="056D6F0E" w14:textId="7D13D8B7" w:rsidR="005F056D" w:rsidRPr="003633AD" w:rsidRDefault="001D0CFF" w:rsidP="003633AD">
            <w:hyperlink r:id="rId115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Lavanya Raman</w:t>
              </w:r>
            </w:hyperlink>
            <w:r w:rsidR="005F056D" w:rsidRPr="003633AD">
              <w:t>, 2014</w:t>
            </w:r>
          </w:p>
        </w:tc>
        <w:tc>
          <w:tcPr>
            <w:tcW w:w="7380" w:type="dxa"/>
          </w:tcPr>
          <w:p w14:paraId="66E1488C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imary tuberculosis of the thyroid gland: an unexpected cause of thyrotoxicosis</w:t>
            </w:r>
          </w:p>
          <w:p w14:paraId="524A1B97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0114FD8" w14:textId="16762F3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1FC74C12" w14:textId="77777777" w:rsidTr="00C61071">
        <w:tc>
          <w:tcPr>
            <w:tcW w:w="810" w:type="dxa"/>
          </w:tcPr>
          <w:p w14:paraId="6F2BBEAA" w14:textId="55DBF49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13</w:t>
            </w:r>
          </w:p>
        </w:tc>
        <w:tc>
          <w:tcPr>
            <w:tcW w:w="2160" w:type="dxa"/>
          </w:tcPr>
          <w:p w14:paraId="7C3E7A56" w14:textId="190451C1" w:rsidR="005F056D" w:rsidRPr="003633AD" w:rsidRDefault="001D0CFF" w:rsidP="003633AD">
            <w:hyperlink r:id="rId116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R S Redman</w:t>
              </w:r>
            </w:hyperlink>
            <w:r w:rsidR="005F056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5F056D" w:rsidRPr="003633AD">
              <w:rPr>
                <w:rStyle w:val="author-sup-separator"/>
                <w:rFonts w:cs="Times New Roman"/>
                <w:shd w:val="clear" w:color="auto" w:fill="FFFFFF"/>
              </w:rPr>
              <w:t>, 2019</w:t>
            </w:r>
          </w:p>
        </w:tc>
        <w:tc>
          <w:tcPr>
            <w:tcW w:w="7380" w:type="dxa"/>
          </w:tcPr>
          <w:p w14:paraId="46E10C9E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Salivary and serum biomarkers of inflammation in a man with metastatic medullary thyroid carcinoma and hyperreactive gingiva: a </w:t>
            </w:r>
            <w:proofErr w:type="gramStart"/>
            <w:r w:rsidRPr="0041627B">
              <w:rPr>
                <w:rFonts w:cs="Times New Roman"/>
                <w:color w:val="212121"/>
              </w:rPr>
              <w:t>fourteen year</w:t>
            </w:r>
            <w:proofErr w:type="gramEnd"/>
            <w:r w:rsidRPr="0041627B">
              <w:rPr>
                <w:rFonts w:cs="Times New Roman"/>
                <w:color w:val="212121"/>
              </w:rPr>
              <w:t xml:space="preserve"> odyssey</w:t>
            </w:r>
          </w:p>
          <w:p w14:paraId="03E83BBE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F489D4B" w14:textId="4EFE3229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78F5EA30" w14:textId="77777777" w:rsidTr="00C61071">
        <w:tc>
          <w:tcPr>
            <w:tcW w:w="810" w:type="dxa"/>
          </w:tcPr>
          <w:p w14:paraId="3BBE11E6" w14:textId="34F1E80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>114</w:t>
            </w:r>
          </w:p>
        </w:tc>
        <w:tc>
          <w:tcPr>
            <w:tcW w:w="2160" w:type="dxa"/>
          </w:tcPr>
          <w:p w14:paraId="05C189B6" w14:textId="02C98FC5" w:rsidR="005F056D" w:rsidRPr="003633AD" w:rsidRDefault="001D0CFF" w:rsidP="003633AD">
            <w:hyperlink r:id="rId117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Salvatore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ciacchitano</w:t>
              </w:r>
              <w:proofErr w:type="spellEnd"/>
            </w:hyperlink>
            <w:r w:rsidR="005F056D" w:rsidRPr="003633AD">
              <w:t>, 2021</w:t>
            </w:r>
          </w:p>
        </w:tc>
        <w:tc>
          <w:tcPr>
            <w:tcW w:w="7380" w:type="dxa"/>
          </w:tcPr>
          <w:p w14:paraId="301A3E46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Gene signature and immune cell profiling by high-dimensional, single-cell analysis in COVID-19 patients, presenting Low T3 syndrome and coexistent hematological malignancies</w:t>
            </w:r>
          </w:p>
          <w:p w14:paraId="6CCCC6D5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6F4D0AB" w14:textId="08D73F4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0E1A5D2" w14:textId="77777777" w:rsidTr="00C61071">
        <w:tc>
          <w:tcPr>
            <w:tcW w:w="810" w:type="dxa"/>
          </w:tcPr>
          <w:p w14:paraId="0D262AE0" w14:textId="77052FF6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15</w:t>
            </w:r>
          </w:p>
        </w:tc>
        <w:tc>
          <w:tcPr>
            <w:tcW w:w="2160" w:type="dxa"/>
          </w:tcPr>
          <w:p w14:paraId="0C479B89" w14:textId="4815AE11" w:rsidR="005F056D" w:rsidRPr="003633AD" w:rsidRDefault="001D0CFF" w:rsidP="003633AD">
            <w:hyperlink r:id="rId118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Guglielmo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rdito</w:t>
              </w:r>
              <w:proofErr w:type="spellEnd"/>
            </w:hyperlink>
            <w:r w:rsidR="005F056D" w:rsidRPr="003633AD">
              <w:t>, 2010</w:t>
            </w:r>
          </w:p>
        </w:tc>
        <w:tc>
          <w:tcPr>
            <w:tcW w:w="7380" w:type="dxa"/>
          </w:tcPr>
          <w:p w14:paraId="37CC4370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Immunohistochemical evaluation of inflammatory and proliferative markers in adjacent normal thyroid tissue in patients undergoing total thyroidectomy: results of a preliminary study</w:t>
            </w:r>
          </w:p>
          <w:p w14:paraId="3226872D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B1C89DD" w14:textId="44A3BF0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0CC043BB" w14:textId="77777777" w:rsidTr="00C61071">
        <w:tc>
          <w:tcPr>
            <w:tcW w:w="810" w:type="dxa"/>
          </w:tcPr>
          <w:p w14:paraId="4BA34E84" w14:textId="2FE7B5F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16</w:t>
            </w:r>
          </w:p>
        </w:tc>
        <w:tc>
          <w:tcPr>
            <w:tcW w:w="2160" w:type="dxa"/>
          </w:tcPr>
          <w:p w14:paraId="53080700" w14:textId="3FA4E10A" w:rsidR="005F056D" w:rsidRPr="003633AD" w:rsidRDefault="001D0CFF" w:rsidP="003633AD">
            <w:hyperlink r:id="rId119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Tal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igawi</w:t>
              </w:r>
              <w:proofErr w:type="spellEnd"/>
            </w:hyperlink>
            <w:r w:rsidR="005F056D" w:rsidRPr="003633AD">
              <w:t>, 2024</w:t>
            </w:r>
          </w:p>
        </w:tc>
        <w:tc>
          <w:tcPr>
            <w:tcW w:w="7380" w:type="dxa"/>
          </w:tcPr>
          <w:p w14:paraId="1784BAE9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Improving the response to </w:t>
            </w:r>
            <w:proofErr w:type="spellStart"/>
            <w:r w:rsidRPr="0041627B">
              <w:rPr>
                <w:rFonts w:cs="Times New Roman"/>
                <w:color w:val="212121"/>
              </w:rPr>
              <w:t>lenvatinib</w:t>
            </w:r>
            <w:proofErr w:type="spellEnd"/>
            <w:r w:rsidRPr="0041627B">
              <w:rPr>
                <w:rFonts w:cs="Times New Roman"/>
                <w:color w:val="212121"/>
              </w:rPr>
              <w:t xml:space="preserve"> in partial responders using a Constrained-Disorder-Principle-based second-generation artificial intelligence-therapeutic regimen: a proof-of-concept open-labeled clinical trial</w:t>
            </w:r>
          </w:p>
          <w:p w14:paraId="76017E29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3251F211" w14:textId="58E4D592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B5E1C0D" w14:textId="77777777" w:rsidTr="00C61071">
        <w:tc>
          <w:tcPr>
            <w:tcW w:w="810" w:type="dxa"/>
          </w:tcPr>
          <w:p w14:paraId="46F31056" w14:textId="49FC1BA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17</w:t>
            </w:r>
          </w:p>
        </w:tc>
        <w:tc>
          <w:tcPr>
            <w:tcW w:w="2160" w:type="dxa"/>
          </w:tcPr>
          <w:p w14:paraId="75C67DF1" w14:textId="7382425E" w:rsidR="005F056D" w:rsidRPr="003B7A1A" w:rsidRDefault="003B7A1A" w:rsidP="003B7A1A">
            <w:hyperlink r:id="rId120" w:history="1">
              <w:r w:rsidRPr="003B7A1A">
                <w:rPr>
                  <w:rStyle w:val="Hyperlink"/>
                  <w:rFonts w:ascii="Segoe UI" w:hAnsi="Segoe UI" w:cs="Segoe UI"/>
                  <w:color w:val="auto"/>
                  <w:sz w:val="24"/>
                  <w:u w:val="none"/>
                  <w:shd w:val="clear" w:color="auto" w:fill="FFFFFF"/>
                </w:rPr>
                <w:t>Neal M Dixit</w:t>
              </w:r>
            </w:hyperlink>
            <w:r w:rsidRPr="003B7A1A">
              <w:t>, 2020</w:t>
            </w:r>
          </w:p>
        </w:tc>
        <w:tc>
          <w:tcPr>
            <w:tcW w:w="7380" w:type="dxa"/>
          </w:tcPr>
          <w:p w14:paraId="69D44CB1" w14:textId="599F54E9" w:rsidR="00097FA9" w:rsidRDefault="00097FA9" w:rsidP="00097FA9">
            <w:r>
              <w:t xml:space="preserve">Sudden Cardiac Arrest in a Patient </w:t>
            </w:r>
            <w:r>
              <w:t>w</w:t>
            </w:r>
            <w:r>
              <w:t>ith Myxedema Coma and COVID-19</w:t>
            </w:r>
          </w:p>
          <w:p w14:paraId="5ADA8A6C" w14:textId="77777777" w:rsidR="005F056D" w:rsidRPr="000E1A62" w:rsidRDefault="005F056D" w:rsidP="0041627B">
            <w:pPr>
              <w:rPr>
                <w:rFonts w:cs="Times New Roman"/>
                <w:color w:val="FF0000"/>
              </w:rPr>
            </w:pPr>
          </w:p>
        </w:tc>
        <w:tc>
          <w:tcPr>
            <w:tcW w:w="3600" w:type="dxa"/>
          </w:tcPr>
          <w:p w14:paraId="0CFD4574" w14:textId="5DE2344E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683F33AC" w14:textId="77777777" w:rsidTr="00C61071">
        <w:tc>
          <w:tcPr>
            <w:tcW w:w="810" w:type="dxa"/>
          </w:tcPr>
          <w:p w14:paraId="1466FF4F" w14:textId="646FEE43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18</w:t>
            </w:r>
          </w:p>
        </w:tc>
        <w:tc>
          <w:tcPr>
            <w:tcW w:w="2160" w:type="dxa"/>
          </w:tcPr>
          <w:p w14:paraId="4E5D326B" w14:textId="2493F7D2" w:rsidR="005F056D" w:rsidRPr="003633AD" w:rsidRDefault="001D0CFF" w:rsidP="003633AD">
            <w:hyperlink r:id="rId121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Kinga Krawczyk-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Rusiecka</w:t>
              </w:r>
              <w:proofErr w:type="spellEnd"/>
            </w:hyperlink>
            <w:r w:rsidR="005F056D" w:rsidRPr="003633AD">
              <w:t>, 2010</w:t>
            </w:r>
          </w:p>
        </w:tc>
        <w:tc>
          <w:tcPr>
            <w:tcW w:w="7380" w:type="dxa"/>
          </w:tcPr>
          <w:p w14:paraId="040849E5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Cyclooxygenase-2 expression and its association with thyroid lesions</w:t>
            </w:r>
          </w:p>
          <w:p w14:paraId="68641FF7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42B328D" w14:textId="49FD6E4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25CDFB93" w14:textId="77777777" w:rsidTr="00C61071">
        <w:tc>
          <w:tcPr>
            <w:tcW w:w="810" w:type="dxa"/>
          </w:tcPr>
          <w:p w14:paraId="5BAE2F44" w14:textId="68DDE2CB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19</w:t>
            </w:r>
          </w:p>
        </w:tc>
        <w:tc>
          <w:tcPr>
            <w:tcW w:w="2160" w:type="dxa"/>
          </w:tcPr>
          <w:p w14:paraId="44581F1E" w14:textId="2DEC679A" w:rsidR="005F056D" w:rsidRPr="003633AD" w:rsidRDefault="001D0CFF" w:rsidP="003633AD">
            <w:hyperlink r:id="rId122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Guo-Wen Lu</w:t>
              </w:r>
            </w:hyperlink>
            <w:r w:rsidR="005F056D" w:rsidRPr="003633AD">
              <w:t>, 2020</w:t>
            </w:r>
          </w:p>
        </w:tc>
        <w:tc>
          <w:tcPr>
            <w:tcW w:w="7380" w:type="dxa"/>
          </w:tcPr>
          <w:p w14:paraId="2EAFE315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Usefulness of postoperative serum translocator protein as a predictive marker for delirium after breast cancer surgery in elderly women</w:t>
            </w:r>
          </w:p>
          <w:p w14:paraId="03AE8C75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A4F0DB7" w14:textId="1A7B65E5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5C547A98" w14:textId="77777777" w:rsidTr="00C61071">
        <w:tc>
          <w:tcPr>
            <w:tcW w:w="810" w:type="dxa"/>
          </w:tcPr>
          <w:p w14:paraId="6A3904ED" w14:textId="0FAB70B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20</w:t>
            </w:r>
          </w:p>
        </w:tc>
        <w:tc>
          <w:tcPr>
            <w:tcW w:w="2160" w:type="dxa"/>
          </w:tcPr>
          <w:p w14:paraId="287EDFBA" w14:textId="5733231B" w:rsidR="005F056D" w:rsidRPr="003633AD" w:rsidRDefault="001D0CFF" w:rsidP="003633AD">
            <w:hyperlink r:id="rId123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Guillaume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Ulmann</w:t>
              </w:r>
              <w:proofErr w:type="spellEnd"/>
            </w:hyperlink>
            <w:r w:rsidR="005F056D" w:rsidRPr="003633AD">
              <w:t>, 2019</w:t>
            </w:r>
          </w:p>
        </w:tc>
        <w:tc>
          <w:tcPr>
            <w:tcW w:w="7380" w:type="dxa"/>
          </w:tcPr>
          <w:p w14:paraId="6491D289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Lean Body Mass and Endocrine Status </w:t>
            </w:r>
            <w:proofErr w:type="gramStart"/>
            <w:r w:rsidRPr="0041627B">
              <w:rPr>
                <w:rFonts w:cs="Times New Roman"/>
                <w:color w:val="212121"/>
              </w:rPr>
              <w:t>But</w:t>
            </w:r>
            <w:proofErr w:type="gramEnd"/>
            <w:r w:rsidRPr="0041627B">
              <w:rPr>
                <w:rFonts w:cs="Times New Roman"/>
                <w:color w:val="212121"/>
              </w:rPr>
              <w:t xml:space="preserve"> Not Age Are Determinants of Resting Energy Expenditure in Patients with Non-Small Cell Lung Cancer</w:t>
            </w:r>
          </w:p>
          <w:p w14:paraId="26599E11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711AE31" w14:textId="0B00B11A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76247729" w14:textId="77777777" w:rsidTr="00C61071">
        <w:tc>
          <w:tcPr>
            <w:tcW w:w="810" w:type="dxa"/>
          </w:tcPr>
          <w:p w14:paraId="2FF00F88" w14:textId="1389E308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21</w:t>
            </w:r>
          </w:p>
        </w:tc>
        <w:tc>
          <w:tcPr>
            <w:tcW w:w="2160" w:type="dxa"/>
          </w:tcPr>
          <w:p w14:paraId="2790A6FB" w14:textId="77B9371D" w:rsidR="005F056D" w:rsidRPr="003633AD" w:rsidRDefault="001D0CFF" w:rsidP="003633AD">
            <w:hyperlink r:id="rId124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Noor Mohammed Al-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Timimi</w:t>
              </w:r>
              <w:proofErr w:type="spellEnd"/>
            </w:hyperlink>
            <w:r w:rsidR="005F056D" w:rsidRPr="003633AD">
              <w:t>, 2024</w:t>
            </w:r>
          </w:p>
        </w:tc>
        <w:tc>
          <w:tcPr>
            <w:tcW w:w="7380" w:type="dxa"/>
          </w:tcPr>
          <w:p w14:paraId="71A18415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KI-67 as a predictive indicator of papillary thyroid cancer in Iraqi patients</w:t>
            </w:r>
          </w:p>
          <w:p w14:paraId="7362A51A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A64BFF2" w14:textId="3496DAAF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51A079F4" w14:textId="77777777" w:rsidTr="00C61071">
        <w:tc>
          <w:tcPr>
            <w:tcW w:w="810" w:type="dxa"/>
          </w:tcPr>
          <w:p w14:paraId="6FFC4E56" w14:textId="3884D1B3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22</w:t>
            </w:r>
          </w:p>
        </w:tc>
        <w:tc>
          <w:tcPr>
            <w:tcW w:w="2160" w:type="dxa"/>
          </w:tcPr>
          <w:p w14:paraId="3D562F8E" w14:textId="066D4486" w:rsidR="005F056D" w:rsidRPr="003633AD" w:rsidRDefault="001D0CFF" w:rsidP="003633AD">
            <w:hyperlink r:id="rId125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Mustafa C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Şenoymak</w:t>
              </w:r>
              <w:proofErr w:type="spellEnd"/>
            </w:hyperlink>
            <w:r w:rsidR="005F056D" w:rsidRPr="003633AD">
              <w:t>, 2024</w:t>
            </w:r>
          </w:p>
        </w:tc>
        <w:tc>
          <w:tcPr>
            <w:tcW w:w="7380" w:type="dxa"/>
          </w:tcPr>
          <w:p w14:paraId="0E302272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Assessment of inflammatory parameters as predictive markers for malignancy in thyroid nodules: a study on the correlation with Bethesda classification</w:t>
            </w:r>
          </w:p>
          <w:p w14:paraId="2E6B2D3C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0B317AF" w14:textId="61EE1A10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5F056D" w:rsidRPr="0041627B" w14:paraId="438844BB" w14:textId="77777777" w:rsidTr="00C61071">
        <w:tc>
          <w:tcPr>
            <w:tcW w:w="810" w:type="dxa"/>
          </w:tcPr>
          <w:p w14:paraId="14735644" w14:textId="427104A7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23</w:t>
            </w:r>
          </w:p>
        </w:tc>
        <w:tc>
          <w:tcPr>
            <w:tcW w:w="2160" w:type="dxa"/>
          </w:tcPr>
          <w:p w14:paraId="27C13344" w14:textId="2047CAA1" w:rsidR="005F056D" w:rsidRPr="003633AD" w:rsidRDefault="001D0CFF" w:rsidP="003633AD">
            <w:hyperlink r:id="rId126" w:history="1"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Suleyman </w:t>
              </w:r>
              <w:proofErr w:type="spellStart"/>
              <w:r w:rsidR="005F056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Baldane</w:t>
              </w:r>
              <w:proofErr w:type="spellEnd"/>
            </w:hyperlink>
            <w:r w:rsidR="005F056D" w:rsidRPr="003633AD">
              <w:t>, 2015</w:t>
            </w:r>
          </w:p>
        </w:tc>
        <w:tc>
          <w:tcPr>
            <w:tcW w:w="7380" w:type="dxa"/>
          </w:tcPr>
          <w:p w14:paraId="23B4C131" w14:textId="77777777" w:rsidR="005F056D" w:rsidRPr="0041627B" w:rsidRDefault="005F056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Mean platelet volume could be a possible biomarker for papillary thyroid carcinomas</w:t>
            </w:r>
          </w:p>
          <w:p w14:paraId="39D872E6" w14:textId="77777777" w:rsidR="005F056D" w:rsidRPr="0041627B" w:rsidRDefault="005F056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3FBCA810" w14:textId="066AC669" w:rsidR="005F056D" w:rsidRPr="0041627B" w:rsidRDefault="005F056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Not related to the review objective and excluded by title and abstract</w:t>
            </w:r>
          </w:p>
        </w:tc>
      </w:tr>
      <w:tr w:rsidR="009A1FAD" w:rsidRPr="0041627B" w14:paraId="0A12BD44" w14:textId="77777777" w:rsidTr="00C61071">
        <w:tc>
          <w:tcPr>
            <w:tcW w:w="810" w:type="dxa"/>
          </w:tcPr>
          <w:p w14:paraId="5DC18862" w14:textId="7363E4C1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24</w:t>
            </w:r>
          </w:p>
        </w:tc>
        <w:tc>
          <w:tcPr>
            <w:tcW w:w="2160" w:type="dxa"/>
          </w:tcPr>
          <w:p w14:paraId="6499F842" w14:textId="0AE56342" w:rsidR="009A1FAD" w:rsidRPr="003633AD" w:rsidRDefault="001D0CFF" w:rsidP="003633AD">
            <w:hyperlink r:id="rId127" w:history="1"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Ju-Yeon Kim</w:t>
              </w:r>
            </w:hyperlink>
            <w:r w:rsidR="009A1FAD" w:rsidRPr="003633AD">
              <w:t>, 2014</w:t>
            </w:r>
          </w:p>
        </w:tc>
        <w:tc>
          <w:tcPr>
            <w:tcW w:w="7380" w:type="dxa"/>
          </w:tcPr>
          <w:p w14:paraId="1D1D93D9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ognostic importance of baseline neutrophil to lymphocyte ratio in patients with advanced papillary thyroid carcinomas</w:t>
            </w:r>
          </w:p>
          <w:p w14:paraId="01D5E1F5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54A2FA7" w14:textId="548AC1C4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70F02B79" w14:textId="77777777" w:rsidTr="00C61071">
        <w:tc>
          <w:tcPr>
            <w:tcW w:w="810" w:type="dxa"/>
          </w:tcPr>
          <w:p w14:paraId="0BF38887" w14:textId="5B0A4748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25</w:t>
            </w:r>
          </w:p>
        </w:tc>
        <w:tc>
          <w:tcPr>
            <w:tcW w:w="2160" w:type="dxa"/>
          </w:tcPr>
          <w:p w14:paraId="18C95B6B" w14:textId="12BDC081" w:rsidR="009A1FAD" w:rsidRPr="003633AD" w:rsidRDefault="001D0CFF" w:rsidP="003633AD">
            <w:hyperlink r:id="rId128" w:history="1"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Kwan Ho Lee</w:t>
              </w:r>
            </w:hyperlink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</w:rPr>
              <w:t>, 2019</w:t>
            </w:r>
          </w:p>
        </w:tc>
        <w:tc>
          <w:tcPr>
            <w:tcW w:w="7380" w:type="dxa"/>
          </w:tcPr>
          <w:p w14:paraId="148ED215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Different prognostic values of individual hematologic parameters in papillary thyroid cancer due to age-related changes in immunity</w:t>
            </w:r>
          </w:p>
          <w:p w14:paraId="7FC4E988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03FF6E9" w14:textId="6A384E8C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27CEEF0F" w14:textId="77777777" w:rsidTr="00C61071">
        <w:tc>
          <w:tcPr>
            <w:tcW w:w="810" w:type="dxa"/>
          </w:tcPr>
          <w:p w14:paraId="48C0B133" w14:textId="6A275EC1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>126</w:t>
            </w:r>
          </w:p>
        </w:tc>
        <w:tc>
          <w:tcPr>
            <w:tcW w:w="2160" w:type="dxa"/>
          </w:tcPr>
          <w:p w14:paraId="235ACF44" w14:textId="461E3277" w:rsidR="009A1FAD" w:rsidRPr="003633AD" w:rsidRDefault="001D0CFF" w:rsidP="003633AD">
            <w:hyperlink r:id="rId129" w:history="1"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K E Zhang</w:t>
              </w:r>
            </w:hyperlink>
            <w:r w:rsidR="009A1FAD" w:rsidRPr="003633AD">
              <w:t>, 2016</w:t>
            </w:r>
          </w:p>
        </w:tc>
        <w:tc>
          <w:tcPr>
            <w:tcW w:w="7380" w:type="dxa"/>
          </w:tcPr>
          <w:p w14:paraId="0F82D9F9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Intercellular adhesion molecule 1 is a sensitive and diagnostically useful immunohistochemical marker of papillary thyroid cancer (PTC) and of PTC-like nuclear alterations in Hashimoto's thyroiditis</w:t>
            </w:r>
          </w:p>
          <w:p w14:paraId="6DCE2018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7B221FF" w14:textId="0D2A429B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16AEF68D" w14:textId="77777777" w:rsidTr="00C61071">
        <w:tc>
          <w:tcPr>
            <w:tcW w:w="810" w:type="dxa"/>
          </w:tcPr>
          <w:p w14:paraId="48B5C780" w14:textId="5D00C9FC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27</w:t>
            </w:r>
          </w:p>
        </w:tc>
        <w:tc>
          <w:tcPr>
            <w:tcW w:w="2160" w:type="dxa"/>
          </w:tcPr>
          <w:p w14:paraId="00B3440F" w14:textId="533271BC" w:rsidR="009A1FAD" w:rsidRPr="003633AD" w:rsidRDefault="001D0CFF" w:rsidP="003633AD">
            <w:hyperlink r:id="rId130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deena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Khan</w:t>
              </w:r>
            </w:hyperlink>
            <w:r w:rsidR="00D57DDF" w:rsidRPr="003633AD">
              <w:rPr>
                <w:rStyle w:val="Hyperlink"/>
                <w:rFonts w:cs="Times New Roman"/>
                <w:color w:val="auto"/>
                <w:u w:val="none"/>
                <w:shd w:val="clear" w:color="auto" w:fill="FFFFFF"/>
              </w:rPr>
              <w:t>,</w:t>
            </w:r>
            <w:r w:rsidR="00D57DDF" w:rsidRPr="003633AD">
              <w:rPr>
                <w:rStyle w:val="Hyperlink"/>
                <w:color w:val="auto"/>
                <w:u w:val="none"/>
                <w:shd w:val="clear" w:color="auto" w:fill="FFFFFF"/>
              </w:rPr>
              <w:t xml:space="preserve"> 2021</w:t>
            </w:r>
          </w:p>
        </w:tc>
        <w:tc>
          <w:tcPr>
            <w:tcW w:w="7380" w:type="dxa"/>
          </w:tcPr>
          <w:p w14:paraId="178E3CB3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yroid "claw sign" a useful diagnostic marker in the outsized lesions of isthmus: A large colloid cyst</w:t>
            </w:r>
          </w:p>
          <w:p w14:paraId="78469CA8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7F4D57D" w14:textId="2949DD72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1B45F9F5" w14:textId="77777777" w:rsidTr="00C61071">
        <w:tc>
          <w:tcPr>
            <w:tcW w:w="810" w:type="dxa"/>
          </w:tcPr>
          <w:p w14:paraId="51354667" w14:textId="67B66A89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28</w:t>
            </w:r>
          </w:p>
        </w:tc>
        <w:tc>
          <w:tcPr>
            <w:tcW w:w="2160" w:type="dxa"/>
          </w:tcPr>
          <w:p w14:paraId="03DACCB1" w14:textId="46BB4B63" w:rsidR="009A1FAD" w:rsidRPr="003633AD" w:rsidRDefault="001D0CFF" w:rsidP="003633AD">
            <w:hyperlink r:id="rId131" w:history="1"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ark C Royer</w:t>
              </w:r>
            </w:hyperlink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</w:rPr>
              <w:t>, 2010</w:t>
            </w:r>
          </w:p>
        </w:tc>
        <w:tc>
          <w:tcPr>
            <w:tcW w:w="7380" w:type="dxa"/>
          </w:tcPr>
          <w:p w14:paraId="1A47DCD3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Genetic alterations in papillary thyroid carcinoma and </w:t>
            </w:r>
            <w:proofErr w:type="spellStart"/>
            <w:r w:rsidRPr="0041627B">
              <w:rPr>
                <w:rFonts w:cs="Times New Roman"/>
                <w:color w:val="212121"/>
              </w:rPr>
              <w:t>hashimoto</w:t>
            </w:r>
            <w:proofErr w:type="spellEnd"/>
            <w:r w:rsidRPr="0041627B">
              <w:rPr>
                <w:rFonts w:cs="Times New Roman"/>
                <w:color w:val="212121"/>
              </w:rPr>
              <w:t xml:space="preserve"> thyroiditis: An analysis of hOGG1 loss of heterozygosity</w:t>
            </w:r>
          </w:p>
          <w:p w14:paraId="7BEB4BA8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CC2766D" w14:textId="11C12D8B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1958B205" w14:textId="77777777" w:rsidTr="00C61071">
        <w:tc>
          <w:tcPr>
            <w:tcW w:w="810" w:type="dxa"/>
          </w:tcPr>
          <w:p w14:paraId="6692F4FB" w14:textId="63342059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29</w:t>
            </w:r>
          </w:p>
        </w:tc>
        <w:tc>
          <w:tcPr>
            <w:tcW w:w="2160" w:type="dxa"/>
          </w:tcPr>
          <w:p w14:paraId="2ECD3E3E" w14:textId="51EF458C" w:rsidR="009A1FAD" w:rsidRPr="003633AD" w:rsidRDefault="001D0CFF" w:rsidP="003633AD">
            <w:hyperlink r:id="rId132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Takaaki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rigami</w:t>
              </w:r>
              <w:proofErr w:type="spellEnd"/>
            </w:hyperlink>
            <w:r w:rsidR="009A1FAD" w:rsidRPr="003633AD">
              <w:t>, 2015</w:t>
            </w:r>
          </w:p>
        </w:tc>
        <w:tc>
          <w:tcPr>
            <w:tcW w:w="7380" w:type="dxa"/>
          </w:tcPr>
          <w:p w14:paraId="634BDCDB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Analysis of the Fibrinogen and Neutrophil-Lymphocyte Ratio in Esophageal Squamous Cell Carcinoma: A Promising Blood Marker of Tumor Progression and Prognosis</w:t>
            </w:r>
          </w:p>
          <w:p w14:paraId="12D98A12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3E929B32" w14:textId="3AFCD9C8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4579B82D" w14:textId="77777777" w:rsidTr="00C61071">
        <w:tc>
          <w:tcPr>
            <w:tcW w:w="810" w:type="dxa"/>
          </w:tcPr>
          <w:p w14:paraId="7AB23005" w14:textId="1D04104F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30</w:t>
            </w:r>
          </w:p>
        </w:tc>
        <w:tc>
          <w:tcPr>
            <w:tcW w:w="2160" w:type="dxa"/>
          </w:tcPr>
          <w:p w14:paraId="20E93797" w14:textId="7064A4F5" w:rsidR="009A1FAD" w:rsidRPr="003633AD" w:rsidRDefault="001D0CFF" w:rsidP="003633AD">
            <w:hyperlink r:id="rId133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engliu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Zhu</w:t>
              </w:r>
            </w:hyperlink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</w:rPr>
              <w:t>, 2022</w:t>
            </w:r>
          </w:p>
        </w:tc>
        <w:tc>
          <w:tcPr>
            <w:tcW w:w="7380" w:type="dxa"/>
          </w:tcPr>
          <w:p w14:paraId="60193E51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e Systemic Inflammation Response Index as an Independent Predictor of Survival in Breast Cancer Patients: A Retrospective Study</w:t>
            </w:r>
          </w:p>
          <w:p w14:paraId="2E06546E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3E1B8C2" w14:textId="113B8E8C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4A99D926" w14:textId="77777777" w:rsidTr="00C61071">
        <w:tc>
          <w:tcPr>
            <w:tcW w:w="810" w:type="dxa"/>
          </w:tcPr>
          <w:p w14:paraId="699B7E0C" w14:textId="670ACE89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31</w:t>
            </w:r>
          </w:p>
        </w:tc>
        <w:tc>
          <w:tcPr>
            <w:tcW w:w="2160" w:type="dxa"/>
          </w:tcPr>
          <w:p w14:paraId="0D3F7B30" w14:textId="4378983F" w:rsidR="009A1FAD" w:rsidRPr="003633AD" w:rsidRDefault="001D0CFF" w:rsidP="003633AD">
            <w:hyperlink r:id="rId134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abahattin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Destek</w:t>
              </w:r>
              <w:proofErr w:type="spellEnd"/>
            </w:hyperlink>
            <w:r w:rsidR="009A1FAD" w:rsidRPr="003633AD">
              <w:t>, 2022</w:t>
            </w:r>
          </w:p>
        </w:tc>
        <w:tc>
          <w:tcPr>
            <w:tcW w:w="7380" w:type="dxa"/>
          </w:tcPr>
          <w:p w14:paraId="0475752B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Clinical Significance of Erythrocyte Sedimentation Rate, Leukocyte, Fibrinogen, C-Reactive Protein, and Pentraxin 3 Values in Thyroid Nodules</w:t>
            </w:r>
          </w:p>
          <w:p w14:paraId="57659855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F91E20C" w14:textId="34D84FE0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19876011" w14:textId="77777777" w:rsidTr="00C61071">
        <w:tc>
          <w:tcPr>
            <w:tcW w:w="810" w:type="dxa"/>
          </w:tcPr>
          <w:p w14:paraId="0B2C6B23" w14:textId="02E66DF6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32</w:t>
            </w:r>
          </w:p>
        </w:tc>
        <w:tc>
          <w:tcPr>
            <w:tcW w:w="2160" w:type="dxa"/>
          </w:tcPr>
          <w:p w14:paraId="4216D982" w14:textId="291CA2A7" w:rsidR="009A1FAD" w:rsidRPr="003633AD" w:rsidRDefault="001D0CFF" w:rsidP="003633AD">
            <w:hyperlink r:id="rId135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Takaaki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rigami</w:t>
              </w:r>
              <w:proofErr w:type="spellEnd"/>
            </w:hyperlink>
            <w:r w:rsidR="009A1FAD" w:rsidRPr="003633AD">
              <w:t>, 2016</w:t>
            </w:r>
          </w:p>
        </w:tc>
        <w:tc>
          <w:tcPr>
            <w:tcW w:w="7380" w:type="dxa"/>
          </w:tcPr>
          <w:p w14:paraId="4A98A4B4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A Novel Scoring System Based on Fibrinogen and the Neutrophil-Lymphocyte Ratio as a Predictor of Chemotherapy Response and Prognosis in Patients with Advanced Gastric Cancer</w:t>
            </w:r>
          </w:p>
          <w:p w14:paraId="01A3281F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B46E335" w14:textId="697D14FF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7B98B5FE" w14:textId="77777777" w:rsidTr="00C61071">
        <w:tc>
          <w:tcPr>
            <w:tcW w:w="810" w:type="dxa"/>
          </w:tcPr>
          <w:p w14:paraId="797D3C45" w14:textId="2A99B54A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33</w:t>
            </w:r>
          </w:p>
        </w:tc>
        <w:tc>
          <w:tcPr>
            <w:tcW w:w="2160" w:type="dxa"/>
          </w:tcPr>
          <w:p w14:paraId="547E29F0" w14:textId="5CF36488" w:rsidR="009A1FAD" w:rsidRPr="003633AD" w:rsidRDefault="001D0CFF" w:rsidP="003633AD">
            <w:hyperlink r:id="rId136" w:history="1"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Ju-Yeon Kim</w:t>
              </w:r>
            </w:hyperlink>
            <w:r w:rsidR="009A1FAD" w:rsidRPr="003633AD">
              <w:t>, 2014</w:t>
            </w:r>
          </w:p>
        </w:tc>
        <w:tc>
          <w:tcPr>
            <w:tcW w:w="7380" w:type="dxa"/>
          </w:tcPr>
          <w:p w14:paraId="006498C4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ognostic importance of baseline neutrophil to lymphocyte ratio in patients with advanced papillary thyroid carcinomas</w:t>
            </w:r>
          </w:p>
          <w:p w14:paraId="071BB43B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CDDFF51" w14:textId="7E9B658E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156A0ED5" w14:textId="77777777" w:rsidTr="00C61071">
        <w:tc>
          <w:tcPr>
            <w:tcW w:w="810" w:type="dxa"/>
          </w:tcPr>
          <w:p w14:paraId="2C8ABCDF" w14:textId="1390745E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34</w:t>
            </w:r>
          </w:p>
        </w:tc>
        <w:tc>
          <w:tcPr>
            <w:tcW w:w="2160" w:type="dxa"/>
          </w:tcPr>
          <w:p w14:paraId="617C8A8E" w14:textId="2E454523" w:rsidR="009A1FAD" w:rsidRPr="003633AD" w:rsidRDefault="001D0CFF" w:rsidP="003633AD">
            <w:hyperlink r:id="rId137" w:history="1"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Kwan Ho Lee</w:t>
              </w:r>
            </w:hyperlink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</w:rPr>
              <w:t>, 2019</w:t>
            </w:r>
          </w:p>
        </w:tc>
        <w:tc>
          <w:tcPr>
            <w:tcW w:w="7380" w:type="dxa"/>
          </w:tcPr>
          <w:p w14:paraId="327A1075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Different prognostic values of individual hematologic parameters in papillary thyroid cancer due to age-related changes in immunity</w:t>
            </w:r>
          </w:p>
          <w:p w14:paraId="01DC57BC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D1E7B38" w14:textId="2A940082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146B8429" w14:textId="77777777" w:rsidTr="00C61071">
        <w:tc>
          <w:tcPr>
            <w:tcW w:w="810" w:type="dxa"/>
          </w:tcPr>
          <w:p w14:paraId="20C7B2C2" w14:textId="0E649599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35</w:t>
            </w:r>
          </w:p>
        </w:tc>
        <w:tc>
          <w:tcPr>
            <w:tcW w:w="2160" w:type="dxa"/>
          </w:tcPr>
          <w:p w14:paraId="28218ADA" w14:textId="0FD617F9" w:rsidR="009A1FAD" w:rsidRPr="003633AD" w:rsidRDefault="001D0CFF" w:rsidP="003633AD">
            <w:hyperlink r:id="rId138" w:history="1"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K E Zhang</w:t>
              </w:r>
            </w:hyperlink>
            <w:r w:rsidR="009A1FAD" w:rsidRPr="003633AD">
              <w:t>, 2016</w:t>
            </w:r>
          </w:p>
        </w:tc>
        <w:tc>
          <w:tcPr>
            <w:tcW w:w="7380" w:type="dxa"/>
          </w:tcPr>
          <w:p w14:paraId="2362592A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Intercellular adhesion molecule 1 is a sensitive and diagnostically useful immunohistochemical marker of papillary thyroid cancer (PTC) and of PTC-like nuclear alterations in Hashimoto's thyroiditis</w:t>
            </w:r>
          </w:p>
          <w:p w14:paraId="29D8A6E3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7871632" w14:textId="0AE441E3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66CFF972" w14:textId="77777777" w:rsidTr="00C61071">
        <w:tc>
          <w:tcPr>
            <w:tcW w:w="810" w:type="dxa"/>
          </w:tcPr>
          <w:p w14:paraId="7BB9E671" w14:textId="0B2DF8F9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36</w:t>
            </w:r>
          </w:p>
        </w:tc>
        <w:tc>
          <w:tcPr>
            <w:tcW w:w="2160" w:type="dxa"/>
          </w:tcPr>
          <w:p w14:paraId="25CA7D2E" w14:textId="0F037275" w:rsidR="009A1FAD" w:rsidRPr="003633AD" w:rsidRDefault="001D0CFF" w:rsidP="003633AD">
            <w:hyperlink r:id="rId139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deena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Khan</w:t>
              </w:r>
            </w:hyperlink>
          </w:p>
        </w:tc>
        <w:tc>
          <w:tcPr>
            <w:tcW w:w="7380" w:type="dxa"/>
          </w:tcPr>
          <w:p w14:paraId="124AAFF3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yroid "claw sign" a useful diagnostic marker in the outsized lesions of isthmus: A large colloid cyst</w:t>
            </w:r>
          </w:p>
          <w:p w14:paraId="64311890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A8837C2" w14:textId="71C05FF4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 xml:space="preserve">Duplicate removed </w:t>
            </w:r>
          </w:p>
        </w:tc>
      </w:tr>
      <w:tr w:rsidR="009A1FAD" w:rsidRPr="0041627B" w14:paraId="74739617" w14:textId="77777777" w:rsidTr="00C61071">
        <w:tc>
          <w:tcPr>
            <w:tcW w:w="810" w:type="dxa"/>
          </w:tcPr>
          <w:p w14:paraId="53A180CD" w14:textId="35505BEE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37</w:t>
            </w:r>
          </w:p>
        </w:tc>
        <w:tc>
          <w:tcPr>
            <w:tcW w:w="2160" w:type="dxa"/>
          </w:tcPr>
          <w:p w14:paraId="75D71202" w14:textId="564CAEA7" w:rsidR="009A1FAD" w:rsidRPr="003633AD" w:rsidRDefault="001D0CFF" w:rsidP="003633AD">
            <w:hyperlink r:id="rId140" w:history="1"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ark C Royer</w:t>
              </w:r>
            </w:hyperlink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</w:rPr>
              <w:t>, 2010</w:t>
            </w:r>
          </w:p>
        </w:tc>
        <w:tc>
          <w:tcPr>
            <w:tcW w:w="7380" w:type="dxa"/>
          </w:tcPr>
          <w:p w14:paraId="56D53168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 xml:space="preserve">Genetic alterations in papillary thyroid carcinoma and </w:t>
            </w:r>
            <w:proofErr w:type="spellStart"/>
            <w:r w:rsidRPr="0041627B">
              <w:rPr>
                <w:rFonts w:cs="Times New Roman"/>
                <w:color w:val="212121"/>
              </w:rPr>
              <w:t>hashimoto</w:t>
            </w:r>
            <w:proofErr w:type="spellEnd"/>
            <w:r w:rsidRPr="0041627B">
              <w:rPr>
                <w:rFonts w:cs="Times New Roman"/>
                <w:color w:val="212121"/>
              </w:rPr>
              <w:t xml:space="preserve"> thyroiditis: An analysis of hOGG1 loss of heterozygosity</w:t>
            </w:r>
          </w:p>
          <w:p w14:paraId="56DAD940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4CD5647" w14:textId="7C2E0035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2793020F" w14:textId="77777777" w:rsidTr="00C61071">
        <w:tc>
          <w:tcPr>
            <w:tcW w:w="810" w:type="dxa"/>
          </w:tcPr>
          <w:p w14:paraId="1151E852" w14:textId="17A1DB51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38</w:t>
            </w:r>
          </w:p>
        </w:tc>
        <w:tc>
          <w:tcPr>
            <w:tcW w:w="2160" w:type="dxa"/>
          </w:tcPr>
          <w:p w14:paraId="0E4A3DED" w14:textId="4BD53C78" w:rsidR="009A1FAD" w:rsidRPr="003633AD" w:rsidRDefault="001D0CFF" w:rsidP="003633AD">
            <w:hyperlink r:id="rId141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Takaaki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rigami</w:t>
              </w:r>
              <w:proofErr w:type="spellEnd"/>
            </w:hyperlink>
            <w:r w:rsidR="009A1FAD" w:rsidRPr="003633AD">
              <w:t>, 2015</w:t>
            </w:r>
          </w:p>
        </w:tc>
        <w:tc>
          <w:tcPr>
            <w:tcW w:w="7380" w:type="dxa"/>
          </w:tcPr>
          <w:p w14:paraId="4E7DB1B1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Analysis of the Fibrinogen and Neutrophil-Lymphocyte Ratio in Esophageal Squamous Cell Carcinoma: A Promising Blood Marker of Tumor Progression and Prognosis</w:t>
            </w:r>
          </w:p>
          <w:p w14:paraId="5136600C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E0F99FB" w14:textId="0BCAF91A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1245BC28" w14:textId="77777777" w:rsidTr="00C61071">
        <w:tc>
          <w:tcPr>
            <w:tcW w:w="810" w:type="dxa"/>
          </w:tcPr>
          <w:p w14:paraId="4DC2C50D" w14:textId="4464CB1F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39</w:t>
            </w:r>
          </w:p>
        </w:tc>
        <w:tc>
          <w:tcPr>
            <w:tcW w:w="2160" w:type="dxa"/>
          </w:tcPr>
          <w:p w14:paraId="440E6820" w14:textId="4716B4EF" w:rsidR="009A1FAD" w:rsidRPr="003633AD" w:rsidRDefault="001D0CFF" w:rsidP="003633AD">
            <w:hyperlink r:id="rId142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engliu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Zhu</w:t>
              </w:r>
            </w:hyperlink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</w:rPr>
              <w:t>, 2022</w:t>
            </w:r>
          </w:p>
        </w:tc>
        <w:tc>
          <w:tcPr>
            <w:tcW w:w="7380" w:type="dxa"/>
          </w:tcPr>
          <w:p w14:paraId="4D28024D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e Systemic Inflammation Response Index as an Independent Predictor of Survival in Breast Cancer Patients: A Retrospective Study</w:t>
            </w:r>
          </w:p>
          <w:p w14:paraId="77BD7CBF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3B67A585" w14:textId="04C31A10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4D0C334B" w14:textId="77777777" w:rsidTr="00C61071">
        <w:tc>
          <w:tcPr>
            <w:tcW w:w="810" w:type="dxa"/>
          </w:tcPr>
          <w:p w14:paraId="18500008" w14:textId="3DBAD89C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40</w:t>
            </w:r>
          </w:p>
        </w:tc>
        <w:tc>
          <w:tcPr>
            <w:tcW w:w="2160" w:type="dxa"/>
          </w:tcPr>
          <w:p w14:paraId="501E00E8" w14:textId="12ED16C6" w:rsidR="009A1FAD" w:rsidRPr="003633AD" w:rsidRDefault="001D0CFF" w:rsidP="003633AD">
            <w:hyperlink r:id="rId143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abahattin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Destek</w:t>
              </w:r>
              <w:proofErr w:type="spellEnd"/>
            </w:hyperlink>
            <w:r w:rsidR="009A1FAD" w:rsidRPr="003633AD">
              <w:t>, 2022</w:t>
            </w:r>
          </w:p>
        </w:tc>
        <w:tc>
          <w:tcPr>
            <w:tcW w:w="7380" w:type="dxa"/>
          </w:tcPr>
          <w:p w14:paraId="2C8F5264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Clinical Significance of Erythrocyte Sedimentation Rate, Leukocyte, Fibrinogen, C-Reactive Protein, and Pentraxin 3 Values in Thyroid Nodules</w:t>
            </w:r>
          </w:p>
          <w:p w14:paraId="2A15A17E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AE1371E" w14:textId="4BCB9374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31C31C7D" w14:textId="77777777" w:rsidTr="00C61071">
        <w:tc>
          <w:tcPr>
            <w:tcW w:w="810" w:type="dxa"/>
          </w:tcPr>
          <w:p w14:paraId="6818A354" w14:textId="27749452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41</w:t>
            </w:r>
          </w:p>
        </w:tc>
        <w:tc>
          <w:tcPr>
            <w:tcW w:w="2160" w:type="dxa"/>
          </w:tcPr>
          <w:p w14:paraId="143EBA9D" w14:textId="5DE2C0DA" w:rsidR="009A1FAD" w:rsidRPr="003633AD" w:rsidRDefault="001D0CFF" w:rsidP="003633AD">
            <w:hyperlink r:id="rId144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arra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Jai </w:t>
              </w:r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ghajani</w:t>
              </w:r>
              <w:proofErr w:type="spellEnd"/>
            </w:hyperlink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</w:rPr>
              <w:t>, 2020</w:t>
            </w:r>
          </w:p>
        </w:tc>
        <w:tc>
          <w:tcPr>
            <w:tcW w:w="7380" w:type="dxa"/>
          </w:tcPr>
          <w:p w14:paraId="5F0D50DF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Epithelial-to-mesenchymal transition and its association with PD-L1 and CD8 in thyroid cancer</w:t>
            </w:r>
          </w:p>
          <w:p w14:paraId="4589DE7E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5297039" w14:textId="5BE4B975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1D0CFF" w:rsidRPr="0041627B" w14:paraId="2F8C7EB3" w14:textId="77777777" w:rsidTr="00C61071">
        <w:tc>
          <w:tcPr>
            <w:tcW w:w="810" w:type="dxa"/>
          </w:tcPr>
          <w:p w14:paraId="2528C2D3" w14:textId="354FB833" w:rsidR="001D0CFF" w:rsidRPr="0041627B" w:rsidRDefault="001D0CFF" w:rsidP="001D0CFF">
            <w:pPr>
              <w:rPr>
                <w:rFonts w:cs="Times New Roman"/>
              </w:rPr>
            </w:pPr>
            <w:bookmarkStart w:id="0" w:name="_GoBack" w:colFirst="1" w:colLast="2"/>
            <w:r w:rsidRPr="0041627B">
              <w:rPr>
                <w:rFonts w:cs="Times New Roman"/>
              </w:rPr>
              <w:t>142</w:t>
            </w:r>
          </w:p>
        </w:tc>
        <w:tc>
          <w:tcPr>
            <w:tcW w:w="2160" w:type="dxa"/>
          </w:tcPr>
          <w:p w14:paraId="27C6E335" w14:textId="3D1E0BA1" w:rsidR="001D0CFF" w:rsidRPr="003633AD" w:rsidRDefault="001D0CFF" w:rsidP="001D0CFF">
            <w:hyperlink r:id="rId145" w:history="1">
              <w:proofErr w:type="spellStart"/>
              <w:r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shank</w:t>
              </w:r>
              <w:proofErr w:type="spellEnd"/>
              <w:r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Bains</w:t>
              </w:r>
            </w:hyperlink>
            <w:r w:rsidRPr="003633AD">
              <w:t>, 2021</w:t>
            </w:r>
            <w:r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</w:p>
        </w:tc>
        <w:tc>
          <w:tcPr>
            <w:tcW w:w="7380" w:type="dxa"/>
          </w:tcPr>
          <w:p w14:paraId="44B0E7A5" w14:textId="77777777" w:rsidR="001D0CFF" w:rsidRPr="0041627B" w:rsidRDefault="001D0CFF" w:rsidP="001D0CFF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e Role of Vitamin D as a Prognostic Marker in Papillary Thyroid Cancer</w:t>
            </w:r>
          </w:p>
          <w:p w14:paraId="140737D5" w14:textId="77777777" w:rsidR="001D0CFF" w:rsidRPr="00D57DDF" w:rsidRDefault="001D0CFF" w:rsidP="001D0CFF">
            <w:pPr>
              <w:rPr>
                <w:rFonts w:cs="Times New Roman"/>
                <w:color w:val="FF0000"/>
              </w:rPr>
            </w:pPr>
          </w:p>
        </w:tc>
        <w:tc>
          <w:tcPr>
            <w:tcW w:w="3600" w:type="dxa"/>
          </w:tcPr>
          <w:p w14:paraId="73F5961B" w14:textId="70ABA20E" w:rsidR="001D0CFF" w:rsidRPr="0041627B" w:rsidRDefault="001D0CFF" w:rsidP="001D0CFF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bookmarkEnd w:id="0"/>
      <w:tr w:rsidR="009A1FAD" w:rsidRPr="0041627B" w14:paraId="748A76E9" w14:textId="77777777" w:rsidTr="00C61071">
        <w:tc>
          <w:tcPr>
            <w:tcW w:w="810" w:type="dxa"/>
          </w:tcPr>
          <w:p w14:paraId="3BE55A4A" w14:textId="0BC16A3F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43</w:t>
            </w:r>
          </w:p>
        </w:tc>
        <w:tc>
          <w:tcPr>
            <w:tcW w:w="2160" w:type="dxa"/>
          </w:tcPr>
          <w:p w14:paraId="68C5AABD" w14:textId="6AE31CD0" w:rsidR="009A1FAD" w:rsidRPr="003633AD" w:rsidRDefault="001D0CFF" w:rsidP="003633AD">
            <w:hyperlink r:id="rId146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Hyunjae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Lee</w:t>
              </w:r>
            </w:hyperlink>
            <w:r w:rsidR="009A1FAD" w:rsidRPr="003633AD">
              <w:t>, 2023</w:t>
            </w:r>
          </w:p>
        </w:tc>
        <w:tc>
          <w:tcPr>
            <w:tcW w:w="7380" w:type="dxa"/>
          </w:tcPr>
          <w:p w14:paraId="25D5365A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Value of circulating neutrophil elastase for detecting recurrence of differentiated thyroid cancer</w:t>
            </w:r>
          </w:p>
          <w:p w14:paraId="0233F70C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E99276E" w14:textId="0374EA27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19FE8308" w14:textId="77777777" w:rsidTr="00C61071">
        <w:tc>
          <w:tcPr>
            <w:tcW w:w="810" w:type="dxa"/>
          </w:tcPr>
          <w:p w14:paraId="203C3F84" w14:textId="602E678B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44</w:t>
            </w:r>
          </w:p>
        </w:tc>
        <w:tc>
          <w:tcPr>
            <w:tcW w:w="2160" w:type="dxa"/>
          </w:tcPr>
          <w:p w14:paraId="425D7BBA" w14:textId="7F92D12A" w:rsidR="009A1FAD" w:rsidRPr="003633AD" w:rsidRDefault="001D0CFF" w:rsidP="003633AD">
            <w:hyperlink r:id="rId147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Jiyun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Park</w:t>
              </w:r>
            </w:hyperlink>
            <w:r w:rsidR="009A1FAD" w:rsidRPr="003633AD">
              <w:t>, 2021</w:t>
            </w:r>
          </w:p>
        </w:tc>
        <w:tc>
          <w:tcPr>
            <w:tcW w:w="7380" w:type="dxa"/>
          </w:tcPr>
          <w:p w14:paraId="3E6F3A7C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ognostic Value of the Neutrophil-to-Lymphocyte Ratio before and after Radiotherapy for Anaplastic Thyroid Carcinoma</w:t>
            </w:r>
          </w:p>
          <w:p w14:paraId="17606112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778A27D" w14:textId="37477F68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4E90F28E" w14:textId="77777777" w:rsidTr="00C61071">
        <w:tc>
          <w:tcPr>
            <w:tcW w:w="810" w:type="dxa"/>
          </w:tcPr>
          <w:p w14:paraId="53F599C7" w14:textId="00423FB8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45</w:t>
            </w:r>
          </w:p>
        </w:tc>
        <w:tc>
          <w:tcPr>
            <w:tcW w:w="2160" w:type="dxa"/>
          </w:tcPr>
          <w:p w14:paraId="10195943" w14:textId="4C237532" w:rsidR="009A1FAD" w:rsidRPr="003633AD" w:rsidRDefault="001D0CFF" w:rsidP="003633AD">
            <w:hyperlink r:id="rId148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shank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Bains</w:t>
              </w:r>
            </w:hyperlink>
            <w:r w:rsidR="009A1FAD" w:rsidRPr="003633AD">
              <w:t>, 2021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</w:p>
        </w:tc>
        <w:tc>
          <w:tcPr>
            <w:tcW w:w="7380" w:type="dxa"/>
          </w:tcPr>
          <w:p w14:paraId="0753EA51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e Role of Vitamin D as a Prognostic Marker in Papillary Thyroid Cancer</w:t>
            </w:r>
          </w:p>
          <w:p w14:paraId="37821D62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15ADFB5E" w14:textId="4CEF9D2F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448C75B6" w14:textId="77777777" w:rsidTr="00C61071">
        <w:tc>
          <w:tcPr>
            <w:tcW w:w="810" w:type="dxa"/>
          </w:tcPr>
          <w:p w14:paraId="29B60E46" w14:textId="7207F295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46</w:t>
            </w:r>
          </w:p>
        </w:tc>
        <w:tc>
          <w:tcPr>
            <w:tcW w:w="2160" w:type="dxa"/>
          </w:tcPr>
          <w:p w14:paraId="484E615B" w14:textId="3950CF29" w:rsidR="009A1FAD" w:rsidRPr="003633AD" w:rsidRDefault="001D0CFF" w:rsidP="003633AD">
            <w:hyperlink r:id="rId149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Natália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Medeiros Dias Lopes</w:t>
              </w:r>
            </w:hyperlink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</w:rPr>
              <w:t>,2022</w:t>
            </w:r>
          </w:p>
        </w:tc>
        <w:tc>
          <w:tcPr>
            <w:tcW w:w="7380" w:type="dxa"/>
          </w:tcPr>
          <w:p w14:paraId="6C283866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Role of papillary thyroid carcinoma patients with Hashimoto thyroiditis: evaluation of oxidative stress and inflammatory markers</w:t>
            </w:r>
          </w:p>
          <w:p w14:paraId="01F9B64E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3D3846F" w14:textId="1F6DFD33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3CBC4140" w14:textId="77777777" w:rsidTr="00C61071">
        <w:tc>
          <w:tcPr>
            <w:tcW w:w="810" w:type="dxa"/>
          </w:tcPr>
          <w:p w14:paraId="5B8C9A5C" w14:textId="41F07F83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47</w:t>
            </w:r>
          </w:p>
        </w:tc>
        <w:tc>
          <w:tcPr>
            <w:tcW w:w="2160" w:type="dxa"/>
          </w:tcPr>
          <w:p w14:paraId="3C0AB40F" w14:textId="5E089F75" w:rsidR="009A1FAD" w:rsidRPr="003633AD" w:rsidRDefault="001D0CFF" w:rsidP="003633AD">
            <w:hyperlink r:id="rId150" w:history="1"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Chiara </w:t>
              </w:r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Offi</w:t>
              </w:r>
              <w:proofErr w:type="spellEnd"/>
            </w:hyperlink>
            <w:r w:rsidR="009A1FAD" w:rsidRPr="003633AD">
              <w:t>, 2021</w:t>
            </w:r>
          </w:p>
        </w:tc>
        <w:tc>
          <w:tcPr>
            <w:tcW w:w="7380" w:type="dxa"/>
          </w:tcPr>
          <w:p w14:paraId="0BDA35D5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Clinical significance of neutrophil-to-lymphocyte ratio, lymphocyte-to-monocyte ratio, platelet-to-lymphocyte ratio and prognostic nutritional index in low-risk differentiated thyroid carcinoma</w:t>
            </w:r>
          </w:p>
          <w:p w14:paraId="01AA67DD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15F368C" w14:textId="5997614C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4E51153A" w14:textId="77777777" w:rsidTr="00C61071">
        <w:tc>
          <w:tcPr>
            <w:tcW w:w="810" w:type="dxa"/>
          </w:tcPr>
          <w:p w14:paraId="1D1FFB0E" w14:textId="4C7BFB13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48</w:t>
            </w:r>
          </w:p>
        </w:tc>
        <w:tc>
          <w:tcPr>
            <w:tcW w:w="2160" w:type="dxa"/>
          </w:tcPr>
          <w:p w14:paraId="6EEF0167" w14:textId="4D4FD630" w:rsidR="009A1FAD" w:rsidRPr="003633AD" w:rsidRDefault="001D0CFF" w:rsidP="003633AD">
            <w:hyperlink r:id="rId151" w:history="1"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Qi </w:t>
              </w:r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Qi</w:t>
              </w:r>
              <w:proofErr w:type="spellEnd"/>
            </w:hyperlink>
            <w:r w:rsidR="009A1FAD" w:rsidRPr="003633AD">
              <w:t>, 2023</w:t>
            </w:r>
          </w:p>
        </w:tc>
        <w:tc>
          <w:tcPr>
            <w:tcW w:w="7380" w:type="dxa"/>
          </w:tcPr>
          <w:p w14:paraId="0AD8D6EB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er- and polyfluoroalkyl substances activate UPR pathway, induce steatosis and fibrosis in liver cells</w:t>
            </w:r>
          </w:p>
          <w:p w14:paraId="6215CAE5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915A468" w14:textId="1F7C7D4C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 xml:space="preserve">Duplicate removed </w:t>
            </w:r>
          </w:p>
        </w:tc>
      </w:tr>
      <w:tr w:rsidR="009A1FAD" w:rsidRPr="0041627B" w14:paraId="35382CF5" w14:textId="77777777" w:rsidTr="00C61071">
        <w:tc>
          <w:tcPr>
            <w:tcW w:w="810" w:type="dxa"/>
          </w:tcPr>
          <w:p w14:paraId="17A83E32" w14:textId="536E6F3C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49</w:t>
            </w:r>
          </w:p>
        </w:tc>
        <w:tc>
          <w:tcPr>
            <w:tcW w:w="2160" w:type="dxa"/>
          </w:tcPr>
          <w:p w14:paraId="2C66BBC3" w14:textId="0DF62C61" w:rsidR="009A1FAD" w:rsidRPr="003633AD" w:rsidRDefault="001D0CFF" w:rsidP="003633AD">
            <w:hyperlink r:id="rId152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Lingqian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Zhao</w:t>
              </w:r>
            </w:hyperlink>
            <w:r w:rsidR="00D57DDF" w:rsidRPr="003633AD">
              <w:rPr>
                <w:rStyle w:val="Hyperlink"/>
                <w:rFonts w:cs="Times New Roman"/>
                <w:color w:val="auto"/>
                <w:u w:val="none"/>
                <w:shd w:val="clear" w:color="auto" w:fill="FFFFFF"/>
              </w:rPr>
              <w:t>,</w:t>
            </w:r>
            <w:r w:rsidR="00D57DDF" w:rsidRPr="003633AD">
              <w:rPr>
                <w:rStyle w:val="Hyperlink"/>
                <w:color w:val="auto"/>
                <w:u w:val="none"/>
                <w:shd w:val="clear" w:color="auto" w:fill="FFFFFF"/>
              </w:rPr>
              <w:t xml:space="preserve"> 2023</w:t>
            </w:r>
          </w:p>
        </w:tc>
        <w:tc>
          <w:tcPr>
            <w:tcW w:w="7380" w:type="dxa"/>
          </w:tcPr>
          <w:p w14:paraId="5BAC48B8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eoperative risk stratification for patients with ≤ 1 cm papillary thyroid carcinomas based on preoperative blood inflammatory markers: construction of a dynamic predictive model</w:t>
            </w:r>
          </w:p>
          <w:p w14:paraId="7C3DF922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708B90A0" w14:textId="05DF9A8A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7C30D8D0" w14:textId="77777777" w:rsidTr="00C61071">
        <w:tc>
          <w:tcPr>
            <w:tcW w:w="810" w:type="dxa"/>
          </w:tcPr>
          <w:p w14:paraId="47217CF5" w14:textId="149587AE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50</w:t>
            </w:r>
          </w:p>
        </w:tc>
        <w:tc>
          <w:tcPr>
            <w:tcW w:w="2160" w:type="dxa"/>
          </w:tcPr>
          <w:p w14:paraId="6AC3A78E" w14:textId="7B6EA6E3" w:rsidR="009A1FAD" w:rsidRPr="003633AD" w:rsidRDefault="001D0CFF" w:rsidP="003633AD">
            <w:hyperlink r:id="rId153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elahattin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Vural</w:t>
              </w:r>
              <w:proofErr w:type="spellEnd"/>
            </w:hyperlink>
            <w:r w:rsidR="009A1FAD" w:rsidRPr="003633AD">
              <w:t>, 2023</w:t>
            </w:r>
          </w:p>
        </w:tc>
        <w:tc>
          <w:tcPr>
            <w:tcW w:w="7380" w:type="dxa"/>
          </w:tcPr>
          <w:p w14:paraId="5F054FD1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Systemic immune-inflammation index: A new marker in differentiation of different thyroid diseases</w:t>
            </w:r>
          </w:p>
          <w:p w14:paraId="6EFFE9A5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AB350D5" w14:textId="6E385002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5F420FA7" w14:textId="77777777" w:rsidTr="00C61071">
        <w:tc>
          <w:tcPr>
            <w:tcW w:w="810" w:type="dxa"/>
          </w:tcPr>
          <w:p w14:paraId="78FA90CE" w14:textId="07F34417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51</w:t>
            </w:r>
          </w:p>
        </w:tc>
        <w:tc>
          <w:tcPr>
            <w:tcW w:w="2160" w:type="dxa"/>
          </w:tcPr>
          <w:p w14:paraId="3F9228BF" w14:textId="69D400C8" w:rsidR="009A1FAD" w:rsidRPr="003633AD" w:rsidRDefault="001D0CFF" w:rsidP="003633AD">
            <w:hyperlink r:id="rId154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runangshu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Ghoshal</w:t>
              </w:r>
            </w:hyperlink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</w:rPr>
              <w:t>, 2017</w:t>
            </w:r>
          </w:p>
        </w:tc>
        <w:tc>
          <w:tcPr>
            <w:tcW w:w="7380" w:type="dxa"/>
          </w:tcPr>
          <w:p w14:paraId="052EDC2A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yroid cancer risk in the Swedish AMORIS study: the role of inflammatory biomarkers in serum</w:t>
            </w:r>
          </w:p>
          <w:p w14:paraId="6531EF3E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47B3FEC8" w14:textId="01625F8E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1DB90FB2" w14:textId="77777777" w:rsidTr="00C61071">
        <w:tc>
          <w:tcPr>
            <w:tcW w:w="810" w:type="dxa"/>
          </w:tcPr>
          <w:p w14:paraId="045F6113" w14:textId="34D1F976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52</w:t>
            </w:r>
          </w:p>
        </w:tc>
        <w:tc>
          <w:tcPr>
            <w:tcW w:w="2160" w:type="dxa"/>
          </w:tcPr>
          <w:p w14:paraId="5A1BBC7D" w14:textId="2FC56272" w:rsidR="009A1FAD" w:rsidRPr="00736DB2" w:rsidRDefault="00736DB2" w:rsidP="00736DB2">
            <w:hyperlink r:id="rId155" w:history="1">
              <w:r w:rsidRPr="00736DB2">
                <w:rPr>
                  <w:rStyle w:val="Hyperlink"/>
                  <w:rFonts w:ascii="Segoe UI" w:hAnsi="Segoe UI" w:cs="Segoe UI"/>
                  <w:color w:val="auto"/>
                  <w:u w:val="none"/>
                  <w:shd w:val="clear" w:color="auto" w:fill="FFFFFF"/>
                </w:rPr>
                <w:t>F De Paoli</w:t>
              </w:r>
            </w:hyperlink>
            <w:r w:rsidRPr="00736DB2">
              <w:t>, 2015</w:t>
            </w:r>
          </w:p>
        </w:tc>
        <w:tc>
          <w:tcPr>
            <w:tcW w:w="7380" w:type="dxa"/>
          </w:tcPr>
          <w:p w14:paraId="7E624E57" w14:textId="77777777" w:rsidR="00736DB2" w:rsidRDefault="00736DB2" w:rsidP="00736DB2">
            <w:r>
              <w:t>The neuron-derived orphan receptor 1 (NOR1) is induced upon human alternative macrophage polarization and stimulates the expression of markers of the M2 phenotype</w:t>
            </w:r>
          </w:p>
          <w:p w14:paraId="751AF627" w14:textId="77777777" w:rsidR="009A1FAD" w:rsidRPr="00D7361B" w:rsidRDefault="009A1FAD" w:rsidP="00736DB2">
            <w:pPr>
              <w:rPr>
                <w:rFonts w:cs="Times New Roman"/>
                <w:color w:val="FF0000"/>
              </w:rPr>
            </w:pPr>
          </w:p>
        </w:tc>
        <w:tc>
          <w:tcPr>
            <w:tcW w:w="3600" w:type="dxa"/>
          </w:tcPr>
          <w:p w14:paraId="266221D8" w14:textId="35F883C2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3728DFDA" w14:textId="77777777" w:rsidTr="00C61071">
        <w:tc>
          <w:tcPr>
            <w:tcW w:w="810" w:type="dxa"/>
          </w:tcPr>
          <w:p w14:paraId="5F9BEA4B" w14:textId="38F87BE2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53</w:t>
            </w:r>
          </w:p>
        </w:tc>
        <w:tc>
          <w:tcPr>
            <w:tcW w:w="2160" w:type="dxa"/>
          </w:tcPr>
          <w:p w14:paraId="7B7815C9" w14:textId="20ABFA64" w:rsidR="009A1FAD" w:rsidRPr="003633AD" w:rsidRDefault="001D0CFF" w:rsidP="003633AD">
            <w:hyperlink r:id="rId156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arra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Jai </w:t>
              </w:r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ghajani</w:t>
              </w:r>
              <w:proofErr w:type="spellEnd"/>
            </w:hyperlink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</w:rPr>
              <w:t>, 2020</w:t>
            </w:r>
          </w:p>
        </w:tc>
        <w:tc>
          <w:tcPr>
            <w:tcW w:w="7380" w:type="dxa"/>
          </w:tcPr>
          <w:p w14:paraId="00B187BA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Epithelial-to-mesenchymal transition and its association with PD-L1 and CD8 in thyroid cancer</w:t>
            </w:r>
          </w:p>
          <w:p w14:paraId="48E8B85B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2F54A1C" w14:textId="19E373A9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12951C78" w14:textId="77777777" w:rsidTr="00C61071">
        <w:tc>
          <w:tcPr>
            <w:tcW w:w="810" w:type="dxa"/>
          </w:tcPr>
          <w:p w14:paraId="36207335" w14:textId="357BBE03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54</w:t>
            </w:r>
          </w:p>
        </w:tc>
        <w:tc>
          <w:tcPr>
            <w:tcW w:w="2160" w:type="dxa"/>
          </w:tcPr>
          <w:p w14:paraId="15F076E6" w14:textId="35B0A34B" w:rsidR="009A1FAD" w:rsidRPr="003633AD" w:rsidRDefault="001D0CFF" w:rsidP="003633AD">
            <w:hyperlink r:id="rId157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Dehui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Qiao</w:t>
              </w:r>
              <w:proofErr w:type="spellEnd"/>
            </w:hyperlink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</w:rPr>
              <w:t>, 2024</w:t>
            </w:r>
          </w:p>
        </w:tc>
        <w:tc>
          <w:tcPr>
            <w:tcW w:w="7380" w:type="dxa"/>
          </w:tcPr>
          <w:p w14:paraId="54753AFB" w14:textId="77777777" w:rsidR="009A1FAD" w:rsidRPr="00873799" w:rsidRDefault="009A1FAD" w:rsidP="0041627B">
            <w:pPr>
              <w:rPr>
                <w:rFonts w:cs="Times New Roman"/>
                <w:color w:val="FF0000"/>
              </w:rPr>
            </w:pPr>
            <w:r w:rsidRPr="00873799">
              <w:rPr>
                <w:rFonts w:cs="Times New Roman"/>
                <w:color w:val="FF0000"/>
              </w:rPr>
              <w:t>Nomogram to predict central lymph node metastasis in papillary thyroid carcinoma</w:t>
            </w:r>
          </w:p>
          <w:p w14:paraId="450E0356" w14:textId="77777777" w:rsidR="009A1FAD" w:rsidRPr="00873799" w:rsidRDefault="009A1FAD" w:rsidP="0041627B">
            <w:pPr>
              <w:rPr>
                <w:rFonts w:cs="Times New Roman"/>
                <w:color w:val="FF0000"/>
              </w:rPr>
            </w:pPr>
          </w:p>
        </w:tc>
        <w:tc>
          <w:tcPr>
            <w:tcW w:w="3600" w:type="dxa"/>
          </w:tcPr>
          <w:p w14:paraId="45A2D368" w14:textId="45D8D297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4A7F76CC" w14:textId="77777777" w:rsidTr="00C61071">
        <w:tc>
          <w:tcPr>
            <w:tcW w:w="810" w:type="dxa"/>
          </w:tcPr>
          <w:p w14:paraId="7D71D958" w14:textId="7B98074D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55</w:t>
            </w:r>
          </w:p>
        </w:tc>
        <w:tc>
          <w:tcPr>
            <w:tcW w:w="2160" w:type="dxa"/>
          </w:tcPr>
          <w:p w14:paraId="13ABF630" w14:textId="3064801C" w:rsidR="009A1FAD" w:rsidRPr="003633AD" w:rsidRDefault="001D0CFF" w:rsidP="003633AD">
            <w:hyperlink r:id="rId158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Hyunjae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Lee</w:t>
              </w:r>
            </w:hyperlink>
            <w:r w:rsidR="009A1FAD" w:rsidRPr="003633AD">
              <w:t>, 2023</w:t>
            </w:r>
          </w:p>
        </w:tc>
        <w:tc>
          <w:tcPr>
            <w:tcW w:w="7380" w:type="dxa"/>
          </w:tcPr>
          <w:p w14:paraId="1A936C3E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Value of circulating neutrophil elastase for detecting recurrence of differentiated thyroid cancer</w:t>
            </w:r>
          </w:p>
          <w:p w14:paraId="47105499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88A3E28" w14:textId="2A13CD8A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545F4A74" w14:textId="77777777" w:rsidTr="00C61071">
        <w:tc>
          <w:tcPr>
            <w:tcW w:w="810" w:type="dxa"/>
          </w:tcPr>
          <w:p w14:paraId="16FD4A07" w14:textId="7FFD8EF6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56</w:t>
            </w:r>
          </w:p>
        </w:tc>
        <w:tc>
          <w:tcPr>
            <w:tcW w:w="2160" w:type="dxa"/>
          </w:tcPr>
          <w:p w14:paraId="0E0DA0D3" w14:textId="24AC5799" w:rsidR="009A1FAD" w:rsidRPr="003633AD" w:rsidRDefault="001D0CFF" w:rsidP="003633AD">
            <w:hyperlink r:id="rId159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Jiyun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Park</w:t>
              </w:r>
            </w:hyperlink>
            <w:r w:rsidR="009A1FAD" w:rsidRPr="003633AD">
              <w:t>, 2021</w:t>
            </w:r>
          </w:p>
        </w:tc>
        <w:tc>
          <w:tcPr>
            <w:tcW w:w="7380" w:type="dxa"/>
          </w:tcPr>
          <w:p w14:paraId="02A95098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Prognostic Value of the Neutrophil-to-Lymphocyte Ratio before and after Radiotherapy for Anaplastic Thyroid Carcinoma</w:t>
            </w:r>
          </w:p>
          <w:p w14:paraId="3BDF6D8F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057AD58E" w14:textId="54C0E313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2E4084CE" w14:textId="77777777" w:rsidTr="00C61071">
        <w:tc>
          <w:tcPr>
            <w:tcW w:w="810" w:type="dxa"/>
          </w:tcPr>
          <w:p w14:paraId="66B821E0" w14:textId="5CC1332A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57</w:t>
            </w:r>
          </w:p>
        </w:tc>
        <w:tc>
          <w:tcPr>
            <w:tcW w:w="2160" w:type="dxa"/>
          </w:tcPr>
          <w:p w14:paraId="40F87121" w14:textId="348579B0" w:rsidR="009A1FAD" w:rsidRPr="003633AD" w:rsidRDefault="001D0CFF" w:rsidP="003633AD">
            <w:hyperlink r:id="rId160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Ashank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Bains</w:t>
              </w:r>
            </w:hyperlink>
            <w:r w:rsidR="009A1FAD" w:rsidRPr="003633AD">
              <w:t>, 2021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</w:p>
        </w:tc>
        <w:tc>
          <w:tcPr>
            <w:tcW w:w="7380" w:type="dxa"/>
          </w:tcPr>
          <w:p w14:paraId="7F9A1DB1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he Role of Vitamin D as a Prognostic Marker in Papillary Thyroid Cancer</w:t>
            </w:r>
          </w:p>
          <w:p w14:paraId="1618E844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493340C" w14:textId="06D435BC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07C6F2DA" w14:textId="77777777" w:rsidTr="00C61071">
        <w:tc>
          <w:tcPr>
            <w:tcW w:w="810" w:type="dxa"/>
          </w:tcPr>
          <w:p w14:paraId="7C33A182" w14:textId="01BBB68B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58</w:t>
            </w:r>
          </w:p>
        </w:tc>
        <w:tc>
          <w:tcPr>
            <w:tcW w:w="2160" w:type="dxa"/>
          </w:tcPr>
          <w:p w14:paraId="63C7EDCA" w14:textId="56720E74" w:rsidR="009A1FAD" w:rsidRPr="003633AD" w:rsidRDefault="001D0CFF" w:rsidP="003633AD">
            <w:hyperlink r:id="rId161" w:history="1"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Natália</w:t>
              </w:r>
              <w:proofErr w:type="spellEnd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Medeiros Dias Lopes</w:t>
              </w:r>
            </w:hyperlink>
            <w:r w:rsidR="009A1FAD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9A1FAD" w:rsidRPr="003633AD">
              <w:rPr>
                <w:rStyle w:val="author-sup-separator"/>
                <w:rFonts w:cs="Times New Roman"/>
                <w:shd w:val="clear" w:color="auto" w:fill="FFFFFF"/>
              </w:rPr>
              <w:t>,2022</w:t>
            </w:r>
          </w:p>
        </w:tc>
        <w:tc>
          <w:tcPr>
            <w:tcW w:w="7380" w:type="dxa"/>
          </w:tcPr>
          <w:p w14:paraId="70A15B6B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Role of papillary thyroid carcinoma patients with Hashimoto thyroiditis: evaluation of oxidative stress and inflammatory markers</w:t>
            </w:r>
          </w:p>
          <w:p w14:paraId="07FA3813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545F4A4" w14:textId="161E1B02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9A1FAD" w:rsidRPr="0041627B" w14:paraId="4E777120" w14:textId="77777777" w:rsidTr="00C61071">
        <w:tc>
          <w:tcPr>
            <w:tcW w:w="810" w:type="dxa"/>
          </w:tcPr>
          <w:p w14:paraId="765F3C4E" w14:textId="3E492C5B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59</w:t>
            </w:r>
          </w:p>
        </w:tc>
        <w:tc>
          <w:tcPr>
            <w:tcW w:w="2160" w:type="dxa"/>
          </w:tcPr>
          <w:p w14:paraId="3E99757F" w14:textId="793D0B8F" w:rsidR="009A1FAD" w:rsidRPr="003633AD" w:rsidRDefault="001D0CFF" w:rsidP="003633AD">
            <w:hyperlink r:id="rId162" w:history="1"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Chiara </w:t>
              </w:r>
              <w:proofErr w:type="spellStart"/>
              <w:r w:rsidR="009A1FA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Offi</w:t>
              </w:r>
              <w:proofErr w:type="spellEnd"/>
            </w:hyperlink>
            <w:r w:rsidR="009A1FAD" w:rsidRPr="003633AD">
              <w:t>, 2021</w:t>
            </w:r>
          </w:p>
        </w:tc>
        <w:tc>
          <w:tcPr>
            <w:tcW w:w="7380" w:type="dxa"/>
          </w:tcPr>
          <w:p w14:paraId="35F1582C" w14:textId="77777777" w:rsidR="009A1FAD" w:rsidRPr="0041627B" w:rsidRDefault="009A1FA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Clinical significance of neutrophil-to-lymphocyte ratio, lymphocyte-to-monocyte ratio, platelet-to-lymphocyte ratio and prognostic nutritional index in low-risk differentiated thyroid carcinoma</w:t>
            </w:r>
          </w:p>
          <w:p w14:paraId="203D580A" w14:textId="77777777" w:rsidR="009A1FAD" w:rsidRPr="0041627B" w:rsidRDefault="009A1FA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6C67355F" w14:textId="1BFEC790" w:rsidR="009A1FAD" w:rsidRPr="0041627B" w:rsidRDefault="009A1FA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BB7FF1" w:rsidRPr="0041627B" w14:paraId="2F34AA83" w14:textId="77777777" w:rsidTr="00C61071">
        <w:trPr>
          <w:trHeight w:val="665"/>
        </w:trPr>
        <w:tc>
          <w:tcPr>
            <w:tcW w:w="810" w:type="dxa"/>
          </w:tcPr>
          <w:p w14:paraId="573BBCF4" w14:textId="5FBCC79D" w:rsidR="00BB7FF1" w:rsidRPr="0041627B" w:rsidRDefault="00BB7FF1" w:rsidP="00BB7FF1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lastRenderedPageBreak/>
              <w:t>160</w:t>
            </w:r>
          </w:p>
        </w:tc>
        <w:tc>
          <w:tcPr>
            <w:tcW w:w="2160" w:type="dxa"/>
          </w:tcPr>
          <w:p w14:paraId="29CCBECC" w14:textId="68B73DC9" w:rsidR="00BB7FF1" w:rsidRPr="003633AD" w:rsidRDefault="00BB7FF1" w:rsidP="003633AD">
            <w:proofErr w:type="spellStart"/>
            <w:r w:rsidRPr="003633AD">
              <w:t>Dimitrios</w:t>
            </w:r>
            <w:proofErr w:type="spellEnd"/>
            <w:r w:rsidRPr="003633AD">
              <w:t xml:space="preserve"> K. </w:t>
            </w:r>
            <w:proofErr w:type="spellStart"/>
            <w:r w:rsidRPr="003633AD">
              <w:t>Manatakis</w:t>
            </w:r>
            <w:proofErr w:type="spellEnd"/>
            <w:r w:rsidRPr="003633AD">
              <w:t>, 2018</w:t>
            </w:r>
          </w:p>
        </w:tc>
        <w:tc>
          <w:tcPr>
            <w:tcW w:w="7380" w:type="dxa"/>
          </w:tcPr>
          <w:p w14:paraId="2EC07000" w14:textId="58CA3989" w:rsidR="00BB7FF1" w:rsidRPr="0041627B" w:rsidRDefault="00BB7FF1" w:rsidP="00BB7FF1">
            <w:pPr>
              <w:rPr>
                <w:rFonts w:cs="Times New Roman"/>
              </w:rPr>
            </w:pPr>
            <w:r>
              <w:t xml:space="preserve">Diagnostic Accuracy of Preoperative Neutrophil-to-Lymphocyte and Platelet-to-Lymphocyte Ratios in Detecting Occult Papillary Thyroid Microcarcinomas in Benign Multinodular </w:t>
            </w:r>
            <w:proofErr w:type="spellStart"/>
            <w:r>
              <w:t>Goitres</w:t>
            </w:r>
            <w:proofErr w:type="spellEnd"/>
          </w:p>
        </w:tc>
        <w:tc>
          <w:tcPr>
            <w:tcW w:w="3600" w:type="dxa"/>
          </w:tcPr>
          <w:p w14:paraId="27958C50" w14:textId="183A9CC2" w:rsidR="00BB7FF1" w:rsidRPr="0041627B" w:rsidRDefault="00BB7FF1" w:rsidP="00BB7FF1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BB7FF1" w:rsidRPr="0041627B" w14:paraId="57CBF356" w14:textId="77777777" w:rsidTr="00C61071">
        <w:tc>
          <w:tcPr>
            <w:tcW w:w="810" w:type="dxa"/>
          </w:tcPr>
          <w:p w14:paraId="127E2814" w14:textId="125CFDEC" w:rsidR="00BB7FF1" w:rsidRPr="0041627B" w:rsidRDefault="00BB7FF1" w:rsidP="00BB7FF1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61</w:t>
            </w:r>
          </w:p>
        </w:tc>
        <w:tc>
          <w:tcPr>
            <w:tcW w:w="2160" w:type="dxa"/>
          </w:tcPr>
          <w:p w14:paraId="0CD43B7E" w14:textId="610E1DBA" w:rsidR="00BB7FF1" w:rsidRPr="003633AD" w:rsidRDefault="00BB7FF1" w:rsidP="003633AD">
            <w:proofErr w:type="spellStart"/>
            <w:r w:rsidRPr="003633AD">
              <w:t>Derya</w:t>
            </w:r>
            <w:proofErr w:type="spellEnd"/>
            <w:r w:rsidRPr="003633AD">
              <w:t xml:space="preserve"> </w:t>
            </w:r>
            <w:proofErr w:type="spellStart"/>
            <w:r w:rsidRPr="003633AD">
              <w:t>Kocer</w:t>
            </w:r>
            <w:proofErr w:type="spellEnd"/>
            <w:r w:rsidRPr="003633AD">
              <w:t>, 2015</w:t>
            </w:r>
          </w:p>
        </w:tc>
        <w:tc>
          <w:tcPr>
            <w:tcW w:w="7380" w:type="dxa"/>
          </w:tcPr>
          <w:p w14:paraId="44FB1B67" w14:textId="7597440E" w:rsidR="00BB7FF1" w:rsidRPr="0041627B" w:rsidRDefault="00BB7FF1" w:rsidP="00BB7FF1">
            <w:pPr>
              <w:rPr>
                <w:rFonts w:cs="Times New Roman"/>
              </w:rPr>
            </w:pPr>
            <w:r>
              <w:t>May the Neutrophil/Lymphocyte Ratio Be a Predictor in the Differentiation of Different Thyroid Disorders?</w:t>
            </w:r>
          </w:p>
        </w:tc>
        <w:tc>
          <w:tcPr>
            <w:tcW w:w="3600" w:type="dxa"/>
          </w:tcPr>
          <w:p w14:paraId="705714F5" w14:textId="1B9C6FDB" w:rsidR="00BB7FF1" w:rsidRPr="0041627B" w:rsidRDefault="00BB7FF1" w:rsidP="00BB7FF1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BB7FF1" w:rsidRPr="0041627B" w14:paraId="0004AEA3" w14:textId="77777777" w:rsidTr="00C61071">
        <w:tc>
          <w:tcPr>
            <w:tcW w:w="810" w:type="dxa"/>
          </w:tcPr>
          <w:p w14:paraId="46431FA8" w14:textId="65C40102" w:rsidR="00BB7FF1" w:rsidRPr="0041627B" w:rsidRDefault="00BB7FF1" w:rsidP="00BB7FF1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62</w:t>
            </w:r>
          </w:p>
        </w:tc>
        <w:tc>
          <w:tcPr>
            <w:tcW w:w="2160" w:type="dxa"/>
          </w:tcPr>
          <w:p w14:paraId="18223BB6" w14:textId="078EAC68" w:rsidR="00BB7FF1" w:rsidRPr="003633AD" w:rsidRDefault="00BB7FF1" w:rsidP="003633AD">
            <w:proofErr w:type="spellStart"/>
            <w:r w:rsidRPr="003633AD">
              <w:t>Hayri</w:t>
            </w:r>
            <w:proofErr w:type="spellEnd"/>
            <w:r w:rsidRPr="003633AD">
              <w:t> </w:t>
            </w:r>
            <w:proofErr w:type="spellStart"/>
            <w:r w:rsidRPr="003633AD">
              <w:t>Bostan</w:t>
            </w:r>
            <w:proofErr w:type="spellEnd"/>
            <w:r w:rsidRPr="003633AD">
              <w:t>, 2022</w:t>
            </w:r>
          </w:p>
        </w:tc>
        <w:tc>
          <w:tcPr>
            <w:tcW w:w="7380" w:type="dxa"/>
          </w:tcPr>
          <w:p w14:paraId="74597A20" w14:textId="3A21C961" w:rsidR="00BB7FF1" w:rsidRPr="0041627B" w:rsidRDefault="00BB7FF1" w:rsidP="00BB7FF1">
            <w:pPr>
              <w:rPr>
                <w:rFonts w:cs="Times New Roman"/>
              </w:rPr>
            </w:pPr>
            <w:r>
              <w:t xml:space="preserve">The predictive value of hematologic parameters in the risk of thyroid malignancy in cases with atypia/follicular lesion of undetermined </w:t>
            </w:r>
            <w:r w:rsidR="00B66D9A">
              <w:t>significance</w:t>
            </w:r>
          </w:p>
        </w:tc>
        <w:tc>
          <w:tcPr>
            <w:tcW w:w="3600" w:type="dxa"/>
          </w:tcPr>
          <w:p w14:paraId="27AF02A1" w14:textId="5B7BF2EF" w:rsidR="00BB7FF1" w:rsidRPr="0041627B" w:rsidRDefault="00BB7FF1" w:rsidP="00BB7FF1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BB7FF1" w:rsidRPr="0041627B" w14:paraId="2C13C288" w14:textId="77777777" w:rsidTr="00C61071">
        <w:tc>
          <w:tcPr>
            <w:tcW w:w="810" w:type="dxa"/>
          </w:tcPr>
          <w:p w14:paraId="1187B5D7" w14:textId="488F09E2" w:rsidR="00BB7FF1" w:rsidRPr="0041627B" w:rsidRDefault="00BB7FF1" w:rsidP="00BB7FF1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63</w:t>
            </w:r>
          </w:p>
        </w:tc>
        <w:tc>
          <w:tcPr>
            <w:tcW w:w="2160" w:type="dxa"/>
          </w:tcPr>
          <w:p w14:paraId="1E57B281" w14:textId="106E1BAF" w:rsidR="00BB7FF1" w:rsidRPr="003633AD" w:rsidRDefault="00BB7FF1" w:rsidP="003633AD">
            <w:r w:rsidRPr="003633AD">
              <w:t xml:space="preserve">Haider Salim </w:t>
            </w:r>
            <w:proofErr w:type="spellStart"/>
            <w:r w:rsidRPr="003633AD">
              <w:t>Mihson</w:t>
            </w:r>
            <w:proofErr w:type="spellEnd"/>
            <w:r w:rsidRPr="003633AD">
              <w:t>, 2022</w:t>
            </w:r>
          </w:p>
        </w:tc>
        <w:tc>
          <w:tcPr>
            <w:tcW w:w="7380" w:type="dxa"/>
          </w:tcPr>
          <w:p w14:paraId="2567B796" w14:textId="6B28CAA9" w:rsidR="00BB7FF1" w:rsidRPr="0041627B" w:rsidRDefault="00BB7FF1" w:rsidP="00BB7FF1">
            <w:pPr>
              <w:rPr>
                <w:rFonts w:cs="Times New Roman"/>
              </w:rPr>
            </w:pPr>
            <w:r>
              <w:t>The Role of Neutrophil to Lymphocyte and Platelet to Lymphocyte Ratios in Diagnosing Thyroid Nodule</w:t>
            </w:r>
          </w:p>
        </w:tc>
        <w:tc>
          <w:tcPr>
            <w:tcW w:w="3600" w:type="dxa"/>
          </w:tcPr>
          <w:p w14:paraId="16FABC3A" w14:textId="3D239484" w:rsidR="00BB7FF1" w:rsidRPr="0041627B" w:rsidRDefault="00BB7FF1" w:rsidP="00BB7FF1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BB7FF1" w:rsidRPr="0041627B" w14:paraId="0C43F02A" w14:textId="77777777" w:rsidTr="00C61071">
        <w:tc>
          <w:tcPr>
            <w:tcW w:w="810" w:type="dxa"/>
          </w:tcPr>
          <w:p w14:paraId="0D1A9D7F" w14:textId="3FDDE114" w:rsidR="00BB7FF1" w:rsidRPr="0041627B" w:rsidRDefault="00BB7FF1" w:rsidP="00BB7FF1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64</w:t>
            </w:r>
          </w:p>
        </w:tc>
        <w:tc>
          <w:tcPr>
            <w:tcW w:w="2160" w:type="dxa"/>
          </w:tcPr>
          <w:p w14:paraId="5118CC8E" w14:textId="16F3972E" w:rsidR="00BB7FF1" w:rsidRPr="003633AD" w:rsidRDefault="00BB7FF1" w:rsidP="003633AD">
            <w:r w:rsidRPr="003633AD">
              <w:t>Chiara Off, 2021</w:t>
            </w:r>
          </w:p>
        </w:tc>
        <w:tc>
          <w:tcPr>
            <w:tcW w:w="7380" w:type="dxa"/>
          </w:tcPr>
          <w:p w14:paraId="3F6C3F00" w14:textId="19FB74D6" w:rsidR="00BB7FF1" w:rsidRPr="0041627B" w:rsidRDefault="00BB7FF1" w:rsidP="00BB7FF1">
            <w:pPr>
              <w:rPr>
                <w:rFonts w:cs="Times New Roman"/>
              </w:rPr>
            </w:pPr>
            <w:r>
              <w:t>Evaluation of LMR, NLR and PLR as predictors of malignancy in indeterminate thyroid nodules</w:t>
            </w:r>
          </w:p>
        </w:tc>
        <w:tc>
          <w:tcPr>
            <w:tcW w:w="3600" w:type="dxa"/>
          </w:tcPr>
          <w:p w14:paraId="36B9AD8E" w14:textId="19054FB1" w:rsidR="00BB7FF1" w:rsidRPr="0041627B" w:rsidRDefault="00BB7FF1" w:rsidP="00BB7FF1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BB7FF1" w:rsidRPr="0041627B" w14:paraId="269BC506" w14:textId="77777777" w:rsidTr="00C61071">
        <w:tc>
          <w:tcPr>
            <w:tcW w:w="810" w:type="dxa"/>
          </w:tcPr>
          <w:p w14:paraId="1C1CFCCB" w14:textId="1969821F" w:rsidR="00BB7FF1" w:rsidRPr="0041627B" w:rsidRDefault="00BB7FF1" w:rsidP="00BB7FF1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65</w:t>
            </w:r>
          </w:p>
        </w:tc>
        <w:tc>
          <w:tcPr>
            <w:tcW w:w="2160" w:type="dxa"/>
          </w:tcPr>
          <w:p w14:paraId="1F1AA8C0" w14:textId="463DA593" w:rsidR="00BB7FF1" w:rsidRPr="003633AD" w:rsidRDefault="00BB7FF1" w:rsidP="003633AD">
            <w:r w:rsidRPr="003633AD">
              <w:t xml:space="preserve">Mehmet </w:t>
            </w:r>
            <w:proofErr w:type="spellStart"/>
            <w:r w:rsidRPr="003633AD">
              <w:t>Bug˘ra</w:t>
            </w:r>
            <w:proofErr w:type="spellEnd"/>
            <w:r w:rsidRPr="003633AD">
              <w:t xml:space="preserve"> </w:t>
            </w:r>
            <w:proofErr w:type="spellStart"/>
            <w:r w:rsidRPr="003633AD">
              <w:t>Bozan</w:t>
            </w:r>
            <w:proofErr w:type="spellEnd"/>
            <w:r w:rsidRPr="003633AD">
              <w:t>, 2020</w:t>
            </w:r>
          </w:p>
        </w:tc>
        <w:tc>
          <w:tcPr>
            <w:tcW w:w="7380" w:type="dxa"/>
          </w:tcPr>
          <w:p w14:paraId="5CC89FA5" w14:textId="4605BFA9" w:rsidR="00BB7FF1" w:rsidRPr="0041627B" w:rsidRDefault="00BB7FF1" w:rsidP="00BB7FF1">
            <w:pPr>
              <w:rPr>
                <w:rFonts w:cs="Times New Roman"/>
              </w:rPr>
            </w:pPr>
            <w:r>
              <w:t>Delta Neutrophil Index and Neutrophil-to-Lymphocyte Ratio in the Differentiation of Thyroid Malignancy and Nodular Goiter</w:t>
            </w:r>
          </w:p>
        </w:tc>
        <w:tc>
          <w:tcPr>
            <w:tcW w:w="3600" w:type="dxa"/>
          </w:tcPr>
          <w:p w14:paraId="17A16B3D" w14:textId="7BCEF491" w:rsidR="00BB7FF1" w:rsidRPr="0041627B" w:rsidRDefault="00BB7FF1" w:rsidP="00BB7FF1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Duplicate removed </w:t>
            </w:r>
          </w:p>
        </w:tc>
      </w:tr>
      <w:tr w:rsidR="00CB1564" w:rsidRPr="0041627B" w14:paraId="6DC33FA7" w14:textId="77777777" w:rsidTr="00C61071">
        <w:tc>
          <w:tcPr>
            <w:tcW w:w="810" w:type="dxa"/>
          </w:tcPr>
          <w:p w14:paraId="4EAC5604" w14:textId="5D28ADDF" w:rsidR="00CB1564" w:rsidRPr="0041627B" w:rsidRDefault="00CB1564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6</w:t>
            </w:r>
            <w:r w:rsidR="00F30BBE" w:rsidRPr="0041627B">
              <w:rPr>
                <w:rFonts w:cs="Times New Roman"/>
              </w:rPr>
              <w:t>6</w:t>
            </w:r>
          </w:p>
        </w:tc>
        <w:tc>
          <w:tcPr>
            <w:tcW w:w="2160" w:type="dxa"/>
          </w:tcPr>
          <w:p w14:paraId="446CB723" w14:textId="3EA8C205" w:rsidR="00CB1564" w:rsidRPr="003633AD" w:rsidRDefault="001D0CFF" w:rsidP="003633AD">
            <w:hyperlink r:id="rId163" w:history="1">
              <w:r w:rsidR="00CB1564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Roberta </w:t>
              </w:r>
              <w:proofErr w:type="spellStart"/>
              <w:r w:rsidR="00CB1564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odica</w:t>
              </w:r>
              <w:proofErr w:type="spellEnd"/>
            </w:hyperlink>
            <w:r w:rsidR="00CB1564" w:rsidRPr="003633AD">
              <w:t>, 2023</w:t>
            </w:r>
          </w:p>
        </w:tc>
        <w:tc>
          <w:tcPr>
            <w:tcW w:w="7380" w:type="dxa"/>
          </w:tcPr>
          <w:p w14:paraId="6B280258" w14:textId="77777777" w:rsidR="00CB1564" w:rsidRPr="0041627B" w:rsidRDefault="00CB1564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Evaluation of Neutrophil-to-Lymphocyte Ratio (NLR), Platelet-to-Lymphocyte Ratio (PLR) and Systemic Immune-Inflammation Index (SII) as Potential Biomarkers in Patients with Sporadic Medullary Thyroid Cancer (MTC)</w:t>
            </w:r>
          </w:p>
          <w:p w14:paraId="19BA9FB2" w14:textId="77777777" w:rsidR="00CB1564" w:rsidRPr="0041627B" w:rsidRDefault="00CB1564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278D2B4F" w14:textId="78EEE393" w:rsidR="00CB1564" w:rsidRPr="0041627B" w:rsidRDefault="00CB1564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Not report outcome variables </w:t>
            </w:r>
          </w:p>
        </w:tc>
      </w:tr>
      <w:tr w:rsidR="00EE5F1D" w:rsidRPr="0041627B" w14:paraId="039471C5" w14:textId="77777777" w:rsidTr="00C61071">
        <w:tc>
          <w:tcPr>
            <w:tcW w:w="810" w:type="dxa"/>
          </w:tcPr>
          <w:p w14:paraId="766DCE38" w14:textId="18E5440F" w:rsidR="00EE5F1D" w:rsidRPr="0041627B" w:rsidRDefault="00F06F91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6</w:t>
            </w:r>
            <w:r w:rsidR="00F30BBE" w:rsidRPr="0041627B">
              <w:rPr>
                <w:rFonts w:cs="Times New Roman"/>
              </w:rPr>
              <w:t>7</w:t>
            </w:r>
          </w:p>
        </w:tc>
        <w:tc>
          <w:tcPr>
            <w:tcW w:w="2160" w:type="dxa"/>
          </w:tcPr>
          <w:p w14:paraId="6D8D318D" w14:textId="66E1DD8C" w:rsidR="00EE5F1D" w:rsidRPr="003633AD" w:rsidRDefault="001D0CFF" w:rsidP="003633AD">
            <w:hyperlink r:id="rId164" w:history="1">
              <w:proofErr w:type="spellStart"/>
              <w:r w:rsidR="00EE5F1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Selcuk</w:t>
              </w:r>
              <w:proofErr w:type="spellEnd"/>
              <w:r w:rsidR="00EE5F1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EE5F1D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Yaylaci</w:t>
              </w:r>
              <w:proofErr w:type="spellEnd"/>
            </w:hyperlink>
            <w:r w:rsidR="00EE5F1D" w:rsidRPr="003633AD">
              <w:t>, 2016</w:t>
            </w:r>
          </w:p>
        </w:tc>
        <w:tc>
          <w:tcPr>
            <w:tcW w:w="7380" w:type="dxa"/>
          </w:tcPr>
          <w:p w14:paraId="01FD2233" w14:textId="77777777" w:rsidR="00EE5F1D" w:rsidRPr="0041627B" w:rsidRDefault="00EE5F1D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Lack of Variation in Inflammatory Hematological Parameters between Benign Nodular Goiter and Papillary Thyroid Cancer</w:t>
            </w:r>
          </w:p>
          <w:p w14:paraId="5CB2EE20" w14:textId="77777777" w:rsidR="00EE5F1D" w:rsidRPr="0041627B" w:rsidRDefault="00EE5F1D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57661DDC" w14:textId="6715A5F0" w:rsidR="00EE5F1D" w:rsidRPr="0041627B" w:rsidRDefault="00EE5F1D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Not report outcome variables </w:t>
            </w:r>
          </w:p>
        </w:tc>
      </w:tr>
      <w:tr w:rsidR="00F06F91" w:rsidRPr="0041627B" w14:paraId="268A4BAF" w14:textId="77777777" w:rsidTr="00C61071">
        <w:tc>
          <w:tcPr>
            <w:tcW w:w="810" w:type="dxa"/>
          </w:tcPr>
          <w:p w14:paraId="70DD34CE" w14:textId="358983B3" w:rsidR="00F06F91" w:rsidRPr="0041627B" w:rsidRDefault="00F06F91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6</w:t>
            </w:r>
            <w:r w:rsidR="00F30BBE" w:rsidRPr="0041627B">
              <w:rPr>
                <w:rFonts w:cs="Times New Roman"/>
              </w:rPr>
              <w:t>8</w:t>
            </w:r>
          </w:p>
        </w:tc>
        <w:tc>
          <w:tcPr>
            <w:tcW w:w="2160" w:type="dxa"/>
          </w:tcPr>
          <w:p w14:paraId="713FC369" w14:textId="0DF49557" w:rsidR="00F06F91" w:rsidRPr="003633AD" w:rsidRDefault="001D0CFF" w:rsidP="003633AD">
            <w:hyperlink r:id="rId165" w:history="1">
              <w:r w:rsidR="00F06F91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Faruk </w:t>
              </w:r>
              <w:proofErr w:type="spellStart"/>
              <w:r w:rsidR="00F06F91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Kutluturk</w:t>
              </w:r>
              <w:proofErr w:type="spellEnd"/>
            </w:hyperlink>
            <w:r w:rsidR="00F06F91" w:rsidRPr="003633AD">
              <w:t>, 2019</w:t>
            </w:r>
          </w:p>
        </w:tc>
        <w:tc>
          <w:tcPr>
            <w:tcW w:w="7380" w:type="dxa"/>
          </w:tcPr>
          <w:p w14:paraId="7B11EB44" w14:textId="77777777" w:rsidR="00F06F91" w:rsidRPr="0041627B" w:rsidRDefault="00F06F91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Comparison of Mean Platelet Volume, Platelet Count, Neutrophil/ Lymphocyte Ratio and Platelet/Lymphocyte Ratio in the Euthyroid, Overt Hypothyroid and Subclinical Hyperthyroid Phases of Papillary Thyroid Carcinoma</w:t>
            </w:r>
          </w:p>
          <w:p w14:paraId="363887A9" w14:textId="77777777" w:rsidR="00F06F91" w:rsidRPr="0041627B" w:rsidRDefault="00F06F91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31B92341" w14:textId="797B8689" w:rsidR="00F06F91" w:rsidRPr="0041627B" w:rsidRDefault="00F06F91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Not report outcome variables </w:t>
            </w:r>
          </w:p>
        </w:tc>
      </w:tr>
      <w:tr w:rsidR="00F153C2" w:rsidRPr="0041627B" w14:paraId="6D141ADB" w14:textId="77777777" w:rsidTr="00C61071">
        <w:tc>
          <w:tcPr>
            <w:tcW w:w="810" w:type="dxa"/>
          </w:tcPr>
          <w:p w14:paraId="22862E9A" w14:textId="240E5884" w:rsidR="00F153C2" w:rsidRPr="0041627B" w:rsidRDefault="00F153C2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>16</w:t>
            </w:r>
            <w:r w:rsidR="00F30BBE" w:rsidRPr="0041627B">
              <w:rPr>
                <w:rFonts w:cs="Times New Roman"/>
              </w:rPr>
              <w:t>9</w:t>
            </w:r>
          </w:p>
        </w:tc>
        <w:tc>
          <w:tcPr>
            <w:tcW w:w="2160" w:type="dxa"/>
          </w:tcPr>
          <w:p w14:paraId="10B67C00" w14:textId="74D7C4FA" w:rsidR="00F153C2" w:rsidRPr="003633AD" w:rsidRDefault="001D0CFF" w:rsidP="003633AD">
            <w:hyperlink r:id="rId166" w:history="1">
              <w:r w:rsidR="00F153C2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 xml:space="preserve">Nikolaos </w:t>
              </w:r>
              <w:proofErr w:type="spellStart"/>
              <w:r w:rsidR="00F153C2" w:rsidRPr="003633AD">
                <w:rPr>
                  <w:rStyle w:val="Hyperlink"/>
                  <w:rFonts w:cs="Times New Roman"/>
                  <w:color w:val="auto"/>
                  <w:u w:val="none"/>
                  <w:shd w:val="clear" w:color="auto" w:fill="FFFFFF"/>
                </w:rPr>
                <w:t>Machairas</w:t>
              </w:r>
              <w:proofErr w:type="spellEnd"/>
            </w:hyperlink>
            <w:r w:rsidR="00F153C2" w:rsidRPr="003633AD">
              <w:rPr>
                <w:rStyle w:val="author-sup-separator"/>
                <w:rFonts w:cs="Times New Roman"/>
                <w:shd w:val="clear" w:color="auto" w:fill="FFFFFF"/>
                <w:vertAlign w:val="superscript"/>
              </w:rPr>
              <w:t> </w:t>
            </w:r>
            <w:r w:rsidR="00F153C2" w:rsidRPr="003633AD">
              <w:rPr>
                <w:rStyle w:val="author-sup-separator"/>
                <w:rFonts w:cs="Times New Roman"/>
                <w:shd w:val="clear" w:color="auto" w:fill="FFFFFF"/>
              </w:rPr>
              <w:t>, 2017</w:t>
            </w:r>
          </w:p>
        </w:tc>
        <w:tc>
          <w:tcPr>
            <w:tcW w:w="7380" w:type="dxa"/>
          </w:tcPr>
          <w:p w14:paraId="14ACA15C" w14:textId="77777777" w:rsidR="00F153C2" w:rsidRPr="0041627B" w:rsidRDefault="00F153C2" w:rsidP="0041627B">
            <w:pPr>
              <w:rPr>
                <w:rFonts w:cs="Times New Roman"/>
                <w:color w:val="212121"/>
              </w:rPr>
            </w:pPr>
            <w:r w:rsidRPr="0041627B">
              <w:rPr>
                <w:rFonts w:cs="Times New Roman"/>
                <w:color w:val="212121"/>
              </w:rPr>
              <w:t>Trends in white blood cell and platelet indices in a comparison of patients with papillary thyroid carcinoma and multinodular goiter do not permit differentiation between the conditions</w:t>
            </w:r>
          </w:p>
          <w:p w14:paraId="43BFCC5D" w14:textId="77777777" w:rsidR="00F153C2" w:rsidRPr="0041627B" w:rsidRDefault="00F153C2" w:rsidP="0041627B">
            <w:pPr>
              <w:rPr>
                <w:rFonts w:cs="Times New Roman"/>
              </w:rPr>
            </w:pPr>
          </w:p>
        </w:tc>
        <w:tc>
          <w:tcPr>
            <w:tcW w:w="3600" w:type="dxa"/>
          </w:tcPr>
          <w:p w14:paraId="300FE6C0" w14:textId="3DB707AF" w:rsidR="00F153C2" w:rsidRPr="0041627B" w:rsidRDefault="00F153C2" w:rsidP="0041627B">
            <w:pPr>
              <w:rPr>
                <w:rFonts w:cs="Times New Roman"/>
              </w:rPr>
            </w:pPr>
            <w:r w:rsidRPr="0041627B">
              <w:rPr>
                <w:rFonts w:cs="Times New Roman"/>
              </w:rPr>
              <w:t xml:space="preserve">Not report outcome variables </w:t>
            </w:r>
          </w:p>
        </w:tc>
      </w:tr>
    </w:tbl>
    <w:p w14:paraId="2050181F" w14:textId="77777777" w:rsidR="002D5458" w:rsidRPr="0041627B" w:rsidRDefault="002D5458" w:rsidP="0041627B">
      <w:pPr>
        <w:spacing w:after="0" w:line="240" w:lineRule="auto"/>
        <w:rPr>
          <w:rFonts w:cs="Times New Roman"/>
        </w:rPr>
      </w:pPr>
    </w:p>
    <w:sectPr w:rsidR="002D5458" w:rsidRPr="0041627B" w:rsidSect="004162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D2"/>
    <w:rsid w:val="000111FB"/>
    <w:rsid w:val="0001210D"/>
    <w:rsid w:val="00016248"/>
    <w:rsid w:val="0003468C"/>
    <w:rsid w:val="000631C5"/>
    <w:rsid w:val="00081876"/>
    <w:rsid w:val="00085560"/>
    <w:rsid w:val="00085625"/>
    <w:rsid w:val="00094465"/>
    <w:rsid w:val="00097FA9"/>
    <w:rsid w:val="000B058A"/>
    <w:rsid w:val="000B0742"/>
    <w:rsid w:val="000B773F"/>
    <w:rsid w:val="000C315C"/>
    <w:rsid w:val="000E1A62"/>
    <w:rsid w:val="000E1B5A"/>
    <w:rsid w:val="00102689"/>
    <w:rsid w:val="00113AAF"/>
    <w:rsid w:val="00116D6B"/>
    <w:rsid w:val="00130029"/>
    <w:rsid w:val="001341A8"/>
    <w:rsid w:val="00147C36"/>
    <w:rsid w:val="00153F24"/>
    <w:rsid w:val="00157DFB"/>
    <w:rsid w:val="0016121C"/>
    <w:rsid w:val="001636A5"/>
    <w:rsid w:val="00182261"/>
    <w:rsid w:val="001B0AC0"/>
    <w:rsid w:val="001B2164"/>
    <w:rsid w:val="001C4E84"/>
    <w:rsid w:val="001D0CFF"/>
    <w:rsid w:val="001E621B"/>
    <w:rsid w:val="001F653F"/>
    <w:rsid w:val="001F67A8"/>
    <w:rsid w:val="001F703A"/>
    <w:rsid w:val="0020061C"/>
    <w:rsid w:val="00224753"/>
    <w:rsid w:val="002518AA"/>
    <w:rsid w:val="00263AAF"/>
    <w:rsid w:val="00265FC7"/>
    <w:rsid w:val="00285462"/>
    <w:rsid w:val="00286C79"/>
    <w:rsid w:val="002C49AF"/>
    <w:rsid w:val="002D5458"/>
    <w:rsid w:val="002E6C28"/>
    <w:rsid w:val="00303797"/>
    <w:rsid w:val="00315795"/>
    <w:rsid w:val="003159FC"/>
    <w:rsid w:val="00324A43"/>
    <w:rsid w:val="0032639B"/>
    <w:rsid w:val="00330952"/>
    <w:rsid w:val="00335FE3"/>
    <w:rsid w:val="0034087C"/>
    <w:rsid w:val="00355F52"/>
    <w:rsid w:val="00362A97"/>
    <w:rsid w:val="003633AD"/>
    <w:rsid w:val="00375586"/>
    <w:rsid w:val="003A138F"/>
    <w:rsid w:val="003B60A4"/>
    <w:rsid w:val="003B7A1A"/>
    <w:rsid w:val="003D0752"/>
    <w:rsid w:val="003E21DE"/>
    <w:rsid w:val="003E27CB"/>
    <w:rsid w:val="003F1DC0"/>
    <w:rsid w:val="003F620C"/>
    <w:rsid w:val="00401658"/>
    <w:rsid w:val="00406DB3"/>
    <w:rsid w:val="00411A14"/>
    <w:rsid w:val="0041627B"/>
    <w:rsid w:val="004312E6"/>
    <w:rsid w:val="00442752"/>
    <w:rsid w:val="00463BA0"/>
    <w:rsid w:val="00471605"/>
    <w:rsid w:val="00475CDD"/>
    <w:rsid w:val="00486F45"/>
    <w:rsid w:val="004972D4"/>
    <w:rsid w:val="004B2D12"/>
    <w:rsid w:val="004B5B9A"/>
    <w:rsid w:val="004C121A"/>
    <w:rsid w:val="004C15CE"/>
    <w:rsid w:val="004C7198"/>
    <w:rsid w:val="004D313D"/>
    <w:rsid w:val="004F1A51"/>
    <w:rsid w:val="0050116A"/>
    <w:rsid w:val="00506003"/>
    <w:rsid w:val="00516686"/>
    <w:rsid w:val="005175D9"/>
    <w:rsid w:val="005217B2"/>
    <w:rsid w:val="00526665"/>
    <w:rsid w:val="005272E3"/>
    <w:rsid w:val="00553B20"/>
    <w:rsid w:val="00555551"/>
    <w:rsid w:val="00561BA5"/>
    <w:rsid w:val="00563BD7"/>
    <w:rsid w:val="005660DB"/>
    <w:rsid w:val="00577EC5"/>
    <w:rsid w:val="00581EF3"/>
    <w:rsid w:val="005A16DB"/>
    <w:rsid w:val="005A2B6C"/>
    <w:rsid w:val="005B640A"/>
    <w:rsid w:val="005C595C"/>
    <w:rsid w:val="005D370F"/>
    <w:rsid w:val="005D46E1"/>
    <w:rsid w:val="005F056D"/>
    <w:rsid w:val="005F0AFB"/>
    <w:rsid w:val="005F2C53"/>
    <w:rsid w:val="005F4A19"/>
    <w:rsid w:val="00615E58"/>
    <w:rsid w:val="00623321"/>
    <w:rsid w:val="00623AC5"/>
    <w:rsid w:val="00630BC6"/>
    <w:rsid w:val="006712E2"/>
    <w:rsid w:val="0067162C"/>
    <w:rsid w:val="00687AFC"/>
    <w:rsid w:val="00693386"/>
    <w:rsid w:val="006A533D"/>
    <w:rsid w:val="006A666B"/>
    <w:rsid w:val="006B1245"/>
    <w:rsid w:val="006B686D"/>
    <w:rsid w:val="006C0A7B"/>
    <w:rsid w:val="0070402E"/>
    <w:rsid w:val="00704E98"/>
    <w:rsid w:val="00712FC4"/>
    <w:rsid w:val="00736DB2"/>
    <w:rsid w:val="00737145"/>
    <w:rsid w:val="007425C0"/>
    <w:rsid w:val="00752FC3"/>
    <w:rsid w:val="00754DED"/>
    <w:rsid w:val="0076249A"/>
    <w:rsid w:val="00790510"/>
    <w:rsid w:val="00792CFB"/>
    <w:rsid w:val="007955B0"/>
    <w:rsid w:val="007A7F25"/>
    <w:rsid w:val="007B7012"/>
    <w:rsid w:val="007C0A38"/>
    <w:rsid w:val="007C6F58"/>
    <w:rsid w:val="007D67F3"/>
    <w:rsid w:val="007E48A8"/>
    <w:rsid w:val="008113CE"/>
    <w:rsid w:val="00822C49"/>
    <w:rsid w:val="008264FF"/>
    <w:rsid w:val="008473BE"/>
    <w:rsid w:val="008474C1"/>
    <w:rsid w:val="00873799"/>
    <w:rsid w:val="00882979"/>
    <w:rsid w:val="008C7112"/>
    <w:rsid w:val="008F4961"/>
    <w:rsid w:val="00910078"/>
    <w:rsid w:val="00923251"/>
    <w:rsid w:val="009250BD"/>
    <w:rsid w:val="009438B5"/>
    <w:rsid w:val="00960B9A"/>
    <w:rsid w:val="00973684"/>
    <w:rsid w:val="00993827"/>
    <w:rsid w:val="00994139"/>
    <w:rsid w:val="009951BB"/>
    <w:rsid w:val="009A1FAD"/>
    <w:rsid w:val="009B43C9"/>
    <w:rsid w:val="009C295D"/>
    <w:rsid w:val="009C61C3"/>
    <w:rsid w:val="009C6C15"/>
    <w:rsid w:val="009C762B"/>
    <w:rsid w:val="009D1784"/>
    <w:rsid w:val="009D41B1"/>
    <w:rsid w:val="009E70FE"/>
    <w:rsid w:val="009E71A6"/>
    <w:rsid w:val="009F107B"/>
    <w:rsid w:val="009F11ED"/>
    <w:rsid w:val="009F713D"/>
    <w:rsid w:val="00A03D4E"/>
    <w:rsid w:val="00A0521D"/>
    <w:rsid w:val="00A0670A"/>
    <w:rsid w:val="00A108AC"/>
    <w:rsid w:val="00A27B81"/>
    <w:rsid w:val="00A33707"/>
    <w:rsid w:val="00A47B37"/>
    <w:rsid w:val="00A52984"/>
    <w:rsid w:val="00A55FF1"/>
    <w:rsid w:val="00A579FC"/>
    <w:rsid w:val="00A62673"/>
    <w:rsid w:val="00A6661B"/>
    <w:rsid w:val="00A84123"/>
    <w:rsid w:val="00A912CB"/>
    <w:rsid w:val="00A968E7"/>
    <w:rsid w:val="00AE0F60"/>
    <w:rsid w:val="00AE6B60"/>
    <w:rsid w:val="00AF6DE5"/>
    <w:rsid w:val="00AF7C01"/>
    <w:rsid w:val="00B11604"/>
    <w:rsid w:val="00B1242F"/>
    <w:rsid w:val="00B17974"/>
    <w:rsid w:val="00B21A33"/>
    <w:rsid w:val="00B33E4C"/>
    <w:rsid w:val="00B419A9"/>
    <w:rsid w:val="00B66D9A"/>
    <w:rsid w:val="00B710CE"/>
    <w:rsid w:val="00B96BD2"/>
    <w:rsid w:val="00BA03C3"/>
    <w:rsid w:val="00BA0D06"/>
    <w:rsid w:val="00BB1595"/>
    <w:rsid w:val="00BB322F"/>
    <w:rsid w:val="00BB7FF1"/>
    <w:rsid w:val="00BC253A"/>
    <w:rsid w:val="00BC5B8B"/>
    <w:rsid w:val="00BC6D3A"/>
    <w:rsid w:val="00BD7B4F"/>
    <w:rsid w:val="00BE7B87"/>
    <w:rsid w:val="00BF3C30"/>
    <w:rsid w:val="00C010FE"/>
    <w:rsid w:val="00C0258D"/>
    <w:rsid w:val="00C07D25"/>
    <w:rsid w:val="00C520C7"/>
    <w:rsid w:val="00C61071"/>
    <w:rsid w:val="00C61E72"/>
    <w:rsid w:val="00C640D0"/>
    <w:rsid w:val="00C6453A"/>
    <w:rsid w:val="00C6625F"/>
    <w:rsid w:val="00C66777"/>
    <w:rsid w:val="00C74AA7"/>
    <w:rsid w:val="00C83073"/>
    <w:rsid w:val="00C86234"/>
    <w:rsid w:val="00C902E3"/>
    <w:rsid w:val="00C95D8F"/>
    <w:rsid w:val="00CB0CEC"/>
    <w:rsid w:val="00CB1564"/>
    <w:rsid w:val="00CB1A21"/>
    <w:rsid w:val="00CB1CB5"/>
    <w:rsid w:val="00CB6573"/>
    <w:rsid w:val="00CC7FA8"/>
    <w:rsid w:val="00CD37CA"/>
    <w:rsid w:val="00CE58C0"/>
    <w:rsid w:val="00CF6A53"/>
    <w:rsid w:val="00D03F54"/>
    <w:rsid w:val="00D210AF"/>
    <w:rsid w:val="00D25A2F"/>
    <w:rsid w:val="00D57DDF"/>
    <w:rsid w:val="00D7361B"/>
    <w:rsid w:val="00D80298"/>
    <w:rsid w:val="00DA0CF3"/>
    <w:rsid w:val="00DA6E63"/>
    <w:rsid w:val="00DB0DC5"/>
    <w:rsid w:val="00DB1F6B"/>
    <w:rsid w:val="00DB649D"/>
    <w:rsid w:val="00DC2C9D"/>
    <w:rsid w:val="00DD6028"/>
    <w:rsid w:val="00DD68A9"/>
    <w:rsid w:val="00DE76A5"/>
    <w:rsid w:val="00E06A97"/>
    <w:rsid w:val="00E1217D"/>
    <w:rsid w:val="00E145B9"/>
    <w:rsid w:val="00E34757"/>
    <w:rsid w:val="00E7270E"/>
    <w:rsid w:val="00E773CD"/>
    <w:rsid w:val="00E9691C"/>
    <w:rsid w:val="00E96931"/>
    <w:rsid w:val="00EA0A8F"/>
    <w:rsid w:val="00EA4805"/>
    <w:rsid w:val="00EC40B6"/>
    <w:rsid w:val="00EC775E"/>
    <w:rsid w:val="00EC7D7E"/>
    <w:rsid w:val="00ED0A77"/>
    <w:rsid w:val="00ED6BDC"/>
    <w:rsid w:val="00ED6C4A"/>
    <w:rsid w:val="00EE5F1D"/>
    <w:rsid w:val="00EE6673"/>
    <w:rsid w:val="00EF7457"/>
    <w:rsid w:val="00F03923"/>
    <w:rsid w:val="00F05665"/>
    <w:rsid w:val="00F06F91"/>
    <w:rsid w:val="00F153C2"/>
    <w:rsid w:val="00F30BBE"/>
    <w:rsid w:val="00F327D2"/>
    <w:rsid w:val="00F526E1"/>
    <w:rsid w:val="00F83A05"/>
    <w:rsid w:val="00FA0F66"/>
    <w:rsid w:val="00FA728F"/>
    <w:rsid w:val="00FB21F0"/>
    <w:rsid w:val="00FB6C8C"/>
    <w:rsid w:val="00FB78C0"/>
    <w:rsid w:val="00FD0CA4"/>
    <w:rsid w:val="00FD5F98"/>
    <w:rsid w:val="00FF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45072"/>
  <w15:chartTrackingRefBased/>
  <w15:docId w15:val="{CF25AFEF-A0B0-4B70-8451-D869F6719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7C36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147C36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2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C9D"/>
  </w:style>
  <w:style w:type="table" w:styleId="TableGrid">
    <w:name w:val="Table Grid"/>
    <w:basedOn w:val="TableNormal"/>
    <w:uiPriority w:val="39"/>
    <w:rsid w:val="00C90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47C3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47C3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uthor-sup-separator">
    <w:name w:val="author-sup-separator"/>
    <w:basedOn w:val="DefaultParagraphFont"/>
    <w:rsid w:val="004C1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8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med.ncbi.nlm.nih.gov/?term=Park+J&amp;cauthor_id=33921107" TargetMode="External"/><Relationship Id="rId117" Type="http://schemas.openxmlformats.org/officeDocument/2006/relationships/hyperlink" Target="https://pubmed.ncbi.nlm.nih.gov/?term=Sciacchitano+S&amp;cauthor_id=33794925" TargetMode="External"/><Relationship Id="rId21" Type="http://schemas.openxmlformats.org/officeDocument/2006/relationships/hyperlink" Target="https://pubmed.ncbi.nlm.nih.gov/?term=Li+C&amp;cauthor_id=36060974" TargetMode="External"/><Relationship Id="rId42" Type="http://schemas.openxmlformats.org/officeDocument/2006/relationships/hyperlink" Target="https://pubmed.ncbi.nlm.nih.gov/?term=Bai+R&amp;cauthor_id=34335763" TargetMode="External"/><Relationship Id="rId47" Type="http://schemas.openxmlformats.org/officeDocument/2006/relationships/hyperlink" Target="https://pubmed.ncbi.nlm.nih.gov/?term=Villagelin+DG&amp;cauthor_id=21765238" TargetMode="External"/><Relationship Id="rId63" Type="http://schemas.openxmlformats.org/officeDocument/2006/relationships/hyperlink" Target="https://pubmed.ncbi.nlm.nih.gov/?term=Qi+Q&amp;cauthor_id=36251517" TargetMode="External"/><Relationship Id="rId68" Type="http://schemas.openxmlformats.org/officeDocument/2006/relationships/hyperlink" Target="https://pubmed.ncbi.nlm.nih.gov/?term=Huang+Y&amp;cauthor_id=35833862" TargetMode="External"/><Relationship Id="rId84" Type="http://schemas.openxmlformats.org/officeDocument/2006/relationships/hyperlink" Target="https://pubmed.ncbi.nlm.nih.gov/?term=Li+JH&amp;cauthor_id=33997632" TargetMode="External"/><Relationship Id="rId89" Type="http://schemas.openxmlformats.org/officeDocument/2006/relationships/hyperlink" Target="https://pubmed.ncbi.nlm.nih.gov/?term=Lee+HJ&amp;cauthor_id=37168978" TargetMode="External"/><Relationship Id="rId112" Type="http://schemas.openxmlformats.org/officeDocument/2006/relationships/hyperlink" Target="https://pubmed.ncbi.nlm.nih.gov/?term=Tsagareli+Z&amp;cauthor_id=28009314" TargetMode="External"/><Relationship Id="rId133" Type="http://schemas.openxmlformats.org/officeDocument/2006/relationships/hyperlink" Target="https://pubmed.ncbi.nlm.nih.gov/?term=Zhu+M&amp;cauthor_id=35295846" TargetMode="External"/><Relationship Id="rId138" Type="http://schemas.openxmlformats.org/officeDocument/2006/relationships/hyperlink" Target="https://pubmed.ncbi.nlm.nih.gov/?term=Zhang+KE&amp;cauthor_id=26998068" TargetMode="External"/><Relationship Id="rId154" Type="http://schemas.openxmlformats.org/officeDocument/2006/relationships/hyperlink" Target="https://pubmed.ncbi.nlm.nih.gov/?term=Ghoshal+A&amp;cauthor_id=29416653" TargetMode="External"/><Relationship Id="rId159" Type="http://schemas.openxmlformats.org/officeDocument/2006/relationships/hyperlink" Target="https://pubmed.ncbi.nlm.nih.gov/?term=Park+J&amp;cauthor_id=33921107" TargetMode="External"/><Relationship Id="rId16" Type="http://schemas.openxmlformats.org/officeDocument/2006/relationships/hyperlink" Target="https://pubmed.ncbi.nlm.nih.gov/?term=Wang+H&amp;cauthor_id=38589799" TargetMode="External"/><Relationship Id="rId107" Type="http://schemas.openxmlformats.org/officeDocument/2006/relationships/hyperlink" Target="https://pubmed.ncbi.nlm.nih.gov/?term=Deng+Z&amp;cauthor_id=34113406" TargetMode="External"/><Relationship Id="rId11" Type="http://schemas.openxmlformats.org/officeDocument/2006/relationships/hyperlink" Target="https://pubmed.ncbi.nlm.nih.gov/?term=Martin+S&amp;cauthor_id=34829306" TargetMode="External"/><Relationship Id="rId32" Type="http://schemas.openxmlformats.org/officeDocument/2006/relationships/hyperlink" Target="https://pubmed.ncbi.nlm.nih.gov/?term=Vural+S&amp;cauthor_id=37543770" TargetMode="External"/><Relationship Id="rId37" Type="http://schemas.openxmlformats.org/officeDocument/2006/relationships/hyperlink" Target="https://pubmed.ncbi.nlm.nih.gov/?term=Ecin+SM&amp;cauthor_id=38065882" TargetMode="External"/><Relationship Id="rId53" Type="http://schemas.openxmlformats.org/officeDocument/2006/relationships/hyperlink" Target="https://pubmed.ncbi.nlm.nih.gov/?term=Riguetto+CM&amp;cauthor_id=34406270" TargetMode="External"/><Relationship Id="rId58" Type="http://schemas.openxmlformats.org/officeDocument/2006/relationships/hyperlink" Target="https://pubmed.ncbi.nlm.nih.gov/?term=Stanciu+AE&amp;cauthor_id=37568611" TargetMode="External"/><Relationship Id="rId74" Type="http://schemas.openxmlformats.org/officeDocument/2006/relationships/hyperlink" Target="https://pubmed.ncbi.nlm.nih.gov/?term=Yildiz+S&amp;cauthor_id=31740871" TargetMode="External"/><Relationship Id="rId79" Type="http://schemas.openxmlformats.org/officeDocument/2006/relationships/hyperlink" Target="https://pubmed.ncbi.nlm.nih.gov/?term=Macci%C3%B2+A&amp;cauthor_id=25239265" TargetMode="External"/><Relationship Id="rId102" Type="http://schemas.openxmlformats.org/officeDocument/2006/relationships/hyperlink" Target="https://pubmed.ncbi.nlm.nih.gov/?term=Arigami+T&amp;cauthor_id=26496280" TargetMode="External"/><Relationship Id="rId123" Type="http://schemas.openxmlformats.org/officeDocument/2006/relationships/hyperlink" Target="https://pubmed.ncbi.nlm.nih.gov/?term=Ulmann+G&amp;cauthor_id=31865308" TargetMode="External"/><Relationship Id="rId128" Type="http://schemas.openxmlformats.org/officeDocument/2006/relationships/hyperlink" Target="https://pubmed.ncbi.nlm.nih.gov/?term=Lee+KH&amp;cauthor_id=30746354" TargetMode="External"/><Relationship Id="rId144" Type="http://schemas.openxmlformats.org/officeDocument/2006/relationships/hyperlink" Target="https://pubmed.ncbi.nlm.nih.gov/?term=Aghajani+MJ&amp;cauthor_id=33112841" TargetMode="External"/><Relationship Id="rId149" Type="http://schemas.openxmlformats.org/officeDocument/2006/relationships/hyperlink" Target="https://pubmed.ncbi.nlm.nih.gov/?term=Lopes+NMD&amp;cauthor_id=35902455" TargetMode="External"/><Relationship Id="rId5" Type="http://schemas.openxmlformats.org/officeDocument/2006/relationships/hyperlink" Target="https://pubmed.ncbi.nlm.nih.gov/?term=Hu+Y&amp;cauthor_id=36343549" TargetMode="External"/><Relationship Id="rId90" Type="http://schemas.openxmlformats.org/officeDocument/2006/relationships/hyperlink" Target="https://pubmed.ncbi.nlm.nih.gov/?term=Zhou+JG&amp;cauthor_id=35844547" TargetMode="External"/><Relationship Id="rId95" Type="http://schemas.openxmlformats.org/officeDocument/2006/relationships/hyperlink" Target="https://pubmed.ncbi.nlm.nih.gov/?term=McAllister+J&amp;cauthor_id=34448666" TargetMode="External"/><Relationship Id="rId160" Type="http://schemas.openxmlformats.org/officeDocument/2006/relationships/hyperlink" Target="https://pubmed.ncbi.nlm.nih.gov/?term=Bains+A&amp;cauthor_id=34298730" TargetMode="External"/><Relationship Id="rId165" Type="http://schemas.openxmlformats.org/officeDocument/2006/relationships/hyperlink" Target="https://pubmed.ncbi.nlm.nih.gov/?term=Kutluturk+F&amp;cauthor_id=30727930" TargetMode="External"/><Relationship Id="rId22" Type="http://schemas.openxmlformats.org/officeDocument/2006/relationships/hyperlink" Target="https://pubmed.ncbi.nlm.nih.gov/?term=Altintas+N&amp;cauthor_id=26400528" TargetMode="External"/><Relationship Id="rId27" Type="http://schemas.openxmlformats.org/officeDocument/2006/relationships/hyperlink" Target="https://pubmed.ncbi.nlm.nih.gov/?term=Bains+A&amp;cauthor_id=34298730" TargetMode="External"/><Relationship Id="rId43" Type="http://schemas.openxmlformats.org/officeDocument/2006/relationships/hyperlink" Target="https://pubmed.ncbi.nlm.nih.gov/?term=Ma+Y&amp;cauthor_id=37090700" TargetMode="External"/><Relationship Id="rId48" Type="http://schemas.openxmlformats.org/officeDocument/2006/relationships/hyperlink" Target="https://pubmed.ncbi.nlm.nih.gov/?term=Okda+TM&amp;cauthor_id=35203561" TargetMode="External"/><Relationship Id="rId64" Type="http://schemas.openxmlformats.org/officeDocument/2006/relationships/hyperlink" Target="https://pubmed.ncbi.nlm.nih.gov/?term=Balbaloglu+H&amp;cauthor_id=38023432" TargetMode="External"/><Relationship Id="rId69" Type="http://schemas.openxmlformats.org/officeDocument/2006/relationships/hyperlink" Target="https://pubmed.ncbi.nlm.nih.gov/?term=Liu+XZ&amp;cauthor_id=32164741" TargetMode="External"/><Relationship Id="rId113" Type="http://schemas.openxmlformats.org/officeDocument/2006/relationships/hyperlink" Target="https://pubmed.ncbi.nlm.nih.gov/?term=Sun+H&amp;cauthor_id=36438745" TargetMode="External"/><Relationship Id="rId118" Type="http://schemas.openxmlformats.org/officeDocument/2006/relationships/hyperlink" Target="https://pubmed.ncbi.nlm.nih.gov/?term=Ardito+G&amp;cauthor_id=20565793" TargetMode="External"/><Relationship Id="rId134" Type="http://schemas.openxmlformats.org/officeDocument/2006/relationships/hyperlink" Target="https://pubmed.ncbi.nlm.nih.gov/?term=Destek+S&amp;cauthor_id=35990292" TargetMode="External"/><Relationship Id="rId139" Type="http://schemas.openxmlformats.org/officeDocument/2006/relationships/hyperlink" Target="https://pubmed.ncbi.nlm.nih.gov/?term=Khan+A&amp;cauthor_id=34007385" TargetMode="External"/><Relationship Id="rId80" Type="http://schemas.openxmlformats.org/officeDocument/2006/relationships/hyperlink" Target="https://pubmed.ncbi.nlm.nih.gov/?term=Nakamoto+S&amp;cauthor_id=35403159" TargetMode="External"/><Relationship Id="rId85" Type="http://schemas.openxmlformats.org/officeDocument/2006/relationships/hyperlink" Target="https://pubmed.ncbi.nlm.nih.gov/?term=Yang+Y&amp;cauthor_id=32151175" TargetMode="External"/><Relationship Id="rId150" Type="http://schemas.openxmlformats.org/officeDocument/2006/relationships/hyperlink" Target="https://pubmed.ncbi.nlm.nih.gov/?term=Offi+C&amp;cauthor_id=33746220" TargetMode="External"/><Relationship Id="rId155" Type="http://schemas.openxmlformats.org/officeDocument/2006/relationships/hyperlink" Target="https://pubmed.ncbi.nlm.nih.gov/?term=De+Paoli+F&amp;cauthor_id=25941992" TargetMode="External"/><Relationship Id="rId12" Type="http://schemas.openxmlformats.org/officeDocument/2006/relationships/hyperlink" Target="https://pubmed.ncbi.nlm.nih.gov/?term=Gambardella+C&amp;cauthor_id=37047439" TargetMode="External"/><Relationship Id="rId17" Type="http://schemas.openxmlformats.org/officeDocument/2006/relationships/hyperlink" Target="https://pubmed.ncbi.nlm.nih.gov/?term=Ding+N&amp;cauthor_id=38212845" TargetMode="External"/><Relationship Id="rId33" Type="http://schemas.openxmlformats.org/officeDocument/2006/relationships/hyperlink" Target="https://pubmed.ncbi.nlm.nih.gov/?term=Ghoshal+A&amp;cauthor_id=29416653" TargetMode="External"/><Relationship Id="rId38" Type="http://schemas.openxmlformats.org/officeDocument/2006/relationships/hyperlink" Target="https://pubmed.ncbi.nlm.nih.gov/?term=Provatopoulou+X&amp;cauthor_id=24794392" TargetMode="External"/><Relationship Id="rId59" Type="http://schemas.openxmlformats.org/officeDocument/2006/relationships/hyperlink" Target="https://pubmed.ncbi.nlm.nih.gov/?term=Sawa+A&amp;cauthor_id=36099888" TargetMode="External"/><Relationship Id="rId103" Type="http://schemas.openxmlformats.org/officeDocument/2006/relationships/hyperlink" Target="https://pubmed.ncbi.nlm.nih.gov/?term=Zhu+M&amp;cauthor_id=35295846" TargetMode="External"/><Relationship Id="rId108" Type="http://schemas.openxmlformats.org/officeDocument/2006/relationships/hyperlink" Target="https://pubmed.ncbi.nlm.nih.gov/?term=Mazzoni+M&amp;cauthor_id=31113465" TargetMode="External"/><Relationship Id="rId124" Type="http://schemas.openxmlformats.org/officeDocument/2006/relationships/hyperlink" Target="https://pubmed.ncbi.nlm.nih.gov/?term=Al-Timimi+NM&amp;cauthor_id=39868448" TargetMode="External"/><Relationship Id="rId129" Type="http://schemas.openxmlformats.org/officeDocument/2006/relationships/hyperlink" Target="https://pubmed.ncbi.nlm.nih.gov/?term=Zhang+KE&amp;cauthor_id=26998068" TargetMode="External"/><Relationship Id="rId54" Type="http://schemas.openxmlformats.org/officeDocument/2006/relationships/hyperlink" Target="https://pubmed.ncbi.nlm.nih.gov/?term=Tazeoglu+D&amp;cauthor_id=37324293" TargetMode="External"/><Relationship Id="rId70" Type="http://schemas.openxmlformats.org/officeDocument/2006/relationships/hyperlink" Target="https://pubmed.ncbi.nlm.nih.gov/?term=Arigami+T&amp;cauthor_id=26893776" TargetMode="External"/><Relationship Id="rId75" Type="http://schemas.openxmlformats.org/officeDocument/2006/relationships/hyperlink" Target="https://pubmed.ncbi.nlm.nih.gov/?term=Piticchio+T&amp;cauthor_id=38275410" TargetMode="External"/><Relationship Id="rId91" Type="http://schemas.openxmlformats.org/officeDocument/2006/relationships/hyperlink" Target="https://pubmed.ncbi.nlm.nih.gov/?term=Nakamoto+S&amp;cauthor_id=35403159" TargetMode="External"/><Relationship Id="rId96" Type="http://schemas.openxmlformats.org/officeDocument/2006/relationships/hyperlink" Target="https://pubmed.ncbi.nlm.nih.gov/?term=Sheremet+MI&amp;cauthor_id=29250672" TargetMode="External"/><Relationship Id="rId140" Type="http://schemas.openxmlformats.org/officeDocument/2006/relationships/hyperlink" Target="https://pubmed.ncbi.nlm.nih.gov/?term=Royer+MC&amp;cauthor_id=20231640" TargetMode="External"/><Relationship Id="rId145" Type="http://schemas.openxmlformats.org/officeDocument/2006/relationships/hyperlink" Target="https://pubmed.ncbi.nlm.nih.gov/?term=Bains+A&amp;cauthor_id=34298730" TargetMode="External"/><Relationship Id="rId161" Type="http://schemas.openxmlformats.org/officeDocument/2006/relationships/hyperlink" Target="https://pubmed.ncbi.nlm.nih.gov/?term=Lopes+NMD&amp;cauthor_id=35902455" TargetMode="External"/><Relationship Id="rId166" Type="http://schemas.openxmlformats.org/officeDocument/2006/relationships/hyperlink" Target="https://pubmed.ncbi.nlm.nih.gov/?term=Machairas+N&amp;cauthor_id=28506088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Wang+J&amp;cauthor_id=38267897" TargetMode="External"/><Relationship Id="rId15" Type="http://schemas.openxmlformats.org/officeDocument/2006/relationships/hyperlink" Target="https://pubmed.ncbi.nlm.nih.gov/?term=Ciepli%C5%84ska+K&amp;cauthor_id=38202079" TargetMode="External"/><Relationship Id="rId23" Type="http://schemas.openxmlformats.org/officeDocument/2006/relationships/hyperlink" Target="https://pubmed.ncbi.nlm.nih.gov/?term=Aghajani+MJ&amp;cauthor_id=33112841" TargetMode="External"/><Relationship Id="rId28" Type="http://schemas.openxmlformats.org/officeDocument/2006/relationships/hyperlink" Target="https://pubmed.ncbi.nlm.nih.gov/?term=Lopes+NMD&amp;cauthor_id=35902455" TargetMode="External"/><Relationship Id="rId36" Type="http://schemas.openxmlformats.org/officeDocument/2006/relationships/hyperlink" Target="https://pubmed.ncbi.nlm.nih.gov/?term=Liu+H&amp;cauthor_id=37371833" TargetMode="External"/><Relationship Id="rId49" Type="http://schemas.openxmlformats.org/officeDocument/2006/relationships/hyperlink" Target="https://pubmed.ncbi.nlm.nih.gov/?term=Malapure+SS&amp;cauthor_id=38390543" TargetMode="External"/><Relationship Id="rId57" Type="http://schemas.openxmlformats.org/officeDocument/2006/relationships/hyperlink" Target="https://pubmed.ncbi.nlm.nih.gov/?term=Stanciu+AE&amp;cauthor_id=35454805" TargetMode="External"/><Relationship Id="rId106" Type="http://schemas.openxmlformats.org/officeDocument/2006/relationships/hyperlink" Target="https://pubmed.ncbi.nlm.nih.gov/?term=Perna+A&amp;cauthor_id=29448931" TargetMode="External"/><Relationship Id="rId114" Type="http://schemas.openxmlformats.org/officeDocument/2006/relationships/hyperlink" Target="https://pubmed.ncbi.nlm.nih.gov/?term=Mikirova+N&amp;cauthor_id=22963460" TargetMode="External"/><Relationship Id="rId119" Type="http://schemas.openxmlformats.org/officeDocument/2006/relationships/hyperlink" Target="https://pubmed.ncbi.nlm.nih.gov/?term=Sigawi+T&amp;cauthor_id=39139285" TargetMode="External"/><Relationship Id="rId127" Type="http://schemas.openxmlformats.org/officeDocument/2006/relationships/hyperlink" Target="https://pubmed.ncbi.nlm.nih.gov/?term=Kim+JY&amp;cauthor_id=24272600" TargetMode="External"/><Relationship Id="rId10" Type="http://schemas.openxmlformats.org/officeDocument/2006/relationships/hyperlink" Target="https://pubmed.ncbi.nlm.nih.gov/?term=Erturk+MS&amp;cauthor_id=32811597" TargetMode="External"/><Relationship Id="rId31" Type="http://schemas.openxmlformats.org/officeDocument/2006/relationships/hyperlink" Target="https://pubmed.ncbi.nlm.nih.gov/?term=Zhao+L&amp;cauthor_id=38189045" TargetMode="External"/><Relationship Id="rId44" Type="http://schemas.openxmlformats.org/officeDocument/2006/relationships/hyperlink" Target="https://pubmed.ncbi.nlm.nih.gov/?term=Bova+V&amp;cauthor_id=39200219" TargetMode="External"/><Relationship Id="rId52" Type="http://schemas.openxmlformats.org/officeDocument/2006/relationships/hyperlink" Target="https://pubmed.ncbi.nlm.nih.gov/?term=Song+D&amp;cauthor_id=35702097" TargetMode="External"/><Relationship Id="rId60" Type="http://schemas.openxmlformats.org/officeDocument/2006/relationships/hyperlink" Target="https://pubmed.ncbi.nlm.nih.gov/?term=Ceylan+Y&amp;cauthor_id=30942057" TargetMode="External"/><Relationship Id="rId65" Type="http://schemas.openxmlformats.org/officeDocument/2006/relationships/hyperlink" Target="https://pubmed.ncbi.nlm.nih.gov/?term=Taylor+MH&amp;cauthor_id=33637020" TargetMode="External"/><Relationship Id="rId73" Type="http://schemas.openxmlformats.org/officeDocument/2006/relationships/hyperlink" Target="https://pubmed.ncbi.nlm.nih.gov/?term=Hirahara+T&amp;cauthor_id=31286873" TargetMode="External"/><Relationship Id="rId78" Type="http://schemas.openxmlformats.org/officeDocument/2006/relationships/hyperlink" Target="https://pubmed.ncbi.nlm.nih.gov/?term=Jiang+K&amp;cauthor_id=27749581" TargetMode="External"/><Relationship Id="rId81" Type="http://schemas.openxmlformats.org/officeDocument/2006/relationships/hyperlink" Target="https://pubmed.ncbi.nlm.nih.gov/?term=Karkheiran+B&amp;cauthor_id=36936544" TargetMode="External"/><Relationship Id="rId86" Type="http://schemas.openxmlformats.org/officeDocument/2006/relationships/hyperlink" Target="https://pubmed.ncbi.nlm.nih.gov/?term=Reyes+I&amp;cauthor_id=30614796" TargetMode="External"/><Relationship Id="rId94" Type="http://schemas.openxmlformats.org/officeDocument/2006/relationships/hyperlink" Target="https://pubmed.ncbi.nlm.nih.gov/?term=Ouvrier+MJ&amp;cauthor_id=24153039" TargetMode="External"/><Relationship Id="rId99" Type="http://schemas.openxmlformats.org/officeDocument/2006/relationships/hyperlink" Target="https://pubmed.ncbi.nlm.nih.gov/?term=Zhang+KE&amp;cauthor_id=26998068" TargetMode="External"/><Relationship Id="rId101" Type="http://schemas.openxmlformats.org/officeDocument/2006/relationships/hyperlink" Target="https://pubmed.ncbi.nlm.nih.gov/?term=Royer+MC&amp;cauthor_id=20231640" TargetMode="External"/><Relationship Id="rId122" Type="http://schemas.openxmlformats.org/officeDocument/2006/relationships/hyperlink" Target="https://pubmed.ncbi.nlm.nih.gov/?term=Lu+GW&amp;cauthor_id=32529881" TargetMode="External"/><Relationship Id="rId130" Type="http://schemas.openxmlformats.org/officeDocument/2006/relationships/hyperlink" Target="https://pubmed.ncbi.nlm.nih.gov/?term=Khan+A&amp;cauthor_id=34007385" TargetMode="External"/><Relationship Id="rId135" Type="http://schemas.openxmlformats.org/officeDocument/2006/relationships/hyperlink" Target="https://pubmed.ncbi.nlm.nih.gov/?term=Arigami+T&amp;cauthor_id=26981856" TargetMode="External"/><Relationship Id="rId143" Type="http://schemas.openxmlformats.org/officeDocument/2006/relationships/hyperlink" Target="https://pubmed.ncbi.nlm.nih.gov/?term=Destek+S&amp;cauthor_id=35990292" TargetMode="External"/><Relationship Id="rId148" Type="http://schemas.openxmlformats.org/officeDocument/2006/relationships/hyperlink" Target="https://pubmed.ncbi.nlm.nih.gov/?term=Bains+A&amp;cauthor_id=34298730" TargetMode="External"/><Relationship Id="rId151" Type="http://schemas.openxmlformats.org/officeDocument/2006/relationships/hyperlink" Target="https://pubmed.ncbi.nlm.nih.gov/?term=Qi+Q&amp;cauthor_id=36251517" TargetMode="External"/><Relationship Id="rId156" Type="http://schemas.openxmlformats.org/officeDocument/2006/relationships/hyperlink" Target="https://pubmed.ncbi.nlm.nih.gov/?term=Aghajani+MJ&amp;cauthor_id=33112841" TargetMode="External"/><Relationship Id="rId164" Type="http://schemas.openxmlformats.org/officeDocument/2006/relationships/hyperlink" Target="https://pubmed.ncbi.nlm.nih.gov/?term=Yaylaci+S&amp;cauthor_id=27221938" TargetMode="External"/><Relationship Id="rId4" Type="http://schemas.openxmlformats.org/officeDocument/2006/relationships/hyperlink" Target="https://pubmed.ncbi.nlm.nih.gov/?term=Ruggeri+RM&amp;cauthor_id=32729374" TargetMode="External"/><Relationship Id="rId9" Type="http://schemas.openxmlformats.org/officeDocument/2006/relationships/hyperlink" Target="https://pubmed.ncbi.nlm.nih.gov/?term=Yahyapour+R&amp;cauthor_id=29554942" TargetMode="External"/><Relationship Id="rId13" Type="http://schemas.openxmlformats.org/officeDocument/2006/relationships/hyperlink" Target="https://pubmed.ncbi.nlm.nih.gov/?term=Yokota+M&amp;cauthor_id=31711613" TargetMode="External"/><Relationship Id="rId18" Type="http://schemas.openxmlformats.org/officeDocument/2006/relationships/hyperlink" Target="https://pubmed.ncbi.nlm.nih.gov/?term=Zhang+L&amp;cauthor_id=32596828" TargetMode="External"/><Relationship Id="rId39" Type="http://schemas.openxmlformats.org/officeDocument/2006/relationships/hyperlink" Target="https://pubmed.ncbi.nlm.nih.gov/?term=Sun+Y&amp;cauthor_id=36510497" TargetMode="External"/><Relationship Id="rId109" Type="http://schemas.openxmlformats.org/officeDocument/2006/relationships/hyperlink" Target="https://pubmed.ncbi.nlm.nih.gov/?term=Kim+Y&amp;cauthor_id=36532699" TargetMode="External"/><Relationship Id="rId34" Type="http://schemas.openxmlformats.org/officeDocument/2006/relationships/hyperlink" Target="https://pubmed.ncbi.nlm.nih.gov/?term=De+Paoli+F&amp;cauthor_id=25941992" TargetMode="External"/><Relationship Id="rId50" Type="http://schemas.openxmlformats.org/officeDocument/2006/relationships/hyperlink" Target="https://pubmed.ncbi.nlm.nih.gov/?term=Wang+BC&amp;cauthor_id=30174788" TargetMode="External"/><Relationship Id="rId55" Type="http://schemas.openxmlformats.org/officeDocument/2006/relationships/hyperlink" Target="https://pubmed.ncbi.nlm.nih.gov/?term=Stempin+CC&amp;cauthor_id=34638305" TargetMode="External"/><Relationship Id="rId76" Type="http://schemas.openxmlformats.org/officeDocument/2006/relationships/hyperlink" Target="https://pubmed.ncbi.nlm.nih.gov/?term=Mohamed+FEZA&amp;cauthor_id=33846395" TargetMode="External"/><Relationship Id="rId97" Type="http://schemas.openxmlformats.org/officeDocument/2006/relationships/hyperlink" Target="https://pubmed.ncbi.nlm.nih.gov/?term=Kim+JY&amp;cauthor_id=24272600" TargetMode="External"/><Relationship Id="rId104" Type="http://schemas.openxmlformats.org/officeDocument/2006/relationships/hyperlink" Target="https://pubmed.ncbi.nlm.nih.gov/?term=Destek+S&amp;cauthor_id=35990292" TargetMode="External"/><Relationship Id="rId120" Type="http://schemas.openxmlformats.org/officeDocument/2006/relationships/hyperlink" Target="https://pubmed.ncbi.nlm.nih.gov/?term=Dixit+NM&amp;cauthor_id=32984743" TargetMode="External"/><Relationship Id="rId125" Type="http://schemas.openxmlformats.org/officeDocument/2006/relationships/hyperlink" Target="https://pubmed.ncbi.nlm.nih.gov/?term=%C5%9Eenoymak+MC&amp;cauthor_id=38862101" TargetMode="External"/><Relationship Id="rId141" Type="http://schemas.openxmlformats.org/officeDocument/2006/relationships/hyperlink" Target="https://pubmed.ncbi.nlm.nih.gov/?term=Arigami+T&amp;cauthor_id=26496280" TargetMode="External"/><Relationship Id="rId146" Type="http://schemas.openxmlformats.org/officeDocument/2006/relationships/hyperlink" Target="https://pubmed.ncbi.nlm.nih.gov/?term=Lee+H&amp;cauthor_id=37909732" TargetMode="External"/><Relationship Id="rId167" Type="http://schemas.openxmlformats.org/officeDocument/2006/relationships/fontTable" Target="fontTable.xml"/><Relationship Id="rId7" Type="http://schemas.openxmlformats.org/officeDocument/2006/relationships/hyperlink" Target="https://pubmed.ncbi.nlm.nih.gov/?term=Ott+PA&amp;cauthor_id=30557521" TargetMode="External"/><Relationship Id="rId71" Type="http://schemas.openxmlformats.org/officeDocument/2006/relationships/hyperlink" Target="https://pubmed.ncbi.nlm.nih.gov/?term=Tang+ZW&amp;cauthor_id=37033338" TargetMode="External"/><Relationship Id="rId92" Type="http://schemas.openxmlformats.org/officeDocument/2006/relationships/hyperlink" Target="https://pubmed.ncbi.nlm.nih.gov/?term=Di+Marco+T&amp;cauthor_id=32061953" TargetMode="External"/><Relationship Id="rId162" Type="http://schemas.openxmlformats.org/officeDocument/2006/relationships/hyperlink" Target="https://pubmed.ncbi.nlm.nih.gov/?term=Offi+C&amp;cauthor_id=33746220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ubmed.ncbi.nlm.nih.gov/?term=Vural+S&amp;cauthor_id=37543770" TargetMode="External"/><Relationship Id="rId24" Type="http://schemas.openxmlformats.org/officeDocument/2006/relationships/hyperlink" Target="https://pubmed.ncbi.nlm.nih.gov/?term=Qiao+D&amp;cauthor_id=38568295" TargetMode="External"/><Relationship Id="rId40" Type="http://schemas.openxmlformats.org/officeDocument/2006/relationships/hyperlink" Target="https://pubmed.ncbi.nlm.nih.gov/?term=Zubair+Khan+M&amp;cauthor_id=34621418" TargetMode="External"/><Relationship Id="rId45" Type="http://schemas.openxmlformats.org/officeDocument/2006/relationships/hyperlink" Target="https://pubmed.ncbi.nlm.nih.gov/?term=Zhao+L&amp;cauthor_id=38189045" TargetMode="External"/><Relationship Id="rId66" Type="http://schemas.openxmlformats.org/officeDocument/2006/relationships/hyperlink" Target="https://pubmed.ncbi.nlm.nih.gov/?term=Zheng+D&amp;cauthor_id=36573167" TargetMode="External"/><Relationship Id="rId87" Type="http://schemas.openxmlformats.org/officeDocument/2006/relationships/hyperlink" Target="https://pubmed.ncbi.nlm.nih.gov/?term=Dolci+A&amp;cauthor_id=31057489" TargetMode="External"/><Relationship Id="rId110" Type="http://schemas.openxmlformats.org/officeDocument/2006/relationships/hyperlink" Target="https://pubmed.ncbi.nlm.nih.gov/?term=Gianotti+L&amp;cauthor_id=33997278" TargetMode="External"/><Relationship Id="rId115" Type="http://schemas.openxmlformats.org/officeDocument/2006/relationships/hyperlink" Target="https://pubmed.ncbi.nlm.nih.gov/?term=Raman+L&amp;cauthor_id=24577178" TargetMode="External"/><Relationship Id="rId131" Type="http://schemas.openxmlformats.org/officeDocument/2006/relationships/hyperlink" Target="https://pubmed.ncbi.nlm.nih.gov/?term=Royer+MC&amp;cauthor_id=20231640" TargetMode="External"/><Relationship Id="rId136" Type="http://schemas.openxmlformats.org/officeDocument/2006/relationships/hyperlink" Target="https://pubmed.ncbi.nlm.nih.gov/?term=Kim+JY&amp;cauthor_id=24272600" TargetMode="External"/><Relationship Id="rId157" Type="http://schemas.openxmlformats.org/officeDocument/2006/relationships/hyperlink" Target="https://pubmed.ncbi.nlm.nih.gov/?term=Qiao+D&amp;cauthor_id=38568295" TargetMode="External"/><Relationship Id="rId61" Type="http://schemas.openxmlformats.org/officeDocument/2006/relationships/hyperlink" Target="https://pubmed.ncbi.nlm.nih.gov/?term=Bergdorf+K&amp;cauthor_id=30965283" TargetMode="External"/><Relationship Id="rId82" Type="http://schemas.openxmlformats.org/officeDocument/2006/relationships/hyperlink" Target="https://pubmed.ncbi.nlm.nih.gov/?term=Hong+Y&amp;cauthor_id=34208730" TargetMode="External"/><Relationship Id="rId152" Type="http://schemas.openxmlformats.org/officeDocument/2006/relationships/hyperlink" Target="https://pubmed.ncbi.nlm.nih.gov/?term=Zhao+L&amp;cauthor_id=38189045" TargetMode="External"/><Relationship Id="rId19" Type="http://schemas.openxmlformats.org/officeDocument/2006/relationships/hyperlink" Target="https://pubmed.ncbi.nlm.nih.gov/?term=Guo+YY&amp;cauthor_id=36187616" TargetMode="External"/><Relationship Id="rId14" Type="http://schemas.openxmlformats.org/officeDocument/2006/relationships/hyperlink" Target="https://pubmed.ncbi.nlm.nih.gov/?term=Fukuda+N&amp;cauthor_id=32871825" TargetMode="External"/><Relationship Id="rId30" Type="http://schemas.openxmlformats.org/officeDocument/2006/relationships/hyperlink" Target="https://pubmed.ncbi.nlm.nih.gov/?term=Qi+Q&amp;cauthor_id=36251517" TargetMode="External"/><Relationship Id="rId35" Type="http://schemas.openxmlformats.org/officeDocument/2006/relationships/hyperlink" Target="https://pubmed.ncbi.nlm.nih.gov/?term=Figueiredo+AA&amp;cauthor_id=36764748" TargetMode="External"/><Relationship Id="rId56" Type="http://schemas.openxmlformats.org/officeDocument/2006/relationships/hyperlink" Target="https://pubmed.ncbi.nlm.nih.gov/?term=Aktas+G&amp;cauthor_id=29017671" TargetMode="External"/><Relationship Id="rId77" Type="http://schemas.openxmlformats.org/officeDocument/2006/relationships/hyperlink" Target="https://pubmed.ncbi.nlm.nih.gov/?term=Isaeva+AV&amp;cauthor_id=26710532" TargetMode="External"/><Relationship Id="rId100" Type="http://schemas.openxmlformats.org/officeDocument/2006/relationships/hyperlink" Target="https://pubmed.ncbi.nlm.nih.gov/?term=Khan+A&amp;cauthor_id=34007385" TargetMode="External"/><Relationship Id="rId105" Type="http://schemas.openxmlformats.org/officeDocument/2006/relationships/hyperlink" Target="https://pubmed.ncbi.nlm.nih.gov/?term=Arigami+T&amp;cauthor_id=26981856" TargetMode="External"/><Relationship Id="rId126" Type="http://schemas.openxmlformats.org/officeDocument/2006/relationships/hyperlink" Target="https://pubmed.ncbi.nlm.nih.gov/?term=Baldane+S&amp;cauthor_id=25854344" TargetMode="External"/><Relationship Id="rId147" Type="http://schemas.openxmlformats.org/officeDocument/2006/relationships/hyperlink" Target="https://pubmed.ncbi.nlm.nih.gov/?term=Park+J&amp;cauthor_id=33921107" TargetMode="External"/><Relationship Id="rId168" Type="http://schemas.openxmlformats.org/officeDocument/2006/relationships/theme" Target="theme/theme1.xml"/><Relationship Id="rId8" Type="http://schemas.openxmlformats.org/officeDocument/2006/relationships/hyperlink" Target="https://pubmed.ncbi.nlm.nih.gov/?term=Antonelli+A&amp;cauthor_id=26521772" TargetMode="External"/><Relationship Id="rId51" Type="http://schemas.openxmlformats.org/officeDocument/2006/relationships/hyperlink" Target="https://pubmed.ncbi.nlm.nih.gov/?term=So+YK&amp;cauthor_id=37509202" TargetMode="External"/><Relationship Id="rId72" Type="http://schemas.openxmlformats.org/officeDocument/2006/relationships/hyperlink" Target="https://pubmed.ncbi.nlm.nih.gov/?term=Cunha+LL&amp;cauthor_id=27858102" TargetMode="External"/><Relationship Id="rId93" Type="http://schemas.openxmlformats.org/officeDocument/2006/relationships/hyperlink" Target="https://pubmed.ncbi.nlm.nih.gov/?term=Chintakuntlawar+AV&amp;cauthor_id=28324060" TargetMode="External"/><Relationship Id="rId98" Type="http://schemas.openxmlformats.org/officeDocument/2006/relationships/hyperlink" Target="https://pubmed.ncbi.nlm.nih.gov/?term=Lee+KH&amp;cauthor_id=30746354" TargetMode="External"/><Relationship Id="rId121" Type="http://schemas.openxmlformats.org/officeDocument/2006/relationships/hyperlink" Target="https://pubmed.ncbi.nlm.nih.gov/?term=Krawczyk-Rusiecka+K&amp;cauthor_id=22419920" TargetMode="External"/><Relationship Id="rId142" Type="http://schemas.openxmlformats.org/officeDocument/2006/relationships/hyperlink" Target="https://pubmed.ncbi.nlm.nih.gov/?term=Zhu+M&amp;cauthor_id=35295846" TargetMode="External"/><Relationship Id="rId163" Type="http://schemas.openxmlformats.org/officeDocument/2006/relationships/hyperlink" Target="https://pubmed.ncbi.nlm.nih.gov/?term=Modica+R&amp;cauthor_id=37373942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pubmed.ncbi.nlm.nih.gov/?term=Lee+H&amp;cauthor_id=37909732" TargetMode="External"/><Relationship Id="rId46" Type="http://schemas.openxmlformats.org/officeDocument/2006/relationships/hyperlink" Target="https://pubmed.ncbi.nlm.nih.gov/?term=Modica+R&amp;cauthor_id=37373942" TargetMode="External"/><Relationship Id="rId67" Type="http://schemas.openxmlformats.org/officeDocument/2006/relationships/hyperlink" Target="https://pubmed.ncbi.nlm.nih.gov/?term=Peng+C&amp;cauthor_id=36839733" TargetMode="External"/><Relationship Id="rId116" Type="http://schemas.openxmlformats.org/officeDocument/2006/relationships/hyperlink" Target="https://pubmed.ncbi.nlm.nih.gov/?term=Redman+RS&amp;cauthor_id=31423894" TargetMode="External"/><Relationship Id="rId137" Type="http://schemas.openxmlformats.org/officeDocument/2006/relationships/hyperlink" Target="https://pubmed.ncbi.nlm.nih.gov/?term=Lee+KH&amp;cauthor_id=30746354" TargetMode="External"/><Relationship Id="rId158" Type="http://schemas.openxmlformats.org/officeDocument/2006/relationships/hyperlink" Target="https://pubmed.ncbi.nlm.nih.gov/?term=Lee+H&amp;cauthor_id=37909732" TargetMode="External"/><Relationship Id="rId20" Type="http://schemas.openxmlformats.org/officeDocument/2006/relationships/hyperlink" Target="https://pubmed.ncbi.nlm.nih.gov/?term=Wang+G&amp;cauthor_id=37243870" TargetMode="External"/><Relationship Id="rId41" Type="http://schemas.openxmlformats.org/officeDocument/2006/relationships/hyperlink" Target="https://pubmed.ncbi.nlm.nih.gov/?term=Pozdeyev+N&amp;cauthor_id=32242507" TargetMode="External"/><Relationship Id="rId62" Type="http://schemas.openxmlformats.org/officeDocument/2006/relationships/hyperlink" Target="https://pubmed.ncbi.nlm.nih.gov/?term=Kijima+T&amp;cauthor_id=27889946" TargetMode="External"/><Relationship Id="rId83" Type="http://schemas.openxmlformats.org/officeDocument/2006/relationships/hyperlink" Target="https://pubmed.ncbi.nlm.nih.gov/?term=An+HJ&amp;cauthor_id=28994272" TargetMode="External"/><Relationship Id="rId88" Type="http://schemas.openxmlformats.org/officeDocument/2006/relationships/hyperlink" Target="https://pubmed.ncbi.nlm.nih.gov/?term=Nakamoto+S&amp;cauthor_id=37904008" TargetMode="External"/><Relationship Id="rId111" Type="http://schemas.openxmlformats.org/officeDocument/2006/relationships/hyperlink" Target="https://pubmed.ncbi.nlm.nih.gov/?term=Zhou+T&amp;cauthor_id=30719156" TargetMode="External"/><Relationship Id="rId132" Type="http://schemas.openxmlformats.org/officeDocument/2006/relationships/hyperlink" Target="https://pubmed.ncbi.nlm.nih.gov/?term=Arigami+T&amp;cauthor_id=26496280" TargetMode="External"/><Relationship Id="rId153" Type="http://schemas.openxmlformats.org/officeDocument/2006/relationships/hyperlink" Target="https://pubmed.ncbi.nlm.nih.gov/?term=Vural+S&amp;cauthor_id=375437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7</TotalTime>
  <Pages>15</Pages>
  <Words>7293</Words>
  <Characters>41574</Characters>
  <Application>Microsoft Office Word</Application>
  <DocSecurity>0</DocSecurity>
  <Lines>346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rat Birke</dc:creator>
  <cp:keywords/>
  <dc:description/>
  <cp:lastModifiedBy>Bisrat Birke</cp:lastModifiedBy>
  <cp:revision>425</cp:revision>
  <dcterms:created xsi:type="dcterms:W3CDTF">2025-02-20T18:58:00Z</dcterms:created>
  <dcterms:modified xsi:type="dcterms:W3CDTF">2025-02-25T18:26:00Z</dcterms:modified>
</cp:coreProperties>
</file>